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F0C27" w14:textId="2B0711A9" w:rsidR="00F07D8D" w:rsidRPr="007B5A32" w:rsidRDefault="0049421C" w:rsidP="0049421C">
      <w:pPr>
        <w:spacing w:after="0" w:line="240" w:lineRule="auto"/>
        <w:rPr>
          <w:rFonts w:ascii="Calibri" w:hAnsi="Calibri" w:cs="Calibri"/>
        </w:rPr>
      </w:pPr>
      <w:r w:rsidRPr="007B5A32">
        <w:rPr>
          <w:rFonts w:ascii="Calibri" w:hAnsi="Calibri" w:cs="Calibri"/>
        </w:rPr>
        <w:t xml:space="preserve">Table </w:t>
      </w:r>
      <w:r w:rsidR="006753C1">
        <w:rPr>
          <w:rFonts w:ascii="Calibri" w:hAnsi="Calibri" w:cs="Calibri"/>
        </w:rPr>
        <w:t>S</w:t>
      </w:r>
      <w:r w:rsidRPr="007B5A32">
        <w:rPr>
          <w:rFonts w:ascii="Calibri" w:hAnsi="Calibri" w:cs="Calibri"/>
        </w:rPr>
        <w:t>1. Sample Characteristics of the original data (</w:t>
      </w:r>
      <w:r w:rsidR="001E6472" w:rsidRPr="007B5A32">
        <w:rPr>
          <w:rFonts w:ascii="Calibri" w:hAnsi="Calibri" w:cs="Calibri"/>
        </w:rPr>
        <w:t>M=0</w:t>
      </w:r>
      <w:r w:rsidRPr="007B5A32">
        <w:rPr>
          <w:rFonts w:ascii="Calibri" w:hAnsi="Calibri" w:cs="Calibri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80"/>
        <w:gridCol w:w="1260"/>
        <w:gridCol w:w="1530"/>
        <w:gridCol w:w="1620"/>
        <w:gridCol w:w="900"/>
        <w:gridCol w:w="1250"/>
      </w:tblGrid>
      <w:tr w:rsidR="009F1465" w:rsidRPr="007B5A32" w14:paraId="03B9320F" w14:textId="77777777" w:rsidTr="009F1465"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14:paraId="4D91F3EF" w14:textId="77777777" w:rsidR="001E6472" w:rsidRPr="007B5A32" w:rsidRDefault="001E6472" w:rsidP="0049421C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Variable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347EBBE" w14:textId="54DFF498" w:rsidR="001E6472" w:rsidRPr="007B5A32" w:rsidRDefault="001E6472" w:rsidP="0049421C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Obs</w:t>
            </w:r>
            <w:r w:rsidR="009F1465" w:rsidRPr="007B5A32">
              <w:rPr>
                <w:rFonts w:ascii="Calibri" w:hAnsi="Calibri" w:cs="Calibri"/>
              </w:rPr>
              <w:t>erva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292BC2A6" w14:textId="77777777" w:rsidR="001E6472" w:rsidRPr="007B5A32" w:rsidRDefault="001E6472" w:rsidP="0049421C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ea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0ED72011" w14:textId="77777777" w:rsidR="001E6472" w:rsidRPr="007B5A32" w:rsidRDefault="001E6472" w:rsidP="0049421C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td. dev.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6DF5E3C5" w14:textId="77777777" w:rsidR="001E6472" w:rsidRPr="007B5A32" w:rsidRDefault="001E6472" w:rsidP="0049421C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in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</w:tcPr>
          <w:p w14:paraId="0D2FF43B" w14:textId="77777777" w:rsidR="001E6472" w:rsidRPr="007B5A32" w:rsidRDefault="001E6472" w:rsidP="0049421C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ax</w:t>
            </w:r>
          </w:p>
        </w:tc>
      </w:tr>
      <w:tr w:rsidR="009F1465" w:rsidRPr="007B5A32" w14:paraId="67D01526" w14:textId="77777777" w:rsidTr="009F1465">
        <w:tc>
          <w:tcPr>
            <w:tcW w:w="2790" w:type="dxa"/>
            <w:gridSpan w:val="2"/>
            <w:tcBorders>
              <w:top w:val="single" w:sz="12" w:space="0" w:color="auto"/>
            </w:tcBorders>
          </w:tcPr>
          <w:p w14:paraId="41013D44" w14:textId="53C00AC8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Race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79830C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493D1F4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169628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5EA560E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313996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9F43DD0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39F42F87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</w:t>
            </w:r>
          </w:p>
        </w:tc>
      </w:tr>
      <w:tr w:rsidR="009F1465" w:rsidRPr="007B5A32" w14:paraId="58189B70" w14:textId="77777777" w:rsidTr="009F1465">
        <w:tc>
          <w:tcPr>
            <w:tcW w:w="2790" w:type="dxa"/>
            <w:gridSpan w:val="2"/>
          </w:tcPr>
          <w:p w14:paraId="34C83B1B" w14:textId="5742B86F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ex</w:t>
            </w:r>
          </w:p>
        </w:tc>
        <w:tc>
          <w:tcPr>
            <w:tcW w:w="1260" w:type="dxa"/>
          </w:tcPr>
          <w:p w14:paraId="00904EA8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530" w:type="dxa"/>
          </w:tcPr>
          <w:p w14:paraId="3B264053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613086</w:t>
            </w:r>
          </w:p>
        </w:tc>
        <w:tc>
          <w:tcPr>
            <w:tcW w:w="1620" w:type="dxa"/>
          </w:tcPr>
          <w:p w14:paraId="457E79F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870656</w:t>
            </w:r>
          </w:p>
        </w:tc>
        <w:tc>
          <w:tcPr>
            <w:tcW w:w="900" w:type="dxa"/>
          </w:tcPr>
          <w:p w14:paraId="20198E16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50" w:type="dxa"/>
          </w:tcPr>
          <w:p w14:paraId="0F6CB2EB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</w:t>
            </w:r>
          </w:p>
        </w:tc>
      </w:tr>
      <w:tr w:rsidR="009F1465" w:rsidRPr="007B5A32" w14:paraId="24C6CB71" w14:textId="77777777" w:rsidTr="009F1465">
        <w:tc>
          <w:tcPr>
            <w:tcW w:w="2790" w:type="dxa"/>
            <w:gridSpan w:val="2"/>
          </w:tcPr>
          <w:p w14:paraId="43100F20" w14:textId="621844AE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Education Attainment</w:t>
            </w:r>
          </w:p>
        </w:tc>
        <w:tc>
          <w:tcPr>
            <w:tcW w:w="1260" w:type="dxa"/>
          </w:tcPr>
          <w:p w14:paraId="5A2106A1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530" w:type="dxa"/>
          </w:tcPr>
          <w:p w14:paraId="40083DA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369144</w:t>
            </w:r>
          </w:p>
        </w:tc>
        <w:tc>
          <w:tcPr>
            <w:tcW w:w="1620" w:type="dxa"/>
          </w:tcPr>
          <w:p w14:paraId="17332B5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57763</w:t>
            </w:r>
          </w:p>
        </w:tc>
        <w:tc>
          <w:tcPr>
            <w:tcW w:w="900" w:type="dxa"/>
          </w:tcPr>
          <w:p w14:paraId="21121DAB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50" w:type="dxa"/>
          </w:tcPr>
          <w:p w14:paraId="4F08EF07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9F1465" w:rsidRPr="007B5A32" w14:paraId="4EC269DA" w14:textId="77777777" w:rsidTr="009F1465">
        <w:tc>
          <w:tcPr>
            <w:tcW w:w="2790" w:type="dxa"/>
            <w:gridSpan w:val="2"/>
          </w:tcPr>
          <w:p w14:paraId="7977771A" w14:textId="6B3A9A8A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Age</w:t>
            </w:r>
          </w:p>
        </w:tc>
        <w:tc>
          <w:tcPr>
            <w:tcW w:w="1260" w:type="dxa"/>
          </w:tcPr>
          <w:p w14:paraId="77212477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4</w:t>
            </w:r>
          </w:p>
        </w:tc>
        <w:tc>
          <w:tcPr>
            <w:tcW w:w="1530" w:type="dxa"/>
          </w:tcPr>
          <w:p w14:paraId="4D80EB88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5.29154</w:t>
            </w:r>
          </w:p>
        </w:tc>
        <w:tc>
          <w:tcPr>
            <w:tcW w:w="1620" w:type="dxa"/>
          </w:tcPr>
          <w:p w14:paraId="65D89573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.910051</w:t>
            </w:r>
          </w:p>
        </w:tc>
        <w:tc>
          <w:tcPr>
            <w:tcW w:w="900" w:type="dxa"/>
          </w:tcPr>
          <w:p w14:paraId="40EA3CD6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0</w:t>
            </w:r>
          </w:p>
        </w:tc>
        <w:tc>
          <w:tcPr>
            <w:tcW w:w="1250" w:type="dxa"/>
          </w:tcPr>
          <w:p w14:paraId="752CB25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04</w:t>
            </w:r>
          </w:p>
        </w:tc>
      </w:tr>
      <w:tr w:rsidR="009F1465" w:rsidRPr="007B5A32" w14:paraId="11C26B7D" w14:textId="77777777" w:rsidTr="009F1465">
        <w:tc>
          <w:tcPr>
            <w:tcW w:w="2790" w:type="dxa"/>
            <w:gridSpan w:val="2"/>
          </w:tcPr>
          <w:p w14:paraId="1363BD85" w14:textId="4CD123C0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arital Status</w:t>
            </w:r>
          </w:p>
        </w:tc>
        <w:tc>
          <w:tcPr>
            <w:tcW w:w="1260" w:type="dxa"/>
          </w:tcPr>
          <w:p w14:paraId="746A4B50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3</w:t>
            </w:r>
          </w:p>
        </w:tc>
        <w:tc>
          <w:tcPr>
            <w:tcW w:w="1530" w:type="dxa"/>
          </w:tcPr>
          <w:p w14:paraId="2CD83E84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243331</w:t>
            </w:r>
          </w:p>
        </w:tc>
        <w:tc>
          <w:tcPr>
            <w:tcW w:w="1620" w:type="dxa"/>
          </w:tcPr>
          <w:p w14:paraId="7EE30A91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468698</w:t>
            </w:r>
          </w:p>
        </w:tc>
        <w:tc>
          <w:tcPr>
            <w:tcW w:w="900" w:type="dxa"/>
          </w:tcPr>
          <w:p w14:paraId="67195ADA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52BF58E7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9F1465" w:rsidRPr="007B5A32" w14:paraId="5A46E842" w14:textId="77777777" w:rsidTr="009F1465">
        <w:tc>
          <w:tcPr>
            <w:tcW w:w="2790" w:type="dxa"/>
            <w:gridSpan w:val="2"/>
          </w:tcPr>
          <w:p w14:paraId="1A026A54" w14:textId="7BA847DC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ognition</w:t>
            </w:r>
          </w:p>
        </w:tc>
        <w:tc>
          <w:tcPr>
            <w:tcW w:w="1260" w:type="dxa"/>
          </w:tcPr>
          <w:p w14:paraId="69B5D23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9,719</w:t>
            </w:r>
          </w:p>
        </w:tc>
        <w:tc>
          <w:tcPr>
            <w:tcW w:w="1530" w:type="dxa"/>
          </w:tcPr>
          <w:p w14:paraId="7F4E363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2.44356</w:t>
            </w:r>
          </w:p>
        </w:tc>
        <w:tc>
          <w:tcPr>
            <w:tcW w:w="1620" w:type="dxa"/>
          </w:tcPr>
          <w:p w14:paraId="7682923A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4.548732</w:t>
            </w:r>
          </w:p>
        </w:tc>
        <w:tc>
          <w:tcPr>
            <w:tcW w:w="900" w:type="dxa"/>
          </w:tcPr>
          <w:p w14:paraId="0A30A86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50" w:type="dxa"/>
          </w:tcPr>
          <w:p w14:paraId="07B8DEC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5</w:t>
            </w:r>
          </w:p>
        </w:tc>
      </w:tr>
      <w:tr w:rsidR="009F1465" w:rsidRPr="007B5A32" w14:paraId="799FD3B8" w14:textId="77777777" w:rsidTr="009F1465">
        <w:tc>
          <w:tcPr>
            <w:tcW w:w="2790" w:type="dxa"/>
            <w:gridSpan w:val="2"/>
          </w:tcPr>
          <w:p w14:paraId="6D490AC2" w14:textId="18EBE223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Disability</w:t>
            </w:r>
          </w:p>
        </w:tc>
        <w:tc>
          <w:tcPr>
            <w:tcW w:w="1260" w:type="dxa"/>
          </w:tcPr>
          <w:p w14:paraId="262EAC10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3</w:t>
            </w:r>
          </w:p>
        </w:tc>
        <w:tc>
          <w:tcPr>
            <w:tcW w:w="1530" w:type="dxa"/>
          </w:tcPr>
          <w:p w14:paraId="678BB7C1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8.520075</w:t>
            </w:r>
          </w:p>
        </w:tc>
        <w:tc>
          <w:tcPr>
            <w:tcW w:w="1620" w:type="dxa"/>
          </w:tcPr>
          <w:p w14:paraId="76154E10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16752</w:t>
            </w:r>
          </w:p>
        </w:tc>
        <w:tc>
          <w:tcPr>
            <w:tcW w:w="900" w:type="dxa"/>
          </w:tcPr>
          <w:p w14:paraId="2A60ABA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59A71364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0</w:t>
            </w:r>
          </w:p>
        </w:tc>
      </w:tr>
      <w:tr w:rsidR="009F1465" w:rsidRPr="007B5A32" w14:paraId="21BF8BB2" w14:textId="77777777" w:rsidTr="009F1465">
        <w:tc>
          <w:tcPr>
            <w:tcW w:w="2790" w:type="dxa"/>
            <w:gridSpan w:val="2"/>
          </w:tcPr>
          <w:p w14:paraId="038A255F" w14:textId="72599C88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Physical Functioning</w:t>
            </w:r>
          </w:p>
        </w:tc>
        <w:tc>
          <w:tcPr>
            <w:tcW w:w="1260" w:type="dxa"/>
          </w:tcPr>
          <w:p w14:paraId="65C853CC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4</w:t>
            </w:r>
          </w:p>
        </w:tc>
        <w:tc>
          <w:tcPr>
            <w:tcW w:w="1530" w:type="dxa"/>
          </w:tcPr>
          <w:p w14:paraId="5143B258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6.408209</w:t>
            </w:r>
          </w:p>
        </w:tc>
        <w:tc>
          <w:tcPr>
            <w:tcW w:w="1620" w:type="dxa"/>
          </w:tcPr>
          <w:p w14:paraId="2D1DAFC3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.490108</w:t>
            </w:r>
          </w:p>
        </w:tc>
        <w:tc>
          <w:tcPr>
            <w:tcW w:w="900" w:type="dxa"/>
          </w:tcPr>
          <w:p w14:paraId="66ECA4DA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1F7D374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9</w:t>
            </w:r>
          </w:p>
        </w:tc>
      </w:tr>
      <w:tr w:rsidR="009F1465" w:rsidRPr="007B5A32" w14:paraId="09E4D15B" w14:textId="77777777" w:rsidTr="009F1465">
        <w:tc>
          <w:tcPr>
            <w:tcW w:w="2790" w:type="dxa"/>
            <w:gridSpan w:val="2"/>
          </w:tcPr>
          <w:p w14:paraId="4C5EF5C5" w14:textId="3AB41F26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ardiometabolic Condition</w:t>
            </w:r>
          </w:p>
        </w:tc>
        <w:tc>
          <w:tcPr>
            <w:tcW w:w="1260" w:type="dxa"/>
          </w:tcPr>
          <w:p w14:paraId="720752B1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4</w:t>
            </w:r>
          </w:p>
        </w:tc>
        <w:tc>
          <w:tcPr>
            <w:tcW w:w="1530" w:type="dxa"/>
          </w:tcPr>
          <w:p w14:paraId="1DFC3F1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2231</w:t>
            </w:r>
          </w:p>
        </w:tc>
        <w:tc>
          <w:tcPr>
            <w:tcW w:w="1620" w:type="dxa"/>
          </w:tcPr>
          <w:p w14:paraId="710E549C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939496</w:t>
            </w:r>
          </w:p>
        </w:tc>
        <w:tc>
          <w:tcPr>
            <w:tcW w:w="900" w:type="dxa"/>
          </w:tcPr>
          <w:p w14:paraId="4DD0E86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6270511E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9F1465" w:rsidRPr="007B5A32" w14:paraId="5C03BC31" w14:textId="77777777" w:rsidTr="009F1465">
        <w:tc>
          <w:tcPr>
            <w:tcW w:w="2790" w:type="dxa"/>
            <w:gridSpan w:val="2"/>
          </w:tcPr>
          <w:p w14:paraId="2A40414A" w14:textId="65A2584D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Neurological Condition</w:t>
            </w:r>
          </w:p>
        </w:tc>
        <w:tc>
          <w:tcPr>
            <w:tcW w:w="1260" w:type="dxa"/>
          </w:tcPr>
          <w:p w14:paraId="7E157451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4</w:t>
            </w:r>
          </w:p>
        </w:tc>
        <w:tc>
          <w:tcPr>
            <w:tcW w:w="1530" w:type="dxa"/>
          </w:tcPr>
          <w:p w14:paraId="181C4FB9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20855</w:t>
            </w:r>
          </w:p>
        </w:tc>
        <w:tc>
          <w:tcPr>
            <w:tcW w:w="1620" w:type="dxa"/>
          </w:tcPr>
          <w:p w14:paraId="112B2F4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485991</w:t>
            </w:r>
          </w:p>
        </w:tc>
        <w:tc>
          <w:tcPr>
            <w:tcW w:w="900" w:type="dxa"/>
          </w:tcPr>
          <w:p w14:paraId="40C13359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4EDBA989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9F1465" w:rsidRPr="007B5A32" w14:paraId="26FC03FB" w14:textId="77777777" w:rsidTr="009F1465">
        <w:tc>
          <w:tcPr>
            <w:tcW w:w="2790" w:type="dxa"/>
            <w:gridSpan w:val="2"/>
          </w:tcPr>
          <w:p w14:paraId="200FF087" w14:textId="629EBB6C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usculoskeletal Condition</w:t>
            </w:r>
          </w:p>
        </w:tc>
        <w:tc>
          <w:tcPr>
            <w:tcW w:w="1260" w:type="dxa"/>
          </w:tcPr>
          <w:p w14:paraId="1E8B38F9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4</w:t>
            </w:r>
          </w:p>
        </w:tc>
        <w:tc>
          <w:tcPr>
            <w:tcW w:w="1530" w:type="dxa"/>
          </w:tcPr>
          <w:p w14:paraId="5E155856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007365</w:t>
            </w:r>
          </w:p>
        </w:tc>
        <w:tc>
          <w:tcPr>
            <w:tcW w:w="1620" w:type="dxa"/>
          </w:tcPr>
          <w:p w14:paraId="73EAB7B3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57956</w:t>
            </w:r>
          </w:p>
        </w:tc>
        <w:tc>
          <w:tcPr>
            <w:tcW w:w="900" w:type="dxa"/>
          </w:tcPr>
          <w:p w14:paraId="0E9653C7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3818B59C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9F1465" w:rsidRPr="007B5A32" w14:paraId="2DA49077" w14:textId="77777777" w:rsidTr="009F1465">
        <w:tc>
          <w:tcPr>
            <w:tcW w:w="2790" w:type="dxa"/>
            <w:gridSpan w:val="2"/>
          </w:tcPr>
          <w:p w14:paraId="2D3173A6" w14:textId="67C44105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Respiratory Condition</w:t>
            </w:r>
          </w:p>
        </w:tc>
        <w:tc>
          <w:tcPr>
            <w:tcW w:w="1260" w:type="dxa"/>
          </w:tcPr>
          <w:p w14:paraId="5D2E7B5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4</w:t>
            </w:r>
          </w:p>
        </w:tc>
        <w:tc>
          <w:tcPr>
            <w:tcW w:w="1530" w:type="dxa"/>
          </w:tcPr>
          <w:p w14:paraId="5B3FE412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1007724</w:t>
            </w:r>
          </w:p>
        </w:tc>
        <w:tc>
          <w:tcPr>
            <w:tcW w:w="1620" w:type="dxa"/>
          </w:tcPr>
          <w:p w14:paraId="3D1D6A58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3010406</w:t>
            </w:r>
          </w:p>
        </w:tc>
        <w:tc>
          <w:tcPr>
            <w:tcW w:w="900" w:type="dxa"/>
          </w:tcPr>
          <w:p w14:paraId="2C8589B6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1A00D97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9F1465" w:rsidRPr="007B5A32" w14:paraId="3E712370" w14:textId="77777777" w:rsidTr="009F1465">
        <w:tc>
          <w:tcPr>
            <w:tcW w:w="2790" w:type="dxa"/>
            <w:gridSpan w:val="2"/>
          </w:tcPr>
          <w:p w14:paraId="1D46E8F8" w14:textId="53EB6E25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ancer</w:t>
            </w:r>
          </w:p>
        </w:tc>
        <w:tc>
          <w:tcPr>
            <w:tcW w:w="1260" w:type="dxa"/>
          </w:tcPr>
          <w:p w14:paraId="44642D5D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4</w:t>
            </w:r>
          </w:p>
        </w:tc>
        <w:tc>
          <w:tcPr>
            <w:tcW w:w="1530" w:type="dxa"/>
          </w:tcPr>
          <w:p w14:paraId="522D1643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2075624</w:t>
            </w:r>
          </w:p>
        </w:tc>
        <w:tc>
          <w:tcPr>
            <w:tcW w:w="1620" w:type="dxa"/>
          </w:tcPr>
          <w:p w14:paraId="26BBDB23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055799</w:t>
            </w:r>
          </w:p>
        </w:tc>
        <w:tc>
          <w:tcPr>
            <w:tcW w:w="900" w:type="dxa"/>
          </w:tcPr>
          <w:p w14:paraId="0FD29C8B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1DCC374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9F1465" w:rsidRPr="007B5A32" w14:paraId="5FDA0B20" w14:textId="77777777" w:rsidTr="009F1465">
        <w:tc>
          <w:tcPr>
            <w:tcW w:w="2790" w:type="dxa"/>
            <w:gridSpan w:val="2"/>
          </w:tcPr>
          <w:p w14:paraId="15696392" w14:textId="73AB159E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Light Physical Activities</w:t>
            </w:r>
          </w:p>
        </w:tc>
        <w:tc>
          <w:tcPr>
            <w:tcW w:w="1260" w:type="dxa"/>
          </w:tcPr>
          <w:p w14:paraId="071D9064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23</w:t>
            </w:r>
          </w:p>
        </w:tc>
        <w:tc>
          <w:tcPr>
            <w:tcW w:w="1530" w:type="dxa"/>
          </w:tcPr>
          <w:p w14:paraId="1438F039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32716</w:t>
            </w:r>
          </w:p>
        </w:tc>
        <w:tc>
          <w:tcPr>
            <w:tcW w:w="1620" w:type="dxa"/>
          </w:tcPr>
          <w:p w14:paraId="67646E68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105335</w:t>
            </w:r>
          </w:p>
        </w:tc>
        <w:tc>
          <w:tcPr>
            <w:tcW w:w="900" w:type="dxa"/>
          </w:tcPr>
          <w:p w14:paraId="12EC725C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50" w:type="dxa"/>
          </w:tcPr>
          <w:p w14:paraId="13EC0074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9F1465" w:rsidRPr="007B5A32" w14:paraId="4B79301F" w14:textId="77777777" w:rsidTr="009F1465">
        <w:tc>
          <w:tcPr>
            <w:tcW w:w="2790" w:type="dxa"/>
            <w:gridSpan w:val="2"/>
          </w:tcPr>
          <w:p w14:paraId="4AE9B22D" w14:textId="305BA556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oderate Physical Activities</w:t>
            </w:r>
          </w:p>
        </w:tc>
        <w:tc>
          <w:tcPr>
            <w:tcW w:w="1260" w:type="dxa"/>
          </w:tcPr>
          <w:p w14:paraId="0265433D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15</w:t>
            </w:r>
          </w:p>
        </w:tc>
        <w:tc>
          <w:tcPr>
            <w:tcW w:w="1530" w:type="dxa"/>
          </w:tcPr>
          <w:p w14:paraId="01D13B4E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081332</w:t>
            </w:r>
          </w:p>
        </w:tc>
        <w:tc>
          <w:tcPr>
            <w:tcW w:w="1620" w:type="dxa"/>
          </w:tcPr>
          <w:p w14:paraId="52DCBF08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333544</w:t>
            </w:r>
          </w:p>
        </w:tc>
        <w:tc>
          <w:tcPr>
            <w:tcW w:w="900" w:type="dxa"/>
          </w:tcPr>
          <w:p w14:paraId="7999805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50" w:type="dxa"/>
          </w:tcPr>
          <w:p w14:paraId="10DEB958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9F1465" w:rsidRPr="007B5A32" w14:paraId="6549746E" w14:textId="77777777" w:rsidTr="009F1465">
        <w:tc>
          <w:tcPr>
            <w:tcW w:w="2790" w:type="dxa"/>
            <w:gridSpan w:val="2"/>
          </w:tcPr>
          <w:p w14:paraId="6B9BE2EB" w14:textId="7FDB9D34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Vigorous Physical Activities</w:t>
            </w:r>
          </w:p>
        </w:tc>
        <w:tc>
          <w:tcPr>
            <w:tcW w:w="1260" w:type="dxa"/>
          </w:tcPr>
          <w:p w14:paraId="565D459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092</w:t>
            </w:r>
          </w:p>
        </w:tc>
        <w:tc>
          <w:tcPr>
            <w:tcW w:w="1530" w:type="dxa"/>
          </w:tcPr>
          <w:p w14:paraId="53435AD7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990534</w:t>
            </w:r>
          </w:p>
        </w:tc>
        <w:tc>
          <w:tcPr>
            <w:tcW w:w="1620" w:type="dxa"/>
          </w:tcPr>
          <w:p w14:paraId="5A00D1A8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338418</w:t>
            </w:r>
          </w:p>
        </w:tc>
        <w:tc>
          <w:tcPr>
            <w:tcW w:w="900" w:type="dxa"/>
          </w:tcPr>
          <w:p w14:paraId="6C77F4EB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50" w:type="dxa"/>
          </w:tcPr>
          <w:p w14:paraId="50FBC1D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9F1465" w:rsidRPr="007B5A32" w14:paraId="5C56FF38" w14:textId="77777777" w:rsidTr="009F1465">
        <w:tc>
          <w:tcPr>
            <w:tcW w:w="2790" w:type="dxa"/>
            <w:gridSpan w:val="2"/>
          </w:tcPr>
          <w:p w14:paraId="4E0499CB" w14:textId="323F8139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ocioeconomic Status</w:t>
            </w:r>
          </w:p>
        </w:tc>
        <w:tc>
          <w:tcPr>
            <w:tcW w:w="1260" w:type="dxa"/>
          </w:tcPr>
          <w:p w14:paraId="218CE7ED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34</w:t>
            </w:r>
          </w:p>
        </w:tc>
        <w:tc>
          <w:tcPr>
            <w:tcW w:w="1530" w:type="dxa"/>
          </w:tcPr>
          <w:p w14:paraId="35AA272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431202</w:t>
            </w:r>
          </w:p>
        </w:tc>
        <w:tc>
          <w:tcPr>
            <w:tcW w:w="1620" w:type="dxa"/>
          </w:tcPr>
          <w:p w14:paraId="5BAC8B2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57266</w:t>
            </w:r>
          </w:p>
        </w:tc>
        <w:tc>
          <w:tcPr>
            <w:tcW w:w="900" w:type="dxa"/>
          </w:tcPr>
          <w:p w14:paraId="056474A0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79DADCD6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9F1465" w:rsidRPr="007B5A32" w14:paraId="7C7B2BF2" w14:textId="77777777" w:rsidTr="009F1465">
        <w:tc>
          <w:tcPr>
            <w:tcW w:w="2790" w:type="dxa"/>
            <w:gridSpan w:val="2"/>
          </w:tcPr>
          <w:p w14:paraId="1089DC64" w14:textId="2FBF38BD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Body Mass Index</w:t>
            </w:r>
          </w:p>
        </w:tc>
        <w:tc>
          <w:tcPr>
            <w:tcW w:w="1260" w:type="dxa"/>
          </w:tcPr>
          <w:p w14:paraId="13D8A207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047</w:t>
            </w:r>
          </w:p>
        </w:tc>
        <w:tc>
          <w:tcPr>
            <w:tcW w:w="1530" w:type="dxa"/>
          </w:tcPr>
          <w:p w14:paraId="78CC94C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7.9087</w:t>
            </w:r>
          </w:p>
        </w:tc>
        <w:tc>
          <w:tcPr>
            <w:tcW w:w="1620" w:type="dxa"/>
          </w:tcPr>
          <w:p w14:paraId="5B744C8A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.586428</w:t>
            </w:r>
          </w:p>
        </w:tc>
        <w:tc>
          <w:tcPr>
            <w:tcW w:w="900" w:type="dxa"/>
          </w:tcPr>
          <w:p w14:paraId="17A93775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2.6</w:t>
            </w:r>
          </w:p>
        </w:tc>
        <w:tc>
          <w:tcPr>
            <w:tcW w:w="1250" w:type="dxa"/>
          </w:tcPr>
          <w:p w14:paraId="51C13781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8.6</w:t>
            </w:r>
          </w:p>
        </w:tc>
      </w:tr>
      <w:tr w:rsidR="009F1465" w:rsidRPr="007B5A32" w14:paraId="0BBF68DE" w14:textId="77777777" w:rsidTr="009F1465">
        <w:tc>
          <w:tcPr>
            <w:tcW w:w="2790" w:type="dxa"/>
            <w:gridSpan w:val="2"/>
          </w:tcPr>
          <w:p w14:paraId="1C51EC2F" w14:textId="027A8954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Drinking Status</w:t>
            </w:r>
          </w:p>
        </w:tc>
        <w:tc>
          <w:tcPr>
            <w:tcW w:w="1260" w:type="dxa"/>
          </w:tcPr>
          <w:p w14:paraId="0DDE97ED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099</w:t>
            </w:r>
          </w:p>
        </w:tc>
        <w:tc>
          <w:tcPr>
            <w:tcW w:w="1530" w:type="dxa"/>
          </w:tcPr>
          <w:p w14:paraId="2F771233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25966</w:t>
            </w:r>
          </w:p>
        </w:tc>
        <w:tc>
          <w:tcPr>
            <w:tcW w:w="1620" w:type="dxa"/>
          </w:tcPr>
          <w:p w14:paraId="060203BA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.172447</w:t>
            </w:r>
          </w:p>
        </w:tc>
        <w:tc>
          <w:tcPr>
            <w:tcW w:w="900" w:type="dxa"/>
          </w:tcPr>
          <w:p w14:paraId="165597D7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</w:tcPr>
          <w:p w14:paraId="6CAEDF74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</w:t>
            </w:r>
          </w:p>
        </w:tc>
      </w:tr>
      <w:tr w:rsidR="009F1465" w:rsidRPr="007B5A32" w14:paraId="66403585" w14:textId="77777777" w:rsidTr="009F1465">
        <w:tc>
          <w:tcPr>
            <w:tcW w:w="2790" w:type="dxa"/>
            <w:gridSpan w:val="2"/>
            <w:tcBorders>
              <w:bottom w:val="single" w:sz="12" w:space="0" w:color="auto"/>
            </w:tcBorders>
          </w:tcPr>
          <w:p w14:paraId="4926CCB6" w14:textId="555F0EC4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moking Statu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0884791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07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72E83A2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0610604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E7C9E5E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2394519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5DD43EAF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3275A4CE" w14:textId="77777777" w:rsidR="009F1465" w:rsidRPr="007B5A32" w:rsidRDefault="009F1465" w:rsidP="009F1465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</w:tbl>
    <w:p w14:paraId="75343210" w14:textId="77777777" w:rsidR="001E6472" w:rsidRPr="007B5A32" w:rsidRDefault="001E6472" w:rsidP="006A792B">
      <w:pPr>
        <w:spacing w:after="0" w:line="240" w:lineRule="auto"/>
        <w:rPr>
          <w:rFonts w:ascii="Calibri" w:hAnsi="Calibri" w:cs="Calibri"/>
        </w:rPr>
      </w:pPr>
    </w:p>
    <w:p w14:paraId="2EF39595" w14:textId="493D58AE" w:rsidR="001E6472" w:rsidRPr="007B5A32" w:rsidRDefault="0049421C" w:rsidP="006A792B">
      <w:pPr>
        <w:spacing w:after="0" w:line="240" w:lineRule="auto"/>
        <w:rPr>
          <w:rFonts w:ascii="Calibri" w:hAnsi="Calibri" w:cs="Calibri"/>
        </w:rPr>
      </w:pPr>
      <w:r w:rsidRPr="007B5A32">
        <w:rPr>
          <w:rFonts w:ascii="Calibri" w:hAnsi="Calibri" w:cs="Calibri"/>
        </w:rPr>
        <w:t xml:space="preserve">Table </w:t>
      </w:r>
      <w:r w:rsidR="006753C1">
        <w:rPr>
          <w:rFonts w:ascii="Calibri" w:hAnsi="Calibri" w:cs="Calibri"/>
        </w:rPr>
        <w:t>S</w:t>
      </w:r>
      <w:r w:rsidRPr="007B5A32">
        <w:rPr>
          <w:rFonts w:ascii="Calibri" w:hAnsi="Calibri" w:cs="Calibri"/>
        </w:rPr>
        <w:t>2. Sample characteristics of imputation data (</w:t>
      </w:r>
      <w:r w:rsidR="001E6472" w:rsidRPr="007B5A32">
        <w:rPr>
          <w:rFonts w:ascii="Calibri" w:hAnsi="Calibri" w:cs="Calibri"/>
        </w:rPr>
        <w:t>M=10</w:t>
      </w:r>
      <w:r w:rsidRPr="007B5A32">
        <w:rPr>
          <w:rFonts w:ascii="Calibri" w:hAnsi="Calibri" w:cs="Calibri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1309"/>
        <w:gridCol w:w="1420"/>
        <w:gridCol w:w="1677"/>
        <w:gridCol w:w="714"/>
        <w:gridCol w:w="1249"/>
      </w:tblGrid>
      <w:tr w:rsidR="003E1260" w:rsidRPr="007B5A32" w14:paraId="2FC93EBA" w14:textId="77777777" w:rsidTr="009F1465"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14:paraId="2ECEEFAB" w14:textId="03DE282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Variabl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53CD31FC" w14:textId="2B29C75D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Obs</w:t>
            </w:r>
            <w:r w:rsidR="009F1465" w:rsidRPr="007B5A32">
              <w:rPr>
                <w:rFonts w:ascii="Calibri" w:hAnsi="Calibri" w:cs="Calibri"/>
              </w:rPr>
              <w:t>ervatio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0203799A" w14:textId="3E58C761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ean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5A5CAF62" w14:textId="6EE59C3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td. dev.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30C1236A" w14:textId="79A7E5B7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i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C7857B2" w14:textId="39248C9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ax</w:t>
            </w:r>
          </w:p>
        </w:tc>
      </w:tr>
      <w:tr w:rsidR="003E1260" w:rsidRPr="007B5A32" w14:paraId="72FBABD8" w14:textId="77777777" w:rsidTr="009F1465">
        <w:tc>
          <w:tcPr>
            <w:tcW w:w="3060" w:type="dxa"/>
            <w:tcBorders>
              <w:top w:val="single" w:sz="12" w:space="0" w:color="auto"/>
            </w:tcBorders>
          </w:tcPr>
          <w:p w14:paraId="5D3C70A1" w14:textId="0F5DF6A4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Race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2B9AFDF" w14:textId="15DC1F14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89CE09E" w14:textId="38A103AE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169628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1561E8BD" w14:textId="1416F3A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313996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682A5E3E" w14:textId="4F8DB4B7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C6E6A95" w14:textId="0A5ABE07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</w:t>
            </w:r>
          </w:p>
        </w:tc>
      </w:tr>
      <w:tr w:rsidR="003E1260" w:rsidRPr="007B5A32" w14:paraId="4FEB4F45" w14:textId="77777777" w:rsidTr="009F1465">
        <w:tc>
          <w:tcPr>
            <w:tcW w:w="3060" w:type="dxa"/>
          </w:tcPr>
          <w:p w14:paraId="3BFC75E1" w14:textId="7B31489D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ex</w:t>
            </w:r>
          </w:p>
        </w:tc>
        <w:tc>
          <w:tcPr>
            <w:tcW w:w="1170" w:type="dxa"/>
          </w:tcPr>
          <w:p w14:paraId="5F430EAE" w14:textId="5E479A8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2A97102A" w14:textId="7BFF0487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613086</w:t>
            </w:r>
          </w:p>
        </w:tc>
        <w:tc>
          <w:tcPr>
            <w:tcW w:w="1710" w:type="dxa"/>
          </w:tcPr>
          <w:p w14:paraId="0053E4C4" w14:textId="015D9BB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870656</w:t>
            </w:r>
          </w:p>
        </w:tc>
        <w:tc>
          <w:tcPr>
            <w:tcW w:w="720" w:type="dxa"/>
          </w:tcPr>
          <w:p w14:paraId="2D7BEDF3" w14:textId="7F2A977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60" w:type="dxa"/>
          </w:tcPr>
          <w:p w14:paraId="06644658" w14:textId="2001729F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</w:t>
            </w:r>
          </w:p>
        </w:tc>
      </w:tr>
      <w:tr w:rsidR="003E1260" w:rsidRPr="007B5A32" w14:paraId="009972FE" w14:textId="77777777" w:rsidTr="009F1465">
        <w:tc>
          <w:tcPr>
            <w:tcW w:w="3060" w:type="dxa"/>
          </w:tcPr>
          <w:p w14:paraId="114CF7D7" w14:textId="37C2C2F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Education Attainment</w:t>
            </w:r>
          </w:p>
        </w:tc>
        <w:tc>
          <w:tcPr>
            <w:tcW w:w="1170" w:type="dxa"/>
          </w:tcPr>
          <w:p w14:paraId="50CCAA8D" w14:textId="250A735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56B7CCF2" w14:textId="1CF6A1CD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369144</w:t>
            </w:r>
          </w:p>
        </w:tc>
        <w:tc>
          <w:tcPr>
            <w:tcW w:w="1710" w:type="dxa"/>
          </w:tcPr>
          <w:p w14:paraId="643E4511" w14:textId="3CA9F1DE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57763</w:t>
            </w:r>
          </w:p>
        </w:tc>
        <w:tc>
          <w:tcPr>
            <w:tcW w:w="720" w:type="dxa"/>
          </w:tcPr>
          <w:p w14:paraId="43EC7F42" w14:textId="5EB0948F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60" w:type="dxa"/>
          </w:tcPr>
          <w:p w14:paraId="62DAD7E6" w14:textId="374013A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00347CE6" w14:textId="77777777" w:rsidTr="009F1465">
        <w:tc>
          <w:tcPr>
            <w:tcW w:w="3060" w:type="dxa"/>
          </w:tcPr>
          <w:p w14:paraId="19DD24FC" w14:textId="28032303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Age</w:t>
            </w:r>
          </w:p>
        </w:tc>
        <w:tc>
          <w:tcPr>
            <w:tcW w:w="1170" w:type="dxa"/>
          </w:tcPr>
          <w:p w14:paraId="53E09F8E" w14:textId="78695EFE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6B55DEEA" w14:textId="7D6E2BD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5.29053</w:t>
            </w:r>
          </w:p>
        </w:tc>
        <w:tc>
          <w:tcPr>
            <w:tcW w:w="1710" w:type="dxa"/>
          </w:tcPr>
          <w:p w14:paraId="5855B4BD" w14:textId="06948A6F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.908255</w:t>
            </w:r>
          </w:p>
        </w:tc>
        <w:tc>
          <w:tcPr>
            <w:tcW w:w="720" w:type="dxa"/>
          </w:tcPr>
          <w:p w14:paraId="6B0388B4" w14:textId="0B8F8823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0</w:t>
            </w:r>
          </w:p>
        </w:tc>
        <w:tc>
          <w:tcPr>
            <w:tcW w:w="1260" w:type="dxa"/>
          </w:tcPr>
          <w:p w14:paraId="01A05DA0" w14:textId="1C6668F4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04</w:t>
            </w:r>
          </w:p>
        </w:tc>
      </w:tr>
      <w:tr w:rsidR="003E1260" w:rsidRPr="007B5A32" w14:paraId="1C9B6725" w14:textId="77777777" w:rsidTr="009F1465">
        <w:tc>
          <w:tcPr>
            <w:tcW w:w="3060" w:type="dxa"/>
          </w:tcPr>
          <w:p w14:paraId="78A838C0" w14:textId="3D44D98B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arital Status</w:t>
            </w:r>
          </w:p>
        </w:tc>
        <w:tc>
          <w:tcPr>
            <w:tcW w:w="1170" w:type="dxa"/>
          </w:tcPr>
          <w:p w14:paraId="6896281A" w14:textId="4E8606CE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638D55AB" w14:textId="06BFFE82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243762</w:t>
            </w:r>
          </w:p>
        </w:tc>
        <w:tc>
          <w:tcPr>
            <w:tcW w:w="1710" w:type="dxa"/>
          </w:tcPr>
          <w:p w14:paraId="401C745C" w14:textId="0E936366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468481</w:t>
            </w:r>
          </w:p>
        </w:tc>
        <w:tc>
          <w:tcPr>
            <w:tcW w:w="720" w:type="dxa"/>
          </w:tcPr>
          <w:p w14:paraId="1EA8D533" w14:textId="4758ECF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4E07CEF5" w14:textId="39868576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2140D1FF" w14:textId="77777777" w:rsidTr="009F1465">
        <w:tc>
          <w:tcPr>
            <w:tcW w:w="3060" w:type="dxa"/>
          </w:tcPr>
          <w:p w14:paraId="55184975" w14:textId="4BCF3307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ognition</w:t>
            </w:r>
          </w:p>
        </w:tc>
        <w:tc>
          <w:tcPr>
            <w:tcW w:w="1170" w:type="dxa"/>
          </w:tcPr>
          <w:p w14:paraId="1FC6FE0C" w14:textId="3008AB6A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300CE575" w14:textId="57A4D042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2.52043</w:t>
            </w:r>
          </w:p>
        </w:tc>
        <w:tc>
          <w:tcPr>
            <w:tcW w:w="1710" w:type="dxa"/>
          </w:tcPr>
          <w:p w14:paraId="79CB7DD6" w14:textId="68D64A24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4.58783</w:t>
            </w:r>
          </w:p>
        </w:tc>
        <w:tc>
          <w:tcPr>
            <w:tcW w:w="720" w:type="dxa"/>
          </w:tcPr>
          <w:p w14:paraId="0EA76DC3" w14:textId="7FE742EE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60" w:type="dxa"/>
          </w:tcPr>
          <w:p w14:paraId="482A7E6C" w14:textId="65FFAE54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6.3594</w:t>
            </w:r>
          </w:p>
        </w:tc>
      </w:tr>
      <w:tr w:rsidR="003E1260" w:rsidRPr="007B5A32" w14:paraId="1B57AF2C" w14:textId="77777777" w:rsidTr="009F1465">
        <w:tc>
          <w:tcPr>
            <w:tcW w:w="3060" w:type="dxa"/>
          </w:tcPr>
          <w:p w14:paraId="4EC4F888" w14:textId="0A09C122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Disability</w:t>
            </w:r>
          </w:p>
        </w:tc>
        <w:tc>
          <w:tcPr>
            <w:tcW w:w="1170" w:type="dxa"/>
          </w:tcPr>
          <w:p w14:paraId="757F4B86" w14:textId="666FB43E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2F8156E1" w14:textId="6662AD13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8.520141</w:t>
            </w:r>
          </w:p>
        </w:tc>
        <w:tc>
          <w:tcPr>
            <w:tcW w:w="1710" w:type="dxa"/>
          </w:tcPr>
          <w:p w14:paraId="0FEED1AE" w14:textId="7296AA16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16816</w:t>
            </w:r>
          </w:p>
        </w:tc>
        <w:tc>
          <w:tcPr>
            <w:tcW w:w="720" w:type="dxa"/>
          </w:tcPr>
          <w:p w14:paraId="57EEAED1" w14:textId="1907F552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7AB56103" w14:textId="615B10D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0.69346</w:t>
            </w:r>
          </w:p>
        </w:tc>
      </w:tr>
      <w:tr w:rsidR="003E1260" w:rsidRPr="007B5A32" w14:paraId="6BD6E2DC" w14:textId="77777777" w:rsidTr="009F1465">
        <w:tc>
          <w:tcPr>
            <w:tcW w:w="3060" w:type="dxa"/>
          </w:tcPr>
          <w:p w14:paraId="0DE7E0DC" w14:textId="271653C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Physical Functioning</w:t>
            </w:r>
          </w:p>
        </w:tc>
        <w:tc>
          <w:tcPr>
            <w:tcW w:w="1170" w:type="dxa"/>
          </w:tcPr>
          <w:p w14:paraId="13AA2267" w14:textId="50F0F926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00F69207" w14:textId="4793054A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6.407218</w:t>
            </w:r>
          </w:p>
        </w:tc>
        <w:tc>
          <w:tcPr>
            <w:tcW w:w="1710" w:type="dxa"/>
          </w:tcPr>
          <w:p w14:paraId="0E4CCA66" w14:textId="6E3EC39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.491109</w:t>
            </w:r>
          </w:p>
        </w:tc>
        <w:tc>
          <w:tcPr>
            <w:tcW w:w="720" w:type="dxa"/>
          </w:tcPr>
          <w:p w14:paraId="32FD52D8" w14:textId="78E284A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3B5FF8C1" w14:textId="25079379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0.75433</w:t>
            </w:r>
          </w:p>
        </w:tc>
      </w:tr>
      <w:tr w:rsidR="003E1260" w:rsidRPr="007B5A32" w14:paraId="402EBCAA" w14:textId="77777777" w:rsidTr="009F1465">
        <w:tc>
          <w:tcPr>
            <w:tcW w:w="3060" w:type="dxa"/>
          </w:tcPr>
          <w:p w14:paraId="2DC9F2E1" w14:textId="598656B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ardiometabolic Condition</w:t>
            </w:r>
          </w:p>
        </w:tc>
        <w:tc>
          <w:tcPr>
            <w:tcW w:w="1170" w:type="dxa"/>
          </w:tcPr>
          <w:p w14:paraId="37777D60" w14:textId="612037B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7E11AB55" w14:textId="2C066C0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220068</w:t>
            </w:r>
          </w:p>
        </w:tc>
        <w:tc>
          <w:tcPr>
            <w:tcW w:w="1710" w:type="dxa"/>
          </w:tcPr>
          <w:p w14:paraId="06E6C575" w14:textId="0D6B2EC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939018</w:t>
            </w:r>
          </w:p>
        </w:tc>
        <w:tc>
          <w:tcPr>
            <w:tcW w:w="720" w:type="dxa"/>
          </w:tcPr>
          <w:p w14:paraId="5E31CA6E" w14:textId="63ED25EF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372FCF41" w14:textId="1BD525C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69020ACF" w14:textId="77777777" w:rsidTr="009F1465">
        <w:tc>
          <w:tcPr>
            <w:tcW w:w="3060" w:type="dxa"/>
          </w:tcPr>
          <w:p w14:paraId="5C08AD9B" w14:textId="7044978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Neurological Condition</w:t>
            </w:r>
          </w:p>
        </w:tc>
        <w:tc>
          <w:tcPr>
            <w:tcW w:w="1170" w:type="dxa"/>
          </w:tcPr>
          <w:p w14:paraId="53F90A12" w14:textId="228B9E9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14042A8F" w14:textId="614FE14B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210555</w:t>
            </w:r>
          </w:p>
        </w:tc>
        <w:tc>
          <w:tcPr>
            <w:tcW w:w="1710" w:type="dxa"/>
          </w:tcPr>
          <w:p w14:paraId="7EE17781" w14:textId="5082DD4D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485003</w:t>
            </w:r>
          </w:p>
        </w:tc>
        <w:tc>
          <w:tcPr>
            <w:tcW w:w="720" w:type="dxa"/>
          </w:tcPr>
          <w:p w14:paraId="2AB27B9D" w14:textId="4770B1C2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1C3CF14E" w14:textId="496030B3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7BE65932" w14:textId="77777777" w:rsidTr="009F1465">
        <w:tc>
          <w:tcPr>
            <w:tcW w:w="3060" w:type="dxa"/>
          </w:tcPr>
          <w:p w14:paraId="104F0A75" w14:textId="474B987B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usculoskeletal Condition</w:t>
            </w:r>
          </w:p>
        </w:tc>
        <w:tc>
          <w:tcPr>
            <w:tcW w:w="1170" w:type="dxa"/>
          </w:tcPr>
          <w:p w14:paraId="4350D61D" w14:textId="4B7FC90B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0F32E570" w14:textId="00509ADE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006821</w:t>
            </w:r>
          </w:p>
        </w:tc>
        <w:tc>
          <w:tcPr>
            <w:tcW w:w="1710" w:type="dxa"/>
          </w:tcPr>
          <w:p w14:paraId="2E98B76E" w14:textId="2F51F16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579798</w:t>
            </w:r>
          </w:p>
        </w:tc>
        <w:tc>
          <w:tcPr>
            <w:tcW w:w="720" w:type="dxa"/>
          </w:tcPr>
          <w:p w14:paraId="33C1C437" w14:textId="75A672C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2B912FDF" w14:textId="0D8D2DC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370BD0E8" w14:textId="77777777" w:rsidTr="009F1465">
        <w:tc>
          <w:tcPr>
            <w:tcW w:w="3060" w:type="dxa"/>
          </w:tcPr>
          <w:p w14:paraId="4EF8D58A" w14:textId="4BBD867B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Respiratory Condition</w:t>
            </w:r>
          </w:p>
        </w:tc>
        <w:tc>
          <w:tcPr>
            <w:tcW w:w="1170" w:type="dxa"/>
          </w:tcPr>
          <w:p w14:paraId="3B24EB12" w14:textId="432E185D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125AE683" w14:textId="5A69896A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1007898</w:t>
            </w:r>
          </w:p>
        </w:tc>
        <w:tc>
          <w:tcPr>
            <w:tcW w:w="1710" w:type="dxa"/>
          </w:tcPr>
          <w:p w14:paraId="4449E251" w14:textId="1DC99B59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3010637</w:t>
            </w:r>
          </w:p>
        </w:tc>
        <w:tc>
          <w:tcPr>
            <w:tcW w:w="720" w:type="dxa"/>
          </w:tcPr>
          <w:p w14:paraId="617C1624" w14:textId="5A59782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706A3F50" w14:textId="356258D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68BA960E" w14:textId="77777777" w:rsidTr="009F1465">
        <w:tc>
          <w:tcPr>
            <w:tcW w:w="3060" w:type="dxa"/>
          </w:tcPr>
          <w:p w14:paraId="5B5A1D09" w14:textId="78771E03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ancer</w:t>
            </w:r>
          </w:p>
        </w:tc>
        <w:tc>
          <w:tcPr>
            <w:tcW w:w="1170" w:type="dxa"/>
          </w:tcPr>
          <w:p w14:paraId="2B18CA6C" w14:textId="3085A467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711A5724" w14:textId="1200C0F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2074134</w:t>
            </w:r>
          </w:p>
        </w:tc>
        <w:tc>
          <w:tcPr>
            <w:tcW w:w="1710" w:type="dxa"/>
          </w:tcPr>
          <w:p w14:paraId="1A8DEBFA" w14:textId="41F66F89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054724</w:t>
            </w:r>
          </w:p>
        </w:tc>
        <w:tc>
          <w:tcPr>
            <w:tcW w:w="720" w:type="dxa"/>
          </w:tcPr>
          <w:p w14:paraId="51A29EE0" w14:textId="2621A506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66B5D509" w14:textId="73C4B13E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2E8A87C8" w14:textId="77777777" w:rsidTr="009F1465">
        <w:tc>
          <w:tcPr>
            <w:tcW w:w="3060" w:type="dxa"/>
          </w:tcPr>
          <w:p w14:paraId="591B847B" w14:textId="5524164D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Light Physical Activities</w:t>
            </w:r>
          </w:p>
        </w:tc>
        <w:tc>
          <w:tcPr>
            <w:tcW w:w="1170" w:type="dxa"/>
          </w:tcPr>
          <w:p w14:paraId="0FB64405" w14:textId="6882788B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5E5C256B" w14:textId="7057692D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326961</w:t>
            </w:r>
          </w:p>
        </w:tc>
        <w:tc>
          <w:tcPr>
            <w:tcW w:w="1710" w:type="dxa"/>
          </w:tcPr>
          <w:p w14:paraId="10145D28" w14:textId="646AC6C7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105911</w:t>
            </w:r>
          </w:p>
        </w:tc>
        <w:tc>
          <w:tcPr>
            <w:tcW w:w="720" w:type="dxa"/>
          </w:tcPr>
          <w:p w14:paraId="78466E7E" w14:textId="6F589BA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60" w:type="dxa"/>
          </w:tcPr>
          <w:p w14:paraId="4109C2FF" w14:textId="3557597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24DA9DED" w14:textId="77777777" w:rsidTr="009F1465">
        <w:tc>
          <w:tcPr>
            <w:tcW w:w="3060" w:type="dxa"/>
          </w:tcPr>
          <w:p w14:paraId="1387C0A7" w14:textId="7C2A394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oderate Physical Activities</w:t>
            </w:r>
          </w:p>
        </w:tc>
        <w:tc>
          <w:tcPr>
            <w:tcW w:w="1170" w:type="dxa"/>
          </w:tcPr>
          <w:p w14:paraId="59F67499" w14:textId="1F54D21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5EE3F8AF" w14:textId="140B79C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081852</w:t>
            </w:r>
          </w:p>
        </w:tc>
        <w:tc>
          <w:tcPr>
            <w:tcW w:w="1710" w:type="dxa"/>
          </w:tcPr>
          <w:p w14:paraId="6AC82903" w14:textId="174B38C2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333169</w:t>
            </w:r>
          </w:p>
        </w:tc>
        <w:tc>
          <w:tcPr>
            <w:tcW w:w="720" w:type="dxa"/>
          </w:tcPr>
          <w:p w14:paraId="1BDA5752" w14:textId="3BCD3B2D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60" w:type="dxa"/>
          </w:tcPr>
          <w:p w14:paraId="2254A8C0" w14:textId="4B63F8E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3222D453" w14:textId="77777777" w:rsidTr="009F1465">
        <w:tc>
          <w:tcPr>
            <w:tcW w:w="3060" w:type="dxa"/>
          </w:tcPr>
          <w:p w14:paraId="653D66DF" w14:textId="0065885F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Vigorous Physical Activities</w:t>
            </w:r>
          </w:p>
        </w:tc>
        <w:tc>
          <w:tcPr>
            <w:tcW w:w="1170" w:type="dxa"/>
          </w:tcPr>
          <w:p w14:paraId="7FA076D0" w14:textId="66F3A07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49FB08CA" w14:textId="2B5F08D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990666</w:t>
            </w:r>
          </w:p>
        </w:tc>
        <w:tc>
          <w:tcPr>
            <w:tcW w:w="1710" w:type="dxa"/>
          </w:tcPr>
          <w:p w14:paraId="3E8D17B5" w14:textId="77E1CD67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338601</w:t>
            </w:r>
          </w:p>
        </w:tc>
        <w:tc>
          <w:tcPr>
            <w:tcW w:w="720" w:type="dxa"/>
          </w:tcPr>
          <w:p w14:paraId="45D34AED" w14:textId="2C91F15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260" w:type="dxa"/>
          </w:tcPr>
          <w:p w14:paraId="55EE4D93" w14:textId="75E35E8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2BDCD895" w14:textId="77777777" w:rsidTr="009F1465">
        <w:tc>
          <w:tcPr>
            <w:tcW w:w="3060" w:type="dxa"/>
          </w:tcPr>
          <w:p w14:paraId="7D383869" w14:textId="31E2C79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ocioeconomic Status</w:t>
            </w:r>
          </w:p>
        </w:tc>
        <w:tc>
          <w:tcPr>
            <w:tcW w:w="1170" w:type="dxa"/>
          </w:tcPr>
          <w:p w14:paraId="70D90030" w14:textId="4EAAC044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4FE92EF1" w14:textId="079ED842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431431</w:t>
            </w:r>
          </w:p>
        </w:tc>
        <w:tc>
          <w:tcPr>
            <w:tcW w:w="1710" w:type="dxa"/>
          </w:tcPr>
          <w:p w14:paraId="3FBAB6FB" w14:textId="73DB1080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572618</w:t>
            </w:r>
          </w:p>
        </w:tc>
        <w:tc>
          <w:tcPr>
            <w:tcW w:w="720" w:type="dxa"/>
          </w:tcPr>
          <w:p w14:paraId="790A9671" w14:textId="3614E50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263A7665" w14:textId="5AA21D6C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06E68291" w14:textId="77777777" w:rsidTr="009F1465">
        <w:tc>
          <w:tcPr>
            <w:tcW w:w="3060" w:type="dxa"/>
          </w:tcPr>
          <w:p w14:paraId="526DA871" w14:textId="4010DA3B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Body Mass Index</w:t>
            </w:r>
          </w:p>
        </w:tc>
        <w:tc>
          <w:tcPr>
            <w:tcW w:w="1170" w:type="dxa"/>
          </w:tcPr>
          <w:p w14:paraId="53E3C87F" w14:textId="3EAF5F9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648F9AFC" w14:textId="68F21C15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7.9167</w:t>
            </w:r>
          </w:p>
        </w:tc>
        <w:tc>
          <w:tcPr>
            <w:tcW w:w="1710" w:type="dxa"/>
          </w:tcPr>
          <w:p w14:paraId="74399022" w14:textId="2B2C4CBD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.586959</w:t>
            </w:r>
          </w:p>
        </w:tc>
        <w:tc>
          <w:tcPr>
            <w:tcW w:w="720" w:type="dxa"/>
          </w:tcPr>
          <w:p w14:paraId="5F5B5958" w14:textId="5D88B2D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2.6</w:t>
            </w:r>
          </w:p>
        </w:tc>
        <w:tc>
          <w:tcPr>
            <w:tcW w:w="1260" w:type="dxa"/>
          </w:tcPr>
          <w:p w14:paraId="4E7F5B83" w14:textId="6041ED8C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8.6</w:t>
            </w:r>
          </w:p>
        </w:tc>
      </w:tr>
      <w:tr w:rsidR="003E1260" w:rsidRPr="007B5A32" w14:paraId="77B06148" w14:textId="77777777" w:rsidTr="009F1465">
        <w:tc>
          <w:tcPr>
            <w:tcW w:w="3060" w:type="dxa"/>
          </w:tcPr>
          <w:p w14:paraId="542B9D36" w14:textId="107CAE4F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Drinking Status</w:t>
            </w:r>
          </w:p>
        </w:tc>
        <w:tc>
          <w:tcPr>
            <w:tcW w:w="1170" w:type="dxa"/>
          </w:tcPr>
          <w:p w14:paraId="283B04B9" w14:textId="0ED69B8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</w:tcPr>
          <w:p w14:paraId="7B30FA74" w14:textId="5A185D8F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26171</w:t>
            </w:r>
          </w:p>
        </w:tc>
        <w:tc>
          <w:tcPr>
            <w:tcW w:w="1710" w:type="dxa"/>
          </w:tcPr>
          <w:p w14:paraId="21053EC3" w14:textId="73CA0B8A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.17203</w:t>
            </w:r>
          </w:p>
        </w:tc>
        <w:tc>
          <w:tcPr>
            <w:tcW w:w="720" w:type="dxa"/>
          </w:tcPr>
          <w:p w14:paraId="614573D0" w14:textId="2929B01C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</w:tcPr>
          <w:p w14:paraId="4078DC83" w14:textId="3F55E921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</w:t>
            </w:r>
          </w:p>
        </w:tc>
      </w:tr>
      <w:tr w:rsidR="003E1260" w:rsidRPr="007B5A32" w14:paraId="69DB98D2" w14:textId="77777777" w:rsidTr="009F1465">
        <w:tc>
          <w:tcPr>
            <w:tcW w:w="3060" w:type="dxa"/>
            <w:tcBorders>
              <w:bottom w:val="single" w:sz="12" w:space="0" w:color="auto"/>
            </w:tcBorders>
          </w:tcPr>
          <w:p w14:paraId="2DD48E1B" w14:textId="691C0146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moking Statu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E5C7521" w14:textId="59CFE706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C064C3A" w14:textId="17DEB9C8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0612996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28A733B9" w14:textId="5689F703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2398898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1781434" w14:textId="05D60144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6ABDA1E" w14:textId="7DFB32A4" w:rsidR="003E1260" w:rsidRPr="007B5A32" w:rsidRDefault="003E1260" w:rsidP="003E1260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</w:tbl>
    <w:p w14:paraId="025125C1" w14:textId="77777777" w:rsidR="001E6472" w:rsidRPr="007B5A32" w:rsidRDefault="001E6472" w:rsidP="006A792B">
      <w:pPr>
        <w:spacing w:after="0" w:line="240" w:lineRule="auto"/>
        <w:rPr>
          <w:rFonts w:ascii="Calibri" w:hAnsi="Calibri" w:cs="Calibri"/>
        </w:rPr>
      </w:pPr>
    </w:p>
    <w:p w14:paraId="12C6A61D" w14:textId="77777777" w:rsidR="0049421C" w:rsidRPr="007B5A32" w:rsidRDefault="0049421C" w:rsidP="006A792B">
      <w:pPr>
        <w:spacing w:after="0" w:line="240" w:lineRule="auto"/>
        <w:rPr>
          <w:rFonts w:ascii="Calibri" w:hAnsi="Calibri" w:cs="Calibri"/>
        </w:rPr>
      </w:pPr>
    </w:p>
    <w:p w14:paraId="3989EB62" w14:textId="77777777" w:rsidR="0049421C" w:rsidRPr="007B5A32" w:rsidRDefault="0049421C" w:rsidP="006A792B">
      <w:pPr>
        <w:spacing w:after="0" w:line="240" w:lineRule="auto"/>
        <w:rPr>
          <w:rFonts w:ascii="Calibri" w:hAnsi="Calibri" w:cs="Calibri"/>
        </w:rPr>
      </w:pPr>
    </w:p>
    <w:p w14:paraId="1EDE58DC" w14:textId="517FDC22" w:rsidR="0049421C" w:rsidRPr="007B5A32" w:rsidRDefault="0049421C" w:rsidP="0049421C">
      <w:pPr>
        <w:spacing w:after="0" w:line="240" w:lineRule="auto"/>
        <w:rPr>
          <w:rFonts w:ascii="Calibri" w:hAnsi="Calibri" w:cs="Calibri"/>
        </w:rPr>
      </w:pPr>
      <w:r w:rsidRPr="007B5A32">
        <w:rPr>
          <w:rFonts w:ascii="Calibri" w:hAnsi="Calibri" w:cs="Calibri"/>
        </w:rPr>
        <w:t xml:space="preserve">Table </w:t>
      </w:r>
      <w:r w:rsidR="006753C1">
        <w:rPr>
          <w:rFonts w:ascii="Calibri" w:hAnsi="Calibri" w:cs="Calibri"/>
        </w:rPr>
        <w:t>S</w:t>
      </w:r>
      <w:r w:rsidRPr="007B5A32">
        <w:rPr>
          <w:rFonts w:ascii="Calibri" w:hAnsi="Calibri" w:cs="Calibri"/>
        </w:rPr>
        <w:t>3. Sample characteristics of imputation data (M=2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1309"/>
        <w:gridCol w:w="1164"/>
        <w:gridCol w:w="1422"/>
        <w:gridCol w:w="1143"/>
        <w:gridCol w:w="1155"/>
      </w:tblGrid>
      <w:tr w:rsidR="003E1260" w:rsidRPr="007B5A32" w14:paraId="635CA10D" w14:textId="77777777" w:rsidTr="003E1260"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</w:tcPr>
          <w:p w14:paraId="6F862FF0" w14:textId="1639B90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Variabl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09E9F8EF" w14:textId="3AD5720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Obs</w:t>
            </w:r>
            <w:r w:rsidR="009F1465" w:rsidRPr="007B5A32">
              <w:rPr>
                <w:rFonts w:ascii="Calibri" w:hAnsi="Calibri" w:cs="Calibri"/>
              </w:rPr>
              <w:t>erva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6FFFAE48" w14:textId="2F7091F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ea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3ECDE89B" w14:textId="165332D8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td. dev.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7C61643D" w14:textId="708B53F5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in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</w:tcPr>
          <w:p w14:paraId="3F4F6182" w14:textId="01A943A5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ax</w:t>
            </w:r>
          </w:p>
        </w:tc>
      </w:tr>
      <w:tr w:rsidR="003E1260" w:rsidRPr="007B5A32" w14:paraId="26893AC8" w14:textId="77777777" w:rsidTr="003E1260">
        <w:tc>
          <w:tcPr>
            <w:tcW w:w="3240" w:type="dxa"/>
            <w:tcBorders>
              <w:top w:val="single" w:sz="12" w:space="0" w:color="auto"/>
            </w:tcBorders>
          </w:tcPr>
          <w:p w14:paraId="2E698355" w14:textId="5639BE9E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Race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0E01226" w14:textId="1E0D64E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F24ED1B" w14:textId="41C84BC6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169628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6A91294" w14:textId="41BDBC1B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31399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F3A9594" w14:textId="69674F53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75891220" w14:textId="3259CC61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</w:t>
            </w:r>
          </w:p>
        </w:tc>
      </w:tr>
      <w:tr w:rsidR="003E1260" w:rsidRPr="007B5A32" w14:paraId="6D00F99A" w14:textId="77777777" w:rsidTr="003E1260">
        <w:tc>
          <w:tcPr>
            <w:tcW w:w="3240" w:type="dxa"/>
          </w:tcPr>
          <w:p w14:paraId="79A0C685" w14:textId="7FC5C2D0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ex</w:t>
            </w:r>
          </w:p>
        </w:tc>
        <w:tc>
          <w:tcPr>
            <w:tcW w:w="1170" w:type="dxa"/>
          </w:tcPr>
          <w:p w14:paraId="27ECE18A" w14:textId="778D35B7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45954379" w14:textId="2184C842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613086</w:t>
            </w:r>
          </w:p>
        </w:tc>
        <w:tc>
          <w:tcPr>
            <w:tcW w:w="1440" w:type="dxa"/>
          </w:tcPr>
          <w:p w14:paraId="0A4A58B8" w14:textId="5F7D819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870656</w:t>
            </w:r>
          </w:p>
        </w:tc>
        <w:tc>
          <w:tcPr>
            <w:tcW w:w="1170" w:type="dxa"/>
          </w:tcPr>
          <w:p w14:paraId="613A4390" w14:textId="2F5539DD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160" w:type="dxa"/>
          </w:tcPr>
          <w:p w14:paraId="133ED869" w14:textId="65F02032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</w:t>
            </w:r>
          </w:p>
        </w:tc>
      </w:tr>
      <w:tr w:rsidR="003E1260" w:rsidRPr="007B5A32" w14:paraId="487BE1CE" w14:textId="77777777" w:rsidTr="003E1260">
        <w:tc>
          <w:tcPr>
            <w:tcW w:w="3240" w:type="dxa"/>
          </w:tcPr>
          <w:p w14:paraId="59747165" w14:textId="6621A860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Education Attainment</w:t>
            </w:r>
          </w:p>
        </w:tc>
        <w:tc>
          <w:tcPr>
            <w:tcW w:w="1170" w:type="dxa"/>
          </w:tcPr>
          <w:p w14:paraId="632F119F" w14:textId="6EB0AE59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1FC3EA1D" w14:textId="02EE02C4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369144</w:t>
            </w:r>
          </w:p>
        </w:tc>
        <w:tc>
          <w:tcPr>
            <w:tcW w:w="1440" w:type="dxa"/>
          </w:tcPr>
          <w:p w14:paraId="39F91CD9" w14:textId="39B4698D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57763</w:t>
            </w:r>
          </w:p>
        </w:tc>
        <w:tc>
          <w:tcPr>
            <w:tcW w:w="1170" w:type="dxa"/>
          </w:tcPr>
          <w:p w14:paraId="24D48128" w14:textId="5798A5B6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160" w:type="dxa"/>
          </w:tcPr>
          <w:p w14:paraId="076BAA96" w14:textId="7FE9E59B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5495C5C9" w14:textId="77777777" w:rsidTr="003E1260">
        <w:tc>
          <w:tcPr>
            <w:tcW w:w="3240" w:type="dxa"/>
          </w:tcPr>
          <w:p w14:paraId="53928735" w14:textId="4DD4D2F4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A</w:t>
            </w:r>
            <w:r w:rsidR="006A792B" w:rsidRPr="007B5A32">
              <w:rPr>
                <w:rFonts w:ascii="Calibri" w:hAnsi="Calibri" w:cs="Calibri"/>
              </w:rPr>
              <w:t>ge</w:t>
            </w:r>
          </w:p>
        </w:tc>
        <w:tc>
          <w:tcPr>
            <w:tcW w:w="1170" w:type="dxa"/>
          </w:tcPr>
          <w:p w14:paraId="3759E142" w14:textId="59CBDB11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0E237520" w14:textId="21507790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5.29053</w:t>
            </w:r>
          </w:p>
        </w:tc>
        <w:tc>
          <w:tcPr>
            <w:tcW w:w="1440" w:type="dxa"/>
          </w:tcPr>
          <w:p w14:paraId="0150FF6E" w14:textId="6B6CD4C9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.908255</w:t>
            </w:r>
          </w:p>
        </w:tc>
        <w:tc>
          <w:tcPr>
            <w:tcW w:w="1170" w:type="dxa"/>
          </w:tcPr>
          <w:p w14:paraId="1B63D849" w14:textId="3CE8981C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0</w:t>
            </w:r>
          </w:p>
        </w:tc>
        <w:tc>
          <w:tcPr>
            <w:tcW w:w="1160" w:type="dxa"/>
          </w:tcPr>
          <w:p w14:paraId="606D1A45" w14:textId="6B14964D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04</w:t>
            </w:r>
          </w:p>
        </w:tc>
      </w:tr>
      <w:tr w:rsidR="003E1260" w:rsidRPr="007B5A32" w14:paraId="7C4DDC1B" w14:textId="77777777" w:rsidTr="003E1260">
        <w:tc>
          <w:tcPr>
            <w:tcW w:w="3240" w:type="dxa"/>
          </w:tcPr>
          <w:p w14:paraId="10D183CB" w14:textId="256C856C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arital</w:t>
            </w:r>
            <w:r w:rsidR="003E1260" w:rsidRPr="007B5A32">
              <w:rPr>
                <w:rFonts w:ascii="Calibri" w:hAnsi="Calibri" w:cs="Calibri"/>
              </w:rPr>
              <w:t xml:space="preserve"> Status</w:t>
            </w:r>
          </w:p>
        </w:tc>
        <w:tc>
          <w:tcPr>
            <w:tcW w:w="1170" w:type="dxa"/>
          </w:tcPr>
          <w:p w14:paraId="50B9B912" w14:textId="23CE1702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7FFDB576" w14:textId="4A3C8431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243762</w:t>
            </w:r>
          </w:p>
        </w:tc>
        <w:tc>
          <w:tcPr>
            <w:tcW w:w="1440" w:type="dxa"/>
          </w:tcPr>
          <w:p w14:paraId="43276C79" w14:textId="62F27F2C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468481</w:t>
            </w:r>
          </w:p>
        </w:tc>
        <w:tc>
          <w:tcPr>
            <w:tcW w:w="1170" w:type="dxa"/>
          </w:tcPr>
          <w:p w14:paraId="5A793A7E" w14:textId="4F7879D0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77C5DA1F" w14:textId="2093354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5807BFB2" w14:textId="77777777" w:rsidTr="003E1260">
        <w:tc>
          <w:tcPr>
            <w:tcW w:w="3240" w:type="dxa"/>
          </w:tcPr>
          <w:p w14:paraId="4A1B1316" w14:textId="4C1F442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ognition</w:t>
            </w:r>
          </w:p>
        </w:tc>
        <w:tc>
          <w:tcPr>
            <w:tcW w:w="1170" w:type="dxa"/>
          </w:tcPr>
          <w:p w14:paraId="0BB80139" w14:textId="5F5FF8F3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2D138D19" w14:textId="1289052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2.52043</w:t>
            </w:r>
          </w:p>
        </w:tc>
        <w:tc>
          <w:tcPr>
            <w:tcW w:w="1440" w:type="dxa"/>
          </w:tcPr>
          <w:p w14:paraId="6218C40F" w14:textId="372E0CC2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4.58783</w:t>
            </w:r>
          </w:p>
        </w:tc>
        <w:tc>
          <w:tcPr>
            <w:tcW w:w="1170" w:type="dxa"/>
          </w:tcPr>
          <w:p w14:paraId="6B265454" w14:textId="77DAE30B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160" w:type="dxa"/>
          </w:tcPr>
          <w:p w14:paraId="387E1566" w14:textId="2D1683E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6.3594</w:t>
            </w:r>
          </w:p>
        </w:tc>
      </w:tr>
      <w:tr w:rsidR="003E1260" w:rsidRPr="007B5A32" w14:paraId="2C191680" w14:textId="77777777" w:rsidTr="003E1260">
        <w:tc>
          <w:tcPr>
            <w:tcW w:w="3240" w:type="dxa"/>
          </w:tcPr>
          <w:p w14:paraId="3C52011B" w14:textId="7D4C341C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D</w:t>
            </w:r>
            <w:r w:rsidR="006A792B" w:rsidRPr="007B5A32">
              <w:rPr>
                <w:rFonts w:ascii="Calibri" w:hAnsi="Calibri" w:cs="Calibri"/>
              </w:rPr>
              <w:t>isability</w:t>
            </w:r>
          </w:p>
        </w:tc>
        <w:tc>
          <w:tcPr>
            <w:tcW w:w="1170" w:type="dxa"/>
          </w:tcPr>
          <w:p w14:paraId="310142CC" w14:textId="69B2DFF4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186C6BB8" w14:textId="43FEBE83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8.520141</w:t>
            </w:r>
          </w:p>
        </w:tc>
        <w:tc>
          <w:tcPr>
            <w:tcW w:w="1440" w:type="dxa"/>
          </w:tcPr>
          <w:p w14:paraId="126D42FF" w14:textId="00190344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16816</w:t>
            </w:r>
          </w:p>
        </w:tc>
        <w:tc>
          <w:tcPr>
            <w:tcW w:w="1170" w:type="dxa"/>
          </w:tcPr>
          <w:p w14:paraId="04AFD940" w14:textId="1F508E4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692E30F5" w14:textId="1CE79DF9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0.69346</w:t>
            </w:r>
          </w:p>
        </w:tc>
      </w:tr>
      <w:tr w:rsidR="003E1260" w:rsidRPr="007B5A32" w14:paraId="6FF4FDC5" w14:textId="77777777" w:rsidTr="003E1260">
        <w:tc>
          <w:tcPr>
            <w:tcW w:w="3240" w:type="dxa"/>
          </w:tcPr>
          <w:p w14:paraId="5980EAC4" w14:textId="6B97F3D6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Physical Functioning</w:t>
            </w:r>
          </w:p>
        </w:tc>
        <w:tc>
          <w:tcPr>
            <w:tcW w:w="1170" w:type="dxa"/>
          </w:tcPr>
          <w:p w14:paraId="41BB38DF" w14:textId="0E443FA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46818A6B" w14:textId="39A9603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6.407218</w:t>
            </w:r>
          </w:p>
        </w:tc>
        <w:tc>
          <w:tcPr>
            <w:tcW w:w="1440" w:type="dxa"/>
          </w:tcPr>
          <w:p w14:paraId="72A808AE" w14:textId="30FD8B8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.491109</w:t>
            </w:r>
          </w:p>
        </w:tc>
        <w:tc>
          <w:tcPr>
            <w:tcW w:w="1170" w:type="dxa"/>
          </w:tcPr>
          <w:p w14:paraId="3361E4F0" w14:textId="64287B1C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4D988A0D" w14:textId="48BCF8C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0.75433</w:t>
            </w:r>
          </w:p>
        </w:tc>
      </w:tr>
      <w:tr w:rsidR="003E1260" w:rsidRPr="007B5A32" w14:paraId="447A9184" w14:textId="77777777" w:rsidTr="003E1260">
        <w:tc>
          <w:tcPr>
            <w:tcW w:w="3240" w:type="dxa"/>
          </w:tcPr>
          <w:p w14:paraId="24B861BC" w14:textId="6CC0C64E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ardiometabolic Condition</w:t>
            </w:r>
          </w:p>
        </w:tc>
        <w:tc>
          <w:tcPr>
            <w:tcW w:w="1170" w:type="dxa"/>
          </w:tcPr>
          <w:p w14:paraId="508A23D1" w14:textId="4D1AC038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5E8CDD71" w14:textId="240D93B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220068</w:t>
            </w:r>
          </w:p>
        </w:tc>
        <w:tc>
          <w:tcPr>
            <w:tcW w:w="1440" w:type="dxa"/>
          </w:tcPr>
          <w:p w14:paraId="5D18340E" w14:textId="1F94420B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939018</w:t>
            </w:r>
          </w:p>
        </w:tc>
        <w:tc>
          <w:tcPr>
            <w:tcW w:w="1170" w:type="dxa"/>
          </w:tcPr>
          <w:p w14:paraId="0491EE88" w14:textId="0E961BAB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6D788B08" w14:textId="124BE358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53549827" w14:textId="77777777" w:rsidTr="003E1260">
        <w:tc>
          <w:tcPr>
            <w:tcW w:w="3240" w:type="dxa"/>
          </w:tcPr>
          <w:p w14:paraId="2D2D461A" w14:textId="5F2F953E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Neurological Condition</w:t>
            </w:r>
          </w:p>
        </w:tc>
        <w:tc>
          <w:tcPr>
            <w:tcW w:w="1170" w:type="dxa"/>
          </w:tcPr>
          <w:p w14:paraId="3CE7226C" w14:textId="2AA9F5F3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0A204DF2" w14:textId="0CC98AF5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210555</w:t>
            </w:r>
          </w:p>
        </w:tc>
        <w:tc>
          <w:tcPr>
            <w:tcW w:w="1440" w:type="dxa"/>
          </w:tcPr>
          <w:p w14:paraId="145B060C" w14:textId="1F04C44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485003</w:t>
            </w:r>
          </w:p>
        </w:tc>
        <w:tc>
          <w:tcPr>
            <w:tcW w:w="1170" w:type="dxa"/>
          </w:tcPr>
          <w:p w14:paraId="0303B8A1" w14:textId="2D3757B8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40CEA9CB" w14:textId="3B02F379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0DBBED7D" w14:textId="77777777" w:rsidTr="003E1260">
        <w:tc>
          <w:tcPr>
            <w:tcW w:w="3240" w:type="dxa"/>
          </w:tcPr>
          <w:p w14:paraId="57FBF976" w14:textId="5D50C9A8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usculoskeletal Condition</w:t>
            </w:r>
          </w:p>
        </w:tc>
        <w:tc>
          <w:tcPr>
            <w:tcW w:w="1170" w:type="dxa"/>
          </w:tcPr>
          <w:p w14:paraId="789E014D" w14:textId="296144E7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60A4D437" w14:textId="0F42C78C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7006821</w:t>
            </w:r>
          </w:p>
        </w:tc>
        <w:tc>
          <w:tcPr>
            <w:tcW w:w="1440" w:type="dxa"/>
          </w:tcPr>
          <w:p w14:paraId="2E6E3BE4" w14:textId="3B31FF7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579798</w:t>
            </w:r>
          </w:p>
        </w:tc>
        <w:tc>
          <w:tcPr>
            <w:tcW w:w="1170" w:type="dxa"/>
          </w:tcPr>
          <w:p w14:paraId="55FC619C" w14:textId="54470CC9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4E3977F6" w14:textId="7140AAE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294BD78A" w14:textId="77777777" w:rsidTr="003E1260">
        <w:tc>
          <w:tcPr>
            <w:tcW w:w="3240" w:type="dxa"/>
          </w:tcPr>
          <w:p w14:paraId="7D929512" w14:textId="38AAED9D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Respiratory Condition</w:t>
            </w:r>
          </w:p>
        </w:tc>
        <w:tc>
          <w:tcPr>
            <w:tcW w:w="1170" w:type="dxa"/>
          </w:tcPr>
          <w:p w14:paraId="7B6DCA5F" w14:textId="7E72897D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3DF9A203" w14:textId="3B1AE65D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1007898</w:t>
            </w:r>
          </w:p>
        </w:tc>
        <w:tc>
          <w:tcPr>
            <w:tcW w:w="1440" w:type="dxa"/>
          </w:tcPr>
          <w:p w14:paraId="2CC91E8A" w14:textId="4B940771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3010637</w:t>
            </w:r>
          </w:p>
        </w:tc>
        <w:tc>
          <w:tcPr>
            <w:tcW w:w="1170" w:type="dxa"/>
          </w:tcPr>
          <w:p w14:paraId="3AA5589E" w14:textId="3D1A60B6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74457FFC" w14:textId="007B459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43F13BC4" w14:textId="77777777" w:rsidTr="003E1260">
        <w:tc>
          <w:tcPr>
            <w:tcW w:w="3240" w:type="dxa"/>
          </w:tcPr>
          <w:p w14:paraId="5D989FAC" w14:textId="6989F4D4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Cancer</w:t>
            </w:r>
          </w:p>
        </w:tc>
        <w:tc>
          <w:tcPr>
            <w:tcW w:w="1170" w:type="dxa"/>
          </w:tcPr>
          <w:p w14:paraId="433281D2" w14:textId="78925B92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03AB2431" w14:textId="3E520E1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2074134</w:t>
            </w:r>
          </w:p>
        </w:tc>
        <w:tc>
          <w:tcPr>
            <w:tcW w:w="1440" w:type="dxa"/>
          </w:tcPr>
          <w:p w14:paraId="5798298A" w14:textId="5DC66BAB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4054724</w:t>
            </w:r>
          </w:p>
        </w:tc>
        <w:tc>
          <w:tcPr>
            <w:tcW w:w="1170" w:type="dxa"/>
          </w:tcPr>
          <w:p w14:paraId="037E86C0" w14:textId="24713E6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280431A4" w14:textId="4A9C8813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  <w:tr w:rsidR="003E1260" w:rsidRPr="007B5A32" w14:paraId="7D5B25CC" w14:textId="77777777" w:rsidTr="003E1260">
        <w:tc>
          <w:tcPr>
            <w:tcW w:w="3240" w:type="dxa"/>
          </w:tcPr>
          <w:p w14:paraId="188EAA38" w14:textId="21FE571A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Light Physical Activities</w:t>
            </w:r>
          </w:p>
        </w:tc>
        <w:tc>
          <w:tcPr>
            <w:tcW w:w="1170" w:type="dxa"/>
          </w:tcPr>
          <w:p w14:paraId="3424DBEB" w14:textId="7D067D70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05159B58" w14:textId="15EFA226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326961</w:t>
            </w:r>
          </w:p>
        </w:tc>
        <w:tc>
          <w:tcPr>
            <w:tcW w:w="1440" w:type="dxa"/>
          </w:tcPr>
          <w:p w14:paraId="28F531B2" w14:textId="30DD184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105911</w:t>
            </w:r>
          </w:p>
        </w:tc>
        <w:tc>
          <w:tcPr>
            <w:tcW w:w="1170" w:type="dxa"/>
          </w:tcPr>
          <w:p w14:paraId="61805261" w14:textId="00A8146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160" w:type="dxa"/>
          </w:tcPr>
          <w:p w14:paraId="12E52F7A" w14:textId="57C54CC8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1A2BFA84" w14:textId="77777777" w:rsidTr="003E1260">
        <w:tc>
          <w:tcPr>
            <w:tcW w:w="3240" w:type="dxa"/>
          </w:tcPr>
          <w:p w14:paraId="2CC5F214" w14:textId="25EE2466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Moderate Physical Activities</w:t>
            </w:r>
          </w:p>
        </w:tc>
        <w:tc>
          <w:tcPr>
            <w:tcW w:w="1170" w:type="dxa"/>
          </w:tcPr>
          <w:p w14:paraId="40E4C38E" w14:textId="06DBEF88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232EF3B5" w14:textId="72B6F5FC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081852</w:t>
            </w:r>
          </w:p>
        </w:tc>
        <w:tc>
          <w:tcPr>
            <w:tcW w:w="1440" w:type="dxa"/>
          </w:tcPr>
          <w:p w14:paraId="5B48276A" w14:textId="7527EAAA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333169</w:t>
            </w:r>
          </w:p>
        </w:tc>
        <w:tc>
          <w:tcPr>
            <w:tcW w:w="1170" w:type="dxa"/>
          </w:tcPr>
          <w:p w14:paraId="7A1D0457" w14:textId="35EFF87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160" w:type="dxa"/>
          </w:tcPr>
          <w:p w14:paraId="463C80F4" w14:textId="3D2A57E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63F415D1" w14:textId="77777777" w:rsidTr="003E1260">
        <w:tc>
          <w:tcPr>
            <w:tcW w:w="3240" w:type="dxa"/>
          </w:tcPr>
          <w:p w14:paraId="3C386CB8" w14:textId="15BBDF37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Vigorous Physical Activities</w:t>
            </w:r>
          </w:p>
        </w:tc>
        <w:tc>
          <w:tcPr>
            <w:tcW w:w="1170" w:type="dxa"/>
          </w:tcPr>
          <w:p w14:paraId="5BAF9FD7" w14:textId="34DC366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7B93E281" w14:textId="2A16E09C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990666</w:t>
            </w:r>
          </w:p>
        </w:tc>
        <w:tc>
          <w:tcPr>
            <w:tcW w:w="1440" w:type="dxa"/>
          </w:tcPr>
          <w:p w14:paraId="7365622D" w14:textId="63DD0C0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338601</w:t>
            </w:r>
          </w:p>
        </w:tc>
        <w:tc>
          <w:tcPr>
            <w:tcW w:w="1170" w:type="dxa"/>
          </w:tcPr>
          <w:p w14:paraId="1374472B" w14:textId="3CF09B54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  <w:tc>
          <w:tcPr>
            <w:tcW w:w="1160" w:type="dxa"/>
          </w:tcPr>
          <w:p w14:paraId="6EDB08F8" w14:textId="5B4DCC59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6EA56155" w14:textId="77777777" w:rsidTr="003E1260">
        <w:tc>
          <w:tcPr>
            <w:tcW w:w="3240" w:type="dxa"/>
          </w:tcPr>
          <w:p w14:paraId="25F5D95B" w14:textId="27A7C0B0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ocioeconomic Status</w:t>
            </w:r>
          </w:p>
        </w:tc>
        <w:tc>
          <w:tcPr>
            <w:tcW w:w="1170" w:type="dxa"/>
          </w:tcPr>
          <w:p w14:paraId="63A03725" w14:textId="7D74906B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14708466" w14:textId="447BEBF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3.431431</w:t>
            </w:r>
          </w:p>
        </w:tc>
        <w:tc>
          <w:tcPr>
            <w:tcW w:w="1440" w:type="dxa"/>
          </w:tcPr>
          <w:p w14:paraId="3B93FD7E" w14:textId="2130B98E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572618</w:t>
            </w:r>
          </w:p>
        </w:tc>
        <w:tc>
          <w:tcPr>
            <w:tcW w:w="1170" w:type="dxa"/>
          </w:tcPr>
          <w:p w14:paraId="3770ACB5" w14:textId="13D840F3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789E5EBD" w14:textId="42370856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</w:t>
            </w:r>
          </w:p>
        </w:tc>
      </w:tr>
      <w:tr w:rsidR="003E1260" w:rsidRPr="007B5A32" w14:paraId="039033BF" w14:textId="77777777" w:rsidTr="003E1260">
        <w:tc>
          <w:tcPr>
            <w:tcW w:w="3240" w:type="dxa"/>
          </w:tcPr>
          <w:p w14:paraId="5993F0A4" w14:textId="1A25B13A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Body Mass Index</w:t>
            </w:r>
          </w:p>
        </w:tc>
        <w:tc>
          <w:tcPr>
            <w:tcW w:w="1170" w:type="dxa"/>
          </w:tcPr>
          <w:p w14:paraId="1B8399AC" w14:textId="552F59CD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22AB2A03" w14:textId="32EA5229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7.9167</w:t>
            </w:r>
          </w:p>
        </w:tc>
        <w:tc>
          <w:tcPr>
            <w:tcW w:w="1440" w:type="dxa"/>
          </w:tcPr>
          <w:p w14:paraId="1B77765B" w14:textId="69F41E35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.586959</w:t>
            </w:r>
          </w:p>
        </w:tc>
        <w:tc>
          <w:tcPr>
            <w:tcW w:w="1170" w:type="dxa"/>
          </w:tcPr>
          <w:p w14:paraId="51043C8D" w14:textId="57B0D370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2.6</w:t>
            </w:r>
          </w:p>
        </w:tc>
        <w:tc>
          <w:tcPr>
            <w:tcW w:w="1160" w:type="dxa"/>
          </w:tcPr>
          <w:p w14:paraId="2A93CF9B" w14:textId="2E458970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58.6</w:t>
            </w:r>
          </w:p>
        </w:tc>
      </w:tr>
      <w:tr w:rsidR="003E1260" w:rsidRPr="007B5A32" w14:paraId="62DECA70" w14:textId="77777777" w:rsidTr="003E1260">
        <w:tc>
          <w:tcPr>
            <w:tcW w:w="3240" w:type="dxa"/>
          </w:tcPr>
          <w:p w14:paraId="4E1DCFF9" w14:textId="3778194A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Drinking Status</w:t>
            </w:r>
          </w:p>
        </w:tc>
        <w:tc>
          <w:tcPr>
            <w:tcW w:w="1170" w:type="dxa"/>
          </w:tcPr>
          <w:p w14:paraId="68C05607" w14:textId="6E2DE4FF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</w:tcPr>
          <w:p w14:paraId="35B12AD4" w14:textId="122E19A3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.226171</w:t>
            </w:r>
          </w:p>
        </w:tc>
        <w:tc>
          <w:tcPr>
            <w:tcW w:w="1440" w:type="dxa"/>
          </w:tcPr>
          <w:p w14:paraId="68C4CA26" w14:textId="712FCBC7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2.17203</w:t>
            </w:r>
          </w:p>
        </w:tc>
        <w:tc>
          <w:tcPr>
            <w:tcW w:w="1170" w:type="dxa"/>
          </w:tcPr>
          <w:p w14:paraId="608C0A6A" w14:textId="716D84D0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</w:tcPr>
          <w:p w14:paraId="777872F3" w14:textId="6AE0B85D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7</w:t>
            </w:r>
          </w:p>
        </w:tc>
      </w:tr>
      <w:tr w:rsidR="003E1260" w:rsidRPr="007B5A32" w14:paraId="37B6A0BD" w14:textId="77777777" w:rsidTr="003E1260">
        <w:tc>
          <w:tcPr>
            <w:tcW w:w="3240" w:type="dxa"/>
            <w:tcBorders>
              <w:bottom w:val="single" w:sz="12" w:space="0" w:color="auto"/>
            </w:tcBorders>
          </w:tcPr>
          <w:p w14:paraId="180915C3" w14:textId="4D5796B2" w:rsidR="006A792B" w:rsidRPr="007B5A32" w:rsidRDefault="003E1260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Smoking Statu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F94A2F9" w14:textId="0D1D5F45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1,14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43CE8B8" w14:textId="3C87A424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060850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5FB8D8DF" w14:textId="29EF11B2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.239067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164D0EE" w14:textId="6E73B222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0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23B02636" w14:textId="0E01DBE4" w:rsidR="006A792B" w:rsidRPr="007B5A32" w:rsidRDefault="006A792B" w:rsidP="006A792B">
            <w:pPr>
              <w:spacing w:after="0" w:line="240" w:lineRule="auto"/>
              <w:rPr>
                <w:rFonts w:ascii="Calibri" w:hAnsi="Calibri" w:cs="Calibri"/>
              </w:rPr>
            </w:pPr>
            <w:r w:rsidRPr="007B5A32">
              <w:rPr>
                <w:rFonts w:ascii="Calibri" w:hAnsi="Calibri" w:cs="Calibri"/>
              </w:rPr>
              <w:t>1</w:t>
            </w:r>
          </w:p>
        </w:tc>
      </w:tr>
    </w:tbl>
    <w:p w14:paraId="502D6A7B" w14:textId="77777777" w:rsidR="001E6472" w:rsidRPr="007B5A32" w:rsidRDefault="001E6472" w:rsidP="006A792B">
      <w:pPr>
        <w:spacing w:after="0" w:line="240" w:lineRule="auto"/>
        <w:rPr>
          <w:rFonts w:ascii="Calibri" w:hAnsi="Calibri" w:cs="Calibri"/>
        </w:rPr>
      </w:pPr>
    </w:p>
    <w:p w14:paraId="55432D05" w14:textId="77777777" w:rsidR="00572FAF" w:rsidRPr="007B5A32" w:rsidRDefault="00572FAF">
      <w:pPr>
        <w:rPr>
          <w:rFonts w:ascii="Calibri" w:hAnsi="Calibri" w:cs="Calibri"/>
        </w:rPr>
      </w:pPr>
    </w:p>
    <w:p w14:paraId="0FEC5268" w14:textId="77777777" w:rsidR="00572FAF" w:rsidRPr="007B5A32" w:rsidRDefault="00572FAF">
      <w:pPr>
        <w:rPr>
          <w:rFonts w:ascii="Calibri" w:hAnsi="Calibri" w:cs="Calibri"/>
        </w:rPr>
      </w:pPr>
    </w:p>
    <w:p w14:paraId="4E8BB9AC" w14:textId="77777777" w:rsidR="00572FAF" w:rsidRPr="007B5A32" w:rsidRDefault="00572FAF">
      <w:pPr>
        <w:rPr>
          <w:rFonts w:ascii="Calibri" w:hAnsi="Calibri" w:cs="Calibri"/>
        </w:rPr>
      </w:pPr>
    </w:p>
    <w:p w14:paraId="1127406D" w14:textId="77777777" w:rsidR="00572FAF" w:rsidRPr="007B5A32" w:rsidRDefault="00572FAF">
      <w:pPr>
        <w:rPr>
          <w:rFonts w:ascii="Calibri" w:hAnsi="Calibri" w:cs="Calibri"/>
        </w:rPr>
      </w:pPr>
    </w:p>
    <w:p w14:paraId="78649427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727BEC08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7B9C61A6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74EA142E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6A4033D3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75795BAC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71AB8308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250D1E70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0166AB9C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tbl>
      <w:tblPr>
        <w:tblStyle w:val="TableGrid3"/>
        <w:tblW w:w="9918" w:type="dxa"/>
        <w:tblLook w:val="04A0" w:firstRow="1" w:lastRow="0" w:firstColumn="1" w:lastColumn="0" w:noHBand="0" w:noVBand="1"/>
      </w:tblPr>
      <w:tblGrid>
        <w:gridCol w:w="4410"/>
        <w:gridCol w:w="810"/>
        <w:gridCol w:w="1170"/>
        <w:gridCol w:w="810"/>
        <w:gridCol w:w="1106"/>
        <w:gridCol w:w="808"/>
        <w:gridCol w:w="804"/>
      </w:tblGrid>
      <w:tr w:rsidR="00572FAF" w:rsidRPr="007B5A32" w14:paraId="5F0859F3" w14:textId="77777777" w:rsidTr="00572FAF">
        <w:trPr>
          <w:tblHeader/>
        </w:trPr>
        <w:tc>
          <w:tcPr>
            <w:tcW w:w="9918" w:type="dxa"/>
            <w:gridSpan w:val="7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FC54C2E" w14:textId="1B7FA412" w:rsidR="00572FAF" w:rsidRPr="007B5A32" w:rsidRDefault="00467FE9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lastRenderedPageBreak/>
              <w:t xml:space="preserve">Table </w:t>
            </w:r>
            <w:r w:rsidR="006753C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</w:t>
            </w:r>
            <w:r w:rsidR="003E1260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4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. </w:t>
            </w:r>
            <w:r w:rsidR="00A52FD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ensitivity Results for t</w:t>
            </w:r>
            <w:r w:rsidR="00572FAF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he Moderating Effects of Light Physical Activity Intensity on Healthy Aging</w:t>
            </w:r>
          </w:p>
        </w:tc>
      </w:tr>
      <w:tr w:rsidR="00572FAF" w:rsidRPr="007B5A32" w14:paraId="103B3E4B" w14:textId="77777777" w:rsidTr="00AE07EB">
        <w:trPr>
          <w:tblHeader/>
        </w:trPr>
        <w:tc>
          <w:tcPr>
            <w:tcW w:w="441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E6FA5ED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C3D6F74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gnitive Functioning</w:t>
            </w:r>
          </w:p>
        </w:tc>
        <w:tc>
          <w:tcPr>
            <w:tcW w:w="1916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BE9A6BB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Physical Functioning</w:t>
            </w:r>
          </w:p>
        </w:tc>
        <w:tc>
          <w:tcPr>
            <w:tcW w:w="1612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2DAE3BDC" w14:textId="79E9582B" w:rsidR="00572FAF" w:rsidRPr="007B5A32" w:rsidRDefault="00BF26D3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Disability</w:t>
            </w:r>
          </w:p>
        </w:tc>
      </w:tr>
      <w:tr w:rsidR="00572FAF" w:rsidRPr="007B5A32" w14:paraId="1EC467BC" w14:textId="77777777" w:rsidTr="00AE07EB">
        <w:tc>
          <w:tcPr>
            <w:tcW w:w="441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BD16EC7" w14:textId="313435C7" w:rsidR="00572FAF" w:rsidRPr="007B5A32" w:rsidRDefault="00AE07EB" w:rsidP="00572FAF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rdiometabolic Conditions</w:t>
            </w:r>
          </w:p>
        </w:tc>
        <w:tc>
          <w:tcPr>
            <w:tcW w:w="81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C93B697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9D080B9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EE6DFB9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A217D9F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1DD0632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7435FF0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572FAF" w:rsidRPr="007B5A32" w14:paraId="054899A9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6033" w14:textId="36BF36F5" w:rsidR="00572FAF" w:rsidRPr="007B5A32" w:rsidRDefault="00AE07EB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7A9E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D3BD10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8FB76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A39FE1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558D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593E1C2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572FAF" w:rsidRPr="007B5A32" w14:paraId="4C6F2ADE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B9520" w14:textId="59E1856C" w:rsidR="00572FAF" w:rsidRPr="007B5A32" w:rsidRDefault="00AE07EB" w:rsidP="00572FAF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Physical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D4D754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5557CD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164CB6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89A88D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413F92C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D4ADF8E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52C6E317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7025" w14:textId="4942098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320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8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80B2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406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133D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B42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E4B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1D3A779C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2C2F9" w14:textId="12764AED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873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67B7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B2AF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6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426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999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77B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089EDA76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6F5D" w14:textId="44599D34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C3ED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C49CB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C2E8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6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F76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C84F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5656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4AECFA79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9863" w14:textId="5C6EC3E8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FEA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6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7541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CC4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9407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076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8D2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4FBEF523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C8DB" w14:textId="0691018D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rdiometabolic Conditions # Physical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93255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0B714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05019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1AC70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353760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3E47DE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6F463A58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20F8" w14:textId="12A242DB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C17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7A669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F8F5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EA010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156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63D0DC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01BD835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944DE" w14:textId="6610B2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DF1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61C16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778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40BF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D17F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9FC5E6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048BF80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33FE5" w14:textId="4C04A78D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180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80806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9F4E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C5692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0D8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8F4DB4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73F848B9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5D200" w14:textId="381A56D1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5EDB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BE5E2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C6A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86B46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3A9C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D56549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02756FDB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C4A4" w14:textId="465D820C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Neurological Conditi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267C8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85172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D6C6A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90D6E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B923A8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3DB631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4E10BC7D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0D9C1" w14:textId="0B48AEBF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EBFF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D76B6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128B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4A2F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CC28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EDAE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2B51E3CC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BE8D0" w14:textId="2783D3AD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Neurological Conditions # Physical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BF78D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8C6F2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91263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573561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4BB330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A0AE7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78E9C22E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D768" w14:textId="709C6B93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A9D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81718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431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D7CD4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446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E0A3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AE07EB" w:rsidRPr="007B5A32" w14:paraId="73C991EA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B4A62" w14:textId="64240093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6C3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D05E6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3788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F2BEE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2C69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4F7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AE07EB" w:rsidRPr="007B5A32" w14:paraId="693DF76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FC57B" w14:textId="5B1ADA49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C2C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76E2A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865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47ED9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20EE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34A8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6C17BE1C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06C7" w14:textId="7D90F245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BF2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0A4A9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02E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69454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3359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CC82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4056D20A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5239E" w14:textId="59595ED5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usculoskeletal Conditi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94508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E1DC4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CC611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B58C4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FD2EF8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A3C24A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3B4D4F2E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AC63" w14:textId="379D5809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63B3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EB74D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3D1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9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7906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41E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BA17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AE07EB" w:rsidRPr="007B5A32" w14:paraId="21E2479E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37D77" w14:textId="613E2126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usculoskeletal Conditions # Physical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510B5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2C923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F16B9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B9817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CA92EA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17007A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229506C5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249DA" w14:textId="3780258C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CE5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F2D40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739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AAD25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9B8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5DEE21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6AA2E29D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168B1" w14:textId="45F47468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1FD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F3AD1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4BB4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D15DC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82E2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EDE8BB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3257895D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C9A0C" w14:textId="1F079220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7F3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34794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CF66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990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393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BDC027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1153EB9D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9178" w14:textId="6F1D8CC8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9CE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605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EC6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175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6D9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EEC7BB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5A80CE75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935E" w14:textId="64B41C5D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espirat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5C52D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E3E0B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2FE28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C125B6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748D8F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0B7E95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484D3235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D3C8B" w14:textId="6ACF946A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8526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CDEBD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A0A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4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D33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8614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9F15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6508FD4D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C08A6" w14:textId="7B03C0C3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espiratory Conditions # Physical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34A9A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5CAA2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F989F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2FA29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97DB2C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6415FE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740CAD8E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71C1" w14:textId="2370FA48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B97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4A584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AFA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43756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AA7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394B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1E362849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1D91" w14:textId="349B27D5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A1C9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08A42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36D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372CB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C6B0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263155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2DE812C8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3A29" w14:textId="0E67D1BB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7EED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03886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85E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3EEA9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D1B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B685DE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3450EA3A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59A6" w14:textId="69E2C828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D0AB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C137B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5A6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F38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9ABD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7138E9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70CC032E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68A97" w14:textId="6BF5565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6F7C5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01623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214DD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AB5038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D564A7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274401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4E2003E6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2DE8A" w14:textId="0027355C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0447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8ED45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919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01A64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68A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69DC87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2D9AA36F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26EC3" w14:textId="494D15BB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ncer # Physical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A0115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C73DE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9DCEC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13AE9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C1DDD6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0C4812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1E55305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CA800" w14:textId="471A2962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5D73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5D992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8DD3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DB200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B9D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350D05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46AE4444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B21F6" w14:textId="432D0EC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BD5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6D72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8A22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D1616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63F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9B598A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6863D08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DB973" w14:textId="42A26618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34F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3CA67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3E8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CD961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AA0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99F895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1B47DEC8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2A3CD" w14:textId="30289305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2DF7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94AD7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1C5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7E662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2DE3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EB4705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58D19969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5248" w14:textId="362FF44C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ace (Ref: Whit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73C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CF75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06B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991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9E62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07E1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AE07EB" w:rsidRPr="007B5A32" w14:paraId="389CF07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2A4E" w14:textId="3F393A8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ex (Ref: Mal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F86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9FC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009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A20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C66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7F0C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</w:tr>
      <w:tr w:rsidR="00AE07EB" w:rsidRPr="007B5A32" w14:paraId="798308C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0D31F" w14:textId="1EF9CD99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Education Attainment (Ref: &lt; High Schoo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55A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3D32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119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80EA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B7A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2BFF76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0D35CE51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A1E4" w14:textId="72A0C046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704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E6CC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0A48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33ACF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AA9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5BE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AE07EB" w:rsidRPr="007B5A32" w14:paraId="27084CBB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B6A4" w14:textId="2A9EEF5E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arital Status (Ref: Unmarrie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39AC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159F0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CE8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63AA62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40E9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DB07F1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59507C29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5E68" w14:textId="3D29FB31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ocioeconomic Status (Ref: Low SE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5F4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2C43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870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31C9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BE9E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8123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5F426C82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1C7D" w14:textId="49E79B18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9E15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5CEA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5713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828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361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7909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17D0168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9A2E7" w14:textId="0DB2FE86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Drinking (Ref: No drinki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2C1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D6723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7E93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9CE6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FF17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A7A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</w:tr>
      <w:tr w:rsidR="00AE07EB" w:rsidRPr="007B5A32" w14:paraId="44D1E5C4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FC00" w14:textId="127AD7BC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moking (Ref: No smoki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5B1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57AD4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F176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5143C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0F04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F5B6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AE07EB" w:rsidRPr="007B5A32" w14:paraId="73425AD9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87342" w14:textId="62AAEE4C" w:rsidR="00AE07EB" w:rsidRPr="007B5A32" w:rsidRDefault="006C6EEB" w:rsidP="00AE07EB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Wave</w:t>
            </w:r>
            <w:r w:rsidR="00AE07EB"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 xml:space="preserve"> (Ref: 20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1A89C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23CF1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CB6EC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64C91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A825AA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5DDA65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0285B074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2679" w14:textId="39715F1E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E2A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58BDD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7EDC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E88FE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70C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7235BC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14F0472E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EF19C" w14:textId="322B2DA5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lastRenderedPageBreak/>
              <w:t>2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D29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F7422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99D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AD39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968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0EED1B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305A855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6030" w14:textId="5E83F736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1FF4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B51E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3236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2F22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944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91A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</w:tr>
      <w:tr w:rsidR="00AE07EB" w:rsidRPr="007B5A32" w14:paraId="77B15809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0DE7" w14:textId="7CE1AEDB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277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E43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C4C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E63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D95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6283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AE07EB" w:rsidRPr="007B5A32" w14:paraId="65F78553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48DA" w14:textId="46653F9A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CF8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3487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F53A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8C20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2FC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AFB4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0B9C05A2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9E83" w14:textId="51E346A4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EDD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352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6C1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7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946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242C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7D25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0B3DB992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BEA9" w14:textId="559BEE33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5D0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14E6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C1E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1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36A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270A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970E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1BA94802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4D37B" w14:textId="1FFA34C6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1ED6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3CF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5F62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1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0D38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36C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7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CAA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4AA1129B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C438D" w14:textId="106BF8D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555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6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F7BC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CFEA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.5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1ED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8C1F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.7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72DB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54215ED2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39156" w14:textId="49C51EDA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B5F9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8F0B69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6FA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89D9A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E952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F5DFF8A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10E6BC0C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F8AB6" w14:textId="1187E6B6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93B9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2FD0A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50E8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EB4C2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5385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BDFB9C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3BD2121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C709" w14:textId="53626ED8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Constan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AAB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5.9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091D0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199E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.7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65FAE73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4226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C98C53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3BEBBC30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BD63E" w14:textId="2DED3100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, 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6C79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A9A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C45E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3770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30E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8380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7D9FFA4D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F4C7C" w14:textId="0F099F3A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, Constan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6231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BCEE5D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14AC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4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EFB8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433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327EF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76DF8A9C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24D30" w14:textId="2745C7D4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, Constan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815F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1F4B0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D1B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222B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38F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4940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AE07EB" w:rsidRPr="007B5A32" w14:paraId="6DD56565" w14:textId="77777777" w:rsidTr="00AE07E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57A1B" w14:textId="6378640E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Residual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4C5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.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0F095B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D5E7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.3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7A8E3D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C90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4E12F04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237D3081" w14:textId="77777777" w:rsidTr="00AE07EB">
        <w:tc>
          <w:tcPr>
            <w:tcW w:w="44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E9FD5B2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Number of observat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4D5C6D6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5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839C9EC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C0435D5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9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891F0B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1CC6921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9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9EA1038" w14:textId="7777777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AE07EB" w:rsidRPr="007B5A32" w14:paraId="508AB492" w14:textId="77777777" w:rsidTr="003E60C8">
        <w:tc>
          <w:tcPr>
            <w:tcW w:w="9918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4BA7798" w14:textId="41BF4A37" w:rsidR="00AE07EB" w:rsidRPr="007B5A32" w:rsidRDefault="00AE07EB" w:rsidP="00AE07E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 p&lt;.01, ** p&lt;.05, * p&lt;.1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br/>
            </w:r>
          </w:p>
        </w:tc>
      </w:tr>
    </w:tbl>
    <w:p w14:paraId="6424C334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10EEFE1B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2F0E0C86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1D8E0AA8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201B9A9D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58C6FB46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48E663AC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634F6EAB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6260CC3D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201AAF80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2BA69D3C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16C4CC6A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10ADAF6A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15F3A0D8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247EE297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27CF4554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7A89EA0A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tbl>
      <w:tblPr>
        <w:tblStyle w:val="TableGrid4"/>
        <w:tblW w:w="10188" w:type="dxa"/>
        <w:tblLook w:val="04A0" w:firstRow="1" w:lastRow="0" w:firstColumn="1" w:lastColumn="0" w:noHBand="0" w:noVBand="1"/>
      </w:tblPr>
      <w:tblGrid>
        <w:gridCol w:w="3948"/>
        <w:gridCol w:w="774"/>
        <w:gridCol w:w="1172"/>
        <w:gridCol w:w="802"/>
        <w:gridCol w:w="1314"/>
        <w:gridCol w:w="838"/>
        <w:gridCol w:w="1340"/>
      </w:tblGrid>
      <w:tr w:rsidR="00572FAF" w:rsidRPr="007B5A32" w14:paraId="18867E7A" w14:textId="77777777" w:rsidTr="00572FAF">
        <w:trPr>
          <w:tblHeader/>
        </w:trPr>
        <w:tc>
          <w:tcPr>
            <w:tcW w:w="10188" w:type="dxa"/>
            <w:gridSpan w:val="7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2A329C7" w14:textId="0AC6101F" w:rsidR="00572FAF" w:rsidRPr="007B5A32" w:rsidRDefault="001F5285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lastRenderedPageBreak/>
              <w:t>Table</w:t>
            </w:r>
            <w:r w:rsidR="003E1260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 </w:t>
            </w:r>
            <w:r w:rsidR="006753C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</w:t>
            </w:r>
            <w:r w:rsidR="003E1260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5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. </w:t>
            </w:r>
            <w:r w:rsidR="00A52FD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ensitivity Results for t</w:t>
            </w:r>
            <w:r w:rsidR="00A52FD2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he </w:t>
            </w:r>
            <w:r w:rsidR="00572FAF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Moderating Effects of Moderate Physical Activity Intensity on Healthy Aging</w:t>
            </w:r>
          </w:p>
        </w:tc>
      </w:tr>
      <w:tr w:rsidR="00AE07EB" w:rsidRPr="007B5A32" w14:paraId="402A35ED" w14:textId="77777777" w:rsidTr="00EC7A18">
        <w:trPr>
          <w:tblHeader/>
        </w:trPr>
        <w:tc>
          <w:tcPr>
            <w:tcW w:w="3948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AAED739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0839BCC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gnitive Functioning</w:t>
            </w:r>
          </w:p>
        </w:tc>
        <w:tc>
          <w:tcPr>
            <w:tcW w:w="2116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3FC9EC6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Physical Function</w:t>
            </w:r>
          </w:p>
        </w:tc>
        <w:tc>
          <w:tcPr>
            <w:tcW w:w="2178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D63FE94" w14:textId="000842AA" w:rsidR="00572FAF" w:rsidRPr="007B5A32" w:rsidRDefault="00BF26D3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Disability</w:t>
            </w:r>
          </w:p>
        </w:tc>
      </w:tr>
      <w:tr w:rsidR="00021B7B" w:rsidRPr="007B5A32" w14:paraId="2757B2CB" w14:textId="77777777" w:rsidTr="00EC7A18">
        <w:tc>
          <w:tcPr>
            <w:tcW w:w="394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E63ADD9" w14:textId="14D45D4F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rdiometabolic Conditions</w:t>
            </w:r>
          </w:p>
        </w:tc>
        <w:tc>
          <w:tcPr>
            <w:tcW w:w="77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111352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C2FD78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26D2EA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1A30B1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6EC5B9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481EC6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5295CDB2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DB21" w14:textId="1ECB6C6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D627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AC77B7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922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2C9966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C916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363B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021B7B" w:rsidRPr="007B5A32" w14:paraId="0537423B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10F46" w14:textId="29EEB41C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Physical Activi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BB3DE4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E63083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83EBED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A2CBD1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15ED38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DE6AAE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672BD1F7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760A" w14:textId="66372FB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119F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5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D18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ABF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9011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C70B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5CD7C7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355905B3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2E58C" w14:textId="1FBBE733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E62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4C2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4097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5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4AB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ECC7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D7A81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48AE6EED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C8177" w14:textId="7668AE71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791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20E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2AA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5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3C4A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0F0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339BA5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20340279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25356" w14:textId="789E45CA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F0E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35D553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DDA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5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AAA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5D30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F2D196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0CEC1DAC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F9A14" w14:textId="6C79FF3E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rdiometabolic Conditions # Physical Activi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6D694A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110DA8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E9B3D8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49587B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845F7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C4FD00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6B11F74C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AF865" w14:textId="3C69EB6D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1B4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D1B2B7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E4DD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ADC148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80F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5E5C9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6522CE76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0989" w14:textId="3E74663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880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512B51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AC5F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D4989E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CD98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1219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</w:tr>
      <w:tr w:rsidR="00021B7B" w:rsidRPr="007B5A32" w14:paraId="7CCFB540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76395" w14:textId="26C39186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3EF0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8456CE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EDA5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A227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88B7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C9C21F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133962EE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651D" w14:textId="551CE781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F5F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4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CE08B7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3882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6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5EC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2339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1F1C5A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7D025FFC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F937" w14:textId="3F84449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Neurological Condition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D2961A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794707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4AAE6B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B6296F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0470F7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1296B3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361147D3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94C4B" w14:textId="7AC16504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0BBE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016556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363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E30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A831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3293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5A4B801F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3481" w14:textId="7752CAE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Neurological Conditions # Physical Activi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FD4245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881D6A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815548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557D8C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623B35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2A4E0A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2D14209D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EFF1A" w14:textId="25EE3104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5A1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4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7470A4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871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608E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381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D0111C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55C2DFEF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03B8" w14:textId="1AEBA0B6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9E2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0E2549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427C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FD7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A83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7025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</w:tr>
      <w:tr w:rsidR="00021B7B" w:rsidRPr="007B5A32" w14:paraId="5E2072F9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5C378" w14:textId="61BC7700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89EC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5F0C78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39AE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4CD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0A12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38AC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1C20EB08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A382" w14:textId="00BCEF76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87F0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BAE105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61A3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BCA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71D6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A30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7BEF63D6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6142" w14:textId="5BB0892A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usculoskeletal Condition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BD0E22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781402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486B1F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E6556F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0C661E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5A7A84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1B2F4884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03DA" w14:textId="53014A38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E867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F58FC3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F946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8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156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706C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BC05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169DADA1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DA12D" w14:textId="6E0F0378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usculoskeletal Conditions # Physical Activi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01D488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E73AB8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687F6A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90EC06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5F932B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41BB93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7AEF577D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ABEDF" w14:textId="484209CA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9527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97E91A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74E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E3BF69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0D02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6B2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447A4549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54D0" w14:textId="15FCB7AE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99E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B7269A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79B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D884F3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01F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C4CC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4D1B4419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D6F1" w14:textId="1BDC8F72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291B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39D4C8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EE89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85C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2017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8B9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0BE95A9E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52EB" w14:textId="480284E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9C10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B80456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42C6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C595CE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640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257A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616E5B60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614AE" w14:textId="6B70E143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espirator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59400F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9F4C87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EBAAA0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A1979D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E6479B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F9EFD7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7B3A7FA6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64F7" w14:textId="6DD3FB96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319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3847FB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428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437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084E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112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021B7B" w:rsidRPr="007B5A32" w14:paraId="790C7DA0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00C21" w14:textId="3A8A1323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espiratory Conditions # Physical Activi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1DF52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A53991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425B83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619D9B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8C3494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6DF214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6A6316CD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6559" w14:textId="2FFA6732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8FBD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2B278B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CF57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8F0D36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B111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9FAED0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3F7F0781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B5B3" w14:textId="5727260E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7E3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21F533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7C23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870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099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83848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73219F03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FB403" w14:textId="56F60E8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89E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3EBCF8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ACB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669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733C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9D95F1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05A815EE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35FD" w14:textId="4089B396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A2D8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540C52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EC0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6862B8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1686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4E5F3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2384369C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E077B" w14:textId="14C03F2E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E51C01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1440ED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AFA6D6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443E8B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43100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3CABB6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67D8948F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FD07F" w14:textId="13C3B749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591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006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487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E26C22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AEC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28588A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45C32AFA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11A1" w14:textId="02649B6E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ncer # Physical Activi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8594BF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4C433F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609B65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DA5D36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DAB99B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B34DB0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6C558A4B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4A2B1" w14:textId="17DECC31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536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375FD2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E2C4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37612C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B852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BF11F9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42A8B8EB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4021" w14:textId="58918BB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4069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5EB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65F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8ED288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5F1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D020C9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66DF75DD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E995" w14:textId="27EF3659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FEDA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6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C97B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8AA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9B5A2B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B26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8DBE4A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2D695EFB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9D04" w14:textId="1435B8E1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9745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78168A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AA5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F0B9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BC7F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6D3261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31C07847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8B1D" w14:textId="2D7A8AEC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ace (Ref: White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BFC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6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F68B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1C4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5D96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244E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D8E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021B7B" w:rsidRPr="007B5A32" w14:paraId="6AF61147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0B84" w14:textId="443D0CD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ex (Ref: Male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AAF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.1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4BD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EC6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4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933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8B7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482DA1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561C6A11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1B7F7" w14:textId="59504336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Education Attainment (Ref: &lt; High School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B839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.0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A08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2E9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044B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91E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3F07D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7A3227E4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F967" w14:textId="6EC4621A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5951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A2A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92B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05B839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530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4147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021B7B" w:rsidRPr="007B5A32" w14:paraId="771DAD46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5009" w14:textId="01177FFE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arital Status (Ref: Unmarried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84D0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40EC9D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634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7882FC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B97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3DFCF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36294F75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3CB5" w14:textId="79D0B048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ocioeconomic Status (Ref: Low SE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C35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8EDC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6808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717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A8AB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8AB8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2EDA4B08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072E" w14:textId="0351187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25B1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19A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D300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22C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EF22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CC0B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2E097C7F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D32DF" w14:textId="75B849B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Drinking (Ref: No drinking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55AF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350B52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1EB0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1B02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E93F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F4A7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021B7B" w:rsidRPr="007B5A32" w14:paraId="3D4399AC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9DADF" w14:textId="7FE42CF2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moking (Ref: No smoking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627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2247E0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4DC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928A6B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384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FE4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021B7B" w:rsidRPr="007B5A32" w14:paraId="43E47B85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B3805" w14:textId="69CDE7C9" w:rsidR="00021B7B" w:rsidRPr="007B5A32" w:rsidRDefault="006C6EE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Wave</w:t>
            </w:r>
            <w:r w:rsidR="00021B7B"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 xml:space="preserve"> (Ref: 200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D50FE2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733961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112658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9CD85B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C90AF7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5A8B2E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5A2D113B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8638" w14:textId="410E6CD6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lastRenderedPageBreak/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D13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E06C74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8C82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2C2C78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2D3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86D0A3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2E5DCB1F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AE1F3" w14:textId="71266AAA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CEC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59B047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79D0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E8A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C60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5DB050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278E2112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6205A" w14:textId="7484C10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4107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4AB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6619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7A6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C93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83B7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021B7B" w:rsidRPr="007B5A32" w14:paraId="2890C5A9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650A" w14:textId="03C42A8D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BFEA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6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6A1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C02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977E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9E2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337C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</w:tr>
      <w:tr w:rsidR="00021B7B" w:rsidRPr="007B5A32" w14:paraId="4D2E7BE8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BA67B" w14:textId="1C662661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9E7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7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216A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827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11C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291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9D50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69D95913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4519F" w14:textId="11E02181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BE82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0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CEA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C15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7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1382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CD1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FC9B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0E77A482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B1C92" w14:textId="5A4EA93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F1B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0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E4A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9EAA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0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F36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24FF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5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2B49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6723A091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CEEB" w14:textId="3B113540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CFF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6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BC6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BA2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1.1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D0C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6FF8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7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64B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2B0D3EB2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3C8D2" w14:textId="65399E31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BFA9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5.8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D4E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C92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.3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C77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3D6D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.9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6A0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526A0E92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EB17" w14:textId="4AF4736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933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3E1983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9841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C6E62B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FA7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FB0884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4B75A9FE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DE901" w14:textId="47368394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0AFC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083DB5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1F94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E45423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9B94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14CFD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6DB5FD5B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75507" w14:textId="2E5CC31C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Constan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F2F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5.8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C57C11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70F0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.7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729706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74A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EA75C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72886448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7BC6" w14:textId="7DE7A89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, 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548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047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AE0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46B76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B6AE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1F6D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4E1595D5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22DA" w14:textId="119CAFAB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, Constan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1F969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2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1DA007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C954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4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500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8D2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-0.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5B1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7D99E763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F37B" w14:textId="3B32A666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, Constant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68D2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6E0DD7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DEE9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6B2B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794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DF0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</w:t>
            </w:r>
          </w:p>
        </w:tc>
      </w:tr>
      <w:tr w:rsidR="00021B7B" w:rsidRPr="007B5A32" w14:paraId="320E828E" w14:textId="77777777" w:rsidTr="00EC7A18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AFF0" w14:textId="3BC48389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Residual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03E1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.3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F1BB3A7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7F4B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.3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6032123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18DA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795349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7AAE4F29" w14:textId="77777777" w:rsidTr="00EC7A18">
        <w:tc>
          <w:tcPr>
            <w:tcW w:w="394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1B3605E" w14:textId="2A7E20E8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Number of observation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984EDB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5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BA11B3D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9EDA1C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9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F22540B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2FEE4D0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9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79CEFF5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21B7B" w:rsidRPr="007B5A32" w14:paraId="3AB53FCC" w14:textId="77777777" w:rsidTr="003E60C8">
        <w:tc>
          <w:tcPr>
            <w:tcW w:w="10188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C1FCAD7" w14:textId="628F09B4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 p&lt;.01, ** p&lt;.05, * p&lt;.1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br/>
            </w:r>
          </w:p>
        </w:tc>
      </w:tr>
    </w:tbl>
    <w:p w14:paraId="7CE2B8B2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50823A36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2E74B278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785492DB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1D707756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2D2B39AA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0E02374B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2D9ED530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69D27EA7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1BDCDC4F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2A48AE48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1DED2914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7518DF48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2960AEAF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p w14:paraId="72F56AE5" w14:textId="77777777" w:rsidR="001A5998" w:rsidRPr="007B5A32" w:rsidRDefault="001A5998">
      <w:pPr>
        <w:rPr>
          <w:rFonts w:ascii="Calibri" w:hAnsi="Calibri" w:cs="Calibri"/>
          <w:sz w:val="20"/>
          <w:szCs w:val="20"/>
        </w:rPr>
      </w:pPr>
    </w:p>
    <w:tbl>
      <w:tblPr>
        <w:tblStyle w:val="TableGrid5"/>
        <w:tblW w:w="9738" w:type="dxa"/>
        <w:tblLook w:val="04A0" w:firstRow="1" w:lastRow="0" w:firstColumn="1" w:lastColumn="0" w:noHBand="0" w:noVBand="1"/>
      </w:tblPr>
      <w:tblGrid>
        <w:gridCol w:w="3888"/>
        <w:gridCol w:w="900"/>
        <w:gridCol w:w="1260"/>
        <w:gridCol w:w="810"/>
        <w:gridCol w:w="1350"/>
        <w:gridCol w:w="810"/>
        <w:gridCol w:w="720"/>
      </w:tblGrid>
      <w:tr w:rsidR="00572FAF" w:rsidRPr="007B5A32" w14:paraId="6D77B156" w14:textId="77777777" w:rsidTr="00572FAF">
        <w:trPr>
          <w:tblHeader/>
        </w:trPr>
        <w:tc>
          <w:tcPr>
            <w:tcW w:w="9738" w:type="dxa"/>
            <w:gridSpan w:val="7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7965640" w14:textId="6B6536F9" w:rsidR="00572FAF" w:rsidRPr="007B5A32" w:rsidRDefault="001F5285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lastRenderedPageBreak/>
              <w:t xml:space="preserve">Table </w:t>
            </w:r>
            <w:r w:rsidR="006753C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</w:t>
            </w:r>
            <w:r w:rsidR="003E1260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. </w:t>
            </w:r>
            <w:r w:rsidR="00A52FD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ensitivity Results for t</w:t>
            </w:r>
            <w:r w:rsidR="00A52FD2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he</w:t>
            </w:r>
            <w:r w:rsidR="00572FAF"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 Moderating Effects of Vigorous Physical Activity Intensity on Healthy Aging</w:t>
            </w:r>
          </w:p>
        </w:tc>
      </w:tr>
      <w:tr w:rsidR="00572FAF" w:rsidRPr="007B5A32" w14:paraId="6E5BC87D" w14:textId="77777777" w:rsidTr="00572FAF">
        <w:trPr>
          <w:tblHeader/>
        </w:trPr>
        <w:tc>
          <w:tcPr>
            <w:tcW w:w="3888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23DB1326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67A69A7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gnitive Functioning</w:t>
            </w:r>
          </w:p>
        </w:tc>
        <w:tc>
          <w:tcPr>
            <w:tcW w:w="2160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1340522" w14:textId="77777777" w:rsidR="00572FAF" w:rsidRPr="007B5A32" w:rsidRDefault="00572FAF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Physical Functioning</w:t>
            </w:r>
          </w:p>
        </w:tc>
        <w:tc>
          <w:tcPr>
            <w:tcW w:w="1530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3B5BE8D" w14:textId="03220C1B" w:rsidR="00572FAF" w:rsidRPr="007B5A32" w:rsidRDefault="00BF26D3" w:rsidP="00572FA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Disability</w:t>
            </w:r>
          </w:p>
        </w:tc>
      </w:tr>
      <w:tr w:rsidR="00021B7B" w:rsidRPr="007B5A32" w14:paraId="6677F647" w14:textId="77777777" w:rsidTr="00572FAF">
        <w:tc>
          <w:tcPr>
            <w:tcW w:w="388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2275620" w14:textId="26EF05EE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rdiometabolic Conditions</w:t>
            </w:r>
          </w:p>
        </w:tc>
        <w:tc>
          <w:tcPr>
            <w:tcW w:w="90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A1FE70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4F017B2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9C9DB0F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FE5AEA8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96A4591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CFB79AE" w14:textId="77777777" w:rsidR="00021B7B" w:rsidRPr="007B5A32" w:rsidRDefault="00021B7B" w:rsidP="00021B7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59A0EA8F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FB7B" w14:textId="728C9E1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F5090" w14:textId="19F7045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52649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A3BF2" w14:textId="5A25538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2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A6EC9" w14:textId="3D3162B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CD85" w14:textId="7DD4A69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13026" w14:textId="62073A0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653C9549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3581A" w14:textId="5CD19C0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Physical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67A35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F29F9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E1534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44821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3F882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56BA7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1186C04B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0FD9" w14:textId="7E546D1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DB1C" w14:textId="1839DAA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16B4D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4724" w14:textId="20B947A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272D8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9B0C4" w14:textId="0C315E7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CF0F32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09B2AE79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A987" w14:textId="4261104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874A" w14:textId="125079F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9A2DC7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AE390" w14:textId="7994030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58F4F7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76A1" w14:textId="7DEC22F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65E29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0E14169B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15DA" w14:textId="007E247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0105" w14:textId="6E14187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16F8D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B8F3" w14:textId="4798706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3D9D" w14:textId="3E1C5F2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062EA" w14:textId="2D0F229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8F6B4B" w14:textId="38AF38C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706E5970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4039D" w14:textId="477BB5D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6691" w14:textId="1467949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9A9BE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7F01" w14:textId="754786F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81342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F656" w14:textId="6E7B3C2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2C0FFD" w14:textId="08BEBF0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0B84E993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A19B1" w14:textId="4B4D02C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rdiometabolic Conditions # Physical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688CD2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EF0EE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1ACF9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9AA56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C745B1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C96DC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3907BE09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15910" w14:textId="6E3534E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782E" w14:textId="1E9D5AE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894D7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608A" w14:textId="48B52D2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7A8DCF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F42D3" w14:textId="3721328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D35F9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447D64CD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3B5A" w14:textId="51F48D9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F4F7" w14:textId="0E9FF2D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71789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9F3B" w14:textId="6C6C3BF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886FC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4FADD" w14:textId="5E835F0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88B46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3E4E646F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EBB6" w14:textId="511D7E0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536C" w14:textId="6B05CDE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2039D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C9C4" w14:textId="357E001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71895" w14:textId="3DD7367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BE55" w14:textId="6ABCBA3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80912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34A7194F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BE2E" w14:textId="05E1F75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CBF8" w14:textId="1AD7545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A0BA17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EBC3" w14:textId="2C1A3C1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D43E6E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BCA58" w14:textId="4437D1A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3E5747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1B6D2E10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AF5D" w14:textId="1273FD8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Neurological Condi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8E371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E4189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902B5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DBF51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561B3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5EFF1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26368340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D655" w14:textId="4B1524E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4F66" w14:textId="73C0338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7DD1B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8B1B" w14:textId="54108A6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F64CC" w14:textId="1999F04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C5B7" w14:textId="6023B71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FF4FE" w14:textId="5534C72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1CB9740E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5F2F6" w14:textId="6AFE76B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Neurological Conditions # Physical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56907F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23CC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1202DF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04EC6B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EEA2AE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E3D6F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7FB28881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5FFC7" w14:textId="3BBC237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32BC" w14:textId="096ED7A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12E09" w14:textId="7C53643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00402" w14:textId="6F1CDEC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A69A90" w14:textId="419B0BA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7E58" w14:textId="1CFBA83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F5B9" w14:textId="5CD4C46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</w:t>
            </w:r>
          </w:p>
        </w:tc>
      </w:tr>
      <w:tr w:rsidR="004A7AFB" w:rsidRPr="007B5A32" w14:paraId="7D8CA66A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B5F2" w14:textId="7EA663E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F322" w14:textId="3688422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40AE" w14:textId="245FCA6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518A" w14:textId="07E5FE9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51FE9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FB594" w14:textId="0F62EEA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5AB63" w14:textId="61698F4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386BDE46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2C38" w14:textId="5D87FD5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0FA1" w14:textId="03D097A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9E383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EFCE1" w14:textId="599642A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982EF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E6A6F" w14:textId="3681403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00DD" w14:textId="178A49B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785F3E74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B01EB" w14:textId="0783877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560B8" w14:textId="560DC1D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1C7691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7F1B" w14:textId="41262A4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01EDE7" w14:textId="7030206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6825" w14:textId="2EF6A37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783A3F" w14:textId="46EAAAC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26E0224C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BD17D" w14:textId="1AFF7F3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usculoskeletal Condi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D0913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608922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79AB21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A6D94B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EAF6F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10A6E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1D284B7D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7594" w14:textId="4128D5B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BA2E7" w14:textId="7580822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A566B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2CF0" w14:textId="04C00D2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C995" w14:textId="6DA1692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51D29" w14:textId="6227605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CAB67" w14:textId="1BA7AA7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0E055392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4AF50" w14:textId="58252EF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usculoskeletal Conditions # Physical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264CAE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58870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40ECE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CC960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A49B6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E9B65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63C9C9D0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B657" w14:textId="0A05359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7318C" w14:textId="024E6DC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14B12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4723" w14:textId="6BF596E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A1BEC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02FC2" w14:textId="79B0433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D4F50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53A7C0E9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2586" w14:textId="612986B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C7446" w14:textId="63C422D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57F2A" w14:textId="76797F2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5103" w14:textId="09D3DC0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ACC95E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D691" w14:textId="5887FF8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F5541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60EFDBED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7A4B" w14:textId="3DB7DAC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6C4E" w14:textId="741F092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C7DD1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1671" w14:textId="0BB0041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BBF1C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2099" w14:textId="213CCE5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8D833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68258BC4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F21B" w14:textId="20FA2E7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DBF0" w14:textId="11604F5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4FD8" w14:textId="36D0DA2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DA26" w14:textId="4060C38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1EC4F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E7F0" w14:textId="6C5F855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09CDB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3F0DB217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FD771" w14:textId="0F56D05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espirat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A8B97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E07CB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1CB0C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B67C4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CAECF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F2720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3A818A6D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5E8A3" w14:textId="0C8656A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653E" w14:textId="22EEE52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BAE5E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65E1" w14:textId="6663DF2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4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25BB" w14:textId="234331E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C4B3A" w14:textId="4694E87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D72C" w14:textId="59A67A7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5BA1775F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5077" w14:textId="5E8BA25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espiratory Conditions # Physical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23A90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18CD3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86402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57EB5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EC341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95F9E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047A84B6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70F8" w14:textId="75C231A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C4CA" w14:textId="5358F3D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F16C6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85800" w14:textId="0B7533C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B4D4C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311BC" w14:textId="3E6D882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C2B6B" w14:textId="0B0CACC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55B812B4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1EF9D" w14:textId="7C60282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24E66" w14:textId="13C85DD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7C58" w14:textId="08C5860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F4EA" w14:textId="12B0A27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FC90A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5E966" w14:textId="792CDE8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17D7A1" w14:textId="4961F5E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58960D38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6DB8" w14:textId="542061E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D5A8" w14:textId="63E7F40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3C4F2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5125C" w14:textId="42F20E2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8E3E0B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F181E" w14:textId="11E5A4F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7D14D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1E83F750" w14:textId="77777777" w:rsidTr="009C59B7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5FA42" w14:textId="6583F04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7272" w14:textId="29C5022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D9494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9FD5" w14:textId="0C373CD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3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8346" w14:textId="3E26230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E68E" w14:textId="1192D91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8C10" w14:textId="6012897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4484B481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8610" w14:textId="075F9F3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2AF10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6D4B8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F70D1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BD70F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A460A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1C5F6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7DEFB5DD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9ACC" w14:textId="24AE5B1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4718" w14:textId="7150634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CC4C6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8F04" w14:textId="2CD52B5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CA5B8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52F8B" w14:textId="1D036C8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9DAC82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6FEDC2A3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0D9CA" w14:textId="372E0DA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Cancer # Physical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5019F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01BF47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13BB6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08D8C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71F26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6D79F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673DF2CB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DE5B" w14:textId="4C29817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—3 days per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EF558" w14:textId="51ADE67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C6F1D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43EF" w14:textId="0AD5529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F01ED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D61F" w14:textId="5770532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5544D1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4411DF57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85307" w14:textId="0948C0C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601FE" w14:textId="451E84C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774DEF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58971" w14:textId="7228984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A66FB2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C99F" w14:textId="04C299D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9E96F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43F221C2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1D821" w14:textId="1B75963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&gt;1 day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6DC9" w14:textId="0E2A7A8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29A55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8D4F9" w14:textId="6AA929C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CF0A5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295D" w14:textId="7A91D3E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5B770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23CF326D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DDA1" w14:textId="59A449B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very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2E45" w14:textId="4F877B4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40038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32A0" w14:textId="093EFE1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A70324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023DD" w14:textId="784A51B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DCC07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6F9338FD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39BE" w14:textId="3BAFA87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Race (Ref: Whit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0611" w14:textId="6017F2A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1.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77E0F" w14:textId="714A57B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F504" w14:textId="0F47C51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860C" w14:textId="65E9D45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7445" w14:textId="7BD433D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42EC" w14:textId="404D442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1A1334C5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E396B" w14:textId="4766ACB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ex (Ref: Mal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DB349" w14:textId="51E4276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1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C345" w14:textId="0BCAF0C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2068" w14:textId="4AA239B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316AA" w14:textId="44DD61E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94C47" w14:textId="7F3A426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10157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16DAB80C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1D31" w14:textId="78F581E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Education Attainment (Ref: &lt; High Scho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C069" w14:textId="3EB32D9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1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4D4A" w14:textId="66EDA96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0538" w14:textId="0E8A78C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9206B" w14:textId="281866F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D7213" w14:textId="5F71D50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CE2E81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14F97A20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6C24" w14:textId="2D5A132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87B5E" w14:textId="624CAA8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9A45" w14:textId="0915E11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809BB" w14:textId="61BADA9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1B68" w14:textId="4227367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A41C4" w14:textId="0A5E784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9E601" w14:textId="5FD6764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4659553E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D539" w14:textId="70F220F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Marital Status (Ref: Unmarri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BD01" w14:textId="08BA213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1DAC4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6DC42" w14:textId="64EBDB5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1CC03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70214" w14:textId="002331B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E79C05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35B43BD7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F4E0" w14:textId="2264589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ocioeconomic Status (Ref: Low S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2EE8" w14:textId="0FC36BF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66C19" w14:textId="06D6EDE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DD18D" w14:textId="768BF33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CD93A" w14:textId="282BCDB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65917" w14:textId="61894B2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AB15" w14:textId="4A0269F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67147B61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80A5" w14:textId="0A2FC14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Body Mass Ind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161A" w14:textId="2BF945A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CD51" w14:textId="73F21E6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98F84" w14:textId="751F395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394CA" w14:textId="79E6941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016A" w14:textId="1EEDE77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3F69" w14:textId="756B910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27383471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E2915" w14:textId="558C910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Drinking (Ref: No drinkin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D33C" w14:textId="57A628D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567F0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3643E" w14:textId="5AEBF68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634F" w14:textId="7DDF9E5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9DCC" w14:textId="49AA60C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7B9E" w14:textId="145A257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7BA7CDA3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096F0" w14:textId="7FA8650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Smoking (Ref: No smokin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B3E64" w14:textId="4AFBDD7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C56DE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6F0A5" w14:textId="1A5A12C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1AB1B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0E07E" w14:textId="07433AD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3D41" w14:textId="2E8F828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364F4461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DD0C" w14:textId="5C77DF55" w:rsidR="004A7AFB" w:rsidRPr="007B5A32" w:rsidRDefault="006C6EE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lastRenderedPageBreak/>
              <w:t>Wave</w:t>
            </w:r>
            <w:r w:rsidR="004A7AFB" w:rsidRPr="007B5A32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 xml:space="preserve"> (Ref: 20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9518DB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E7815F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5ADE1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063A1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EF9798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9752C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208EB60D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F1DE6" w14:textId="52D83BE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C02B" w14:textId="4124BB9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1B13A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D171" w14:textId="78004E1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8BC09B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8CB02" w14:textId="11CD328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40D742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7619F5AC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AD79B" w14:textId="65940C6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28B4" w14:textId="0933183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4C619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90D1D" w14:textId="3DE3FC8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8E5E8" w14:textId="3DBE967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BCFE" w14:textId="2AB0FA8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A7093A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37BCF54B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2AE36" w14:textId="267E06F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28A7" w14:textId="06574C0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831C" w14:textId="2792AEF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886FD" w14:textId="1AEF2F2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3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F6C21" w14:textId="7AFAD48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40E1E" w14:textId="4E53A62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E96D3" w14:textId="5031D8E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</w:tr>
      <w:tr w:rsidR="004A7AFB" w:rsidRPr="007B5A32" w14:paraId="59DBBCE6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B1383" w14:textId="3687B33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87D8E" w14:textId="7E3D71F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78D1" w14:textId="0C342B5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8C7AA" w14:textId="5231FF2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3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08127" w14:textId="4B154C7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77814" w14:textId="0224083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78F8" w14:textId="692652F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0E90E172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B8AB" w14:textId="068C148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4E4B" w14:textId="7B975AF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7425F" w14:textId="34CD62E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4062" w14:textId="2DB6320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4AB77" w14:textId="37D5682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2F974" w14:textId="2CDDBDFF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AF7B" w14:textId="7F7833F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609ECDB9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58B22" w14:textId="2BCA3B0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78473" w14:textId="586A911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1.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0F53D" w14:textId="00E6ED9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E740" w14:textId="4D3FB1C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8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03DAB" w14:textId="092B71A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A489" w14:textId="22CC8C1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6E653" w14:textId="01E4EEF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0E5E9159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2EAA" w14:textId="4C3A870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5FE49" w14:textId="6523D64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1.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8F7C7" w14:textId="6D109E1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69584" w14:textId="494FABD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1.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2A520" w14:textId="0E8C78C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6AA1" w14:textId="7495A53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908F" w14:textId="2A2632F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453231F2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BD2D" w14:textId="68E2929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849E2" w14:textId="0C1DA39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1.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111B" w14:textId="5BDA453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26E0" w14:textId="6BA6458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1.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5922" w14:textId="2EB9DEB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4DA2" w14:textId="116F171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F295A" w14:textId="2AC0790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700BE776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2D8FF" w14:textId="2F8C159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B7E70" w14:textId="4A9E4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26.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E5352" w14:textId="6BAF23E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F5951" w14:textId="1692788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8.8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3AD0" w14:textId="4BA4E57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714DA" w14:textId="1110FC6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8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7E07D" w14:textId="1BB4B53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7322572E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81B9" w14:textId="543038BC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C4065" w14:textId="58E5681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EF2049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64FD5" w14:textId="49049AF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218AE0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8DD0" w14:textId="6A2A87E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10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22479E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0E2C3373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774D" w14:textId="0C75A65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748E" w14:textId="185F527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0C2C2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783DA" w14:textId="14A9DD1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5A234E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2A65" w14:textId="05D47AF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AC5456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799DC584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6BD6" w14:textId="777ECF4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Constan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DF43" w14:textId="3431042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5.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F0E41B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BC6AF" w14:textId="511ABD8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2.8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B2108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B722" w14:textId="286B062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4B58E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326B3048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5CFA" w14:textId="416037C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, 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BEC2" w14:textId="57985FD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ED71" w14:textId="41E705D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0781" w14:textId="3F16E63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B8A8" w14:textId="45BC71A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C1E0" w14:textId="589E156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74BB" w14:textId="3D4E7600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119DCC06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807DB" w14:textId="5EDD75B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, Constan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4442" w14:textId="6ECC9B8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C180C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716CF" w14:textId="21E3A731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4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2D0F9" w14:textId="31DF7568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7CF21" w14:textId="17798FF3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-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1E367" w14:textId="2461ED24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61E5F2B8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C157" w14:textId="60F21EB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Covariance (</w:t>
            </w:r>
            <w:r w:rsidR="006C6EEB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Wave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^2, Constan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2B86" w14:textId="52B8E862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A8BCE1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A754" w14:textId="19EA823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2612" w14:textId="090F7CD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5CB3" w14:textId="4EB3194A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828E7" w14:textId="2E9958D5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***</w:t>
            </w:r>
          </w:p>
        </w:tc>
      </w:tr>
      <w:tr w:rsidR="004A7AFB" w:rsidRPr="007B5A32" w14:paraId="68CA1CC2" w14:textId="77777777" w:rsidTr="00572FAF"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5DA7" w14:textId="068C3CED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nce (Residual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9D38" w14:textId="133FC72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6.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82471C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C7E1" w14:textId="7319F0EB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1.3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76B9E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0750" w14:textId="3602CABE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1D72B3">
              <w:rPr>
                <w:sz w:val="18"/>
                <w:szCs w:val="18"/>
              </w:rPr>
              <w:t>0.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137DB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15266A72" w14:textId="77777777" w:rsidTr="00572FAF">
        <w:tc>
          <w:tcPr>
            <w:tcW w:w="388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CBE2B6C" w14:textId="1215C8A6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Number of observa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694AC1F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09BEB97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8A9E0E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82546ED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91E9923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8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5E59F8B" w14:textId="77777777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4A7AFB" w:rsidRPr="007B5A32" w14:paraId="6E8BF974" w14:textId="77777777" w:rsidTr="003E60C8">
        <w:tc>
          <w:tcPr>
            <w:tcW w:w="9738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DCE4DCF" w14:textId="6C959699" w:rsidR="004A7AFB" w:rsidRPr="007B5A32" w:rsidRDefault="004A7AFB" w:rsidP="004A7AF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*** p&lt;.01, ** p&lt;.05, * p&lt;.1</w:t>
            </w:r>
            <w:r w:rsidRPr="007B5A32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br/>
            </w:r>
          </w:p>
        </w:tc>
      </w:tr>
    </w:tbl>
    <w:p w14:paraId="38329647" w14:textId="77777777" w:rsidR="00572FAF" w:rsidRPr="007B5A32" w:rsidRDefault="00572FAF">
      <w:pPr>
        <w:rPr>
          <w:rFonts w:ascii="Calibri" w:hAnsi="Calibri" w:cs="Calibri"/>
          <w:sz w:val="20"/>
          <w:szCs w:val="20"/>
        </w:rPr>
      </w:pPr>
    </w:p>
    <w:p w14:paraId="3FAC98A8" w14:textId="77777777" w:rsidR="00924C0E" w:rsidRDefault="00924C0E">
      <w:pPr>
        <w:rPr>
          <w:rFonts w:ascii="Calibri" w:hAnsi="Calibri" w:cs="Calibri"/>
          <w:sz w:val="20"/>
          <w:szCs w:val="20"/>
        </w:rPr>
        <w:sectPr w:rsidR="00924C0E" w:rsidSect="004A1486"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1A7907E2" w14:textId="24FAD3C3" w:rsidR="00412432" w:rsidRPr="00412432" w:rsidRDefault="00412432" w:rsidP="0041243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r w:rsidRPr="00412432">
        <w:rPr>
          <w:rFonts w:ascii="Times New Roman" w:eastAsia="Calibri" w:hAnsi="Times New Roman" w:cs="Times New Roman"/>
          <w:sz w:val="20"/>
          <w:szCs w:val="20"/>
          <w14:ligatures w14:val="none"/>
        </w:rPr>
        <w:lastRenderedPageBreak/>
        <w:t xml:space="preserve">Table </w:t>
      </w:r>
      <w:r w:rsidR="006753C1">
        <w:rPr>
          <w:rFonts w:ascii="Times New Roman" w:eastAsia="Calibri" w:hAnsi="Times New Roman" w:cs="Times New Roman"/>
          <w:sz w:val="20"/>
          <w:szCs w:val="20"/>
          <w14:ligatures w14:val="none"/>
        </w:rPr>
        <w:t>S</w:t>
      </w:r>
      <w:r>
        <w:rPr>
          <w:rFonts w:ascii="Times New Roman" w:eastAsia="Calibri" w:hAnsi="Times New Roman" w:cs="Times New Roman"/>
          <w:sz w:val="20"/>
          <w:szCs w:val="20"/>
          <w14:ligatures w14:val="none"/>
        </w:rPr>
        <w:t>7</w:t>
      </w:r>
      <w:r w:rsidRPr="00412432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. </w:t>
      </w:r>
      <w:r w:rsidR="00637F4E" w:rsidRPr="00412432">
        <w:rPr>
          <w:rFonts w:ascii="Calibri" w:hAnsi="Calibri" w:cs="Calibri"/>
          <w:sz w:val="20"/>
          <w:szCs w:val="20"/>
        </w:rPr>
        <w:t xml:space="preserve">Complete Sample Characteristics, by </w:t>
      </w:r>
      <w:r w:rsidR="006C6EEB">
        <w:rPr>
          <w:rFonts w:ascii="Calibri" w:hAnsi="Calibri" w:cs="Calibri"/>
          <w:sz w:val="20"/>
          <w:szCs w:val="20"/>
        </w:rPr>
        <w:t>Wave</w:t>
      </w:r>
      <w:r w:rsidR="00637F4E" w:rsidRPr="00412432">
        <w:rPr>
          <w:rFonts w:ascii="Calibri" w:hAnsi="Calibri" w:cs="Calibri"/>
          <w:sz w:val="20"/>
          <w:szCs w:val="20"/>
        </w:rPr>
        <w:t>.</w:t>
      </w:r>
    </w:p>
    <w:tbl>
      <w:tblPr>
        <w:tblStyle w:val="TableGrid9"/>
        <w:tblW w:w="15678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278"/>
        <w:gridCol w:w="1350"/>
        <w:gridCol w:w="1350"/>
        <w:gridCol w:w="1350"/>
        <w:gridCol w:w="1350"/>
        <w:gridCol w:w="1314"/>
        <w:gridCol w:w="1336"/>
        <w:gridCol w:w="1329"/>
        <w:gridCol w:w="1421"/>
      </w:tblGrid>
      <w:tr w:rsidR="006C6EEB" w:rsidRPr="006C6EEB" w14:paraId="12E6D8DD" w14:textId="77777777" w:rsidTr="006C6EEB">
        <w:tc>
          <w:tcPr>
            <w:tcW w:w="225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266385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428" w:type="dxa"/>
            <w:gridSpan w:val="10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8B23BD" w14:textId="77777777" w:rsidR="006C6EEB" w:rsidRPr="006C6EEB" w:rsidRDefault="006C6EEB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Wave</w:t>
            </w:r>
          </w:p>
        </w:tc>
      </w:tr>
      <w:tr w:rsidR="006C6EEB" w:rsidRPr="006C6EEB" w14:paraId="08222897" w14:textId="77777777" w:rsidTr="006C6EEB">
        <w:tc>
          <w:tcPr>
            <w:tcW w:w="225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D1A498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483EFE7" w14:textId="79C95E3E" w:rsidR="006C6EEB" w:rsidRPr="006C6EEB" w:rsidRDefault="00410FBE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>
              <w:rPr>
                <w:rFonts w:ascii="Calibri" w:eastAsia="Aptos" w:hAnsi="Calibri" w:cs="Calibri"/>
                <w:sz w:val="18"/>
                <w:szCs w:val="18"/>
              </w:rPr>
              <w:t>200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497304F" w14:textId="524B765E" w:rsidR="006C6EEB" w:rsidRPr="006C6EEB" w:rsidRDefault="006C6EEB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</w:t>
            </w:r>
            <w:r w:rsidR="00410FBE">
              <w:rPr>
                <w:rFonts w:ascii="Calibri" w:eastAsia="Aptos" w:hAnsi="Calibri" w:cs="Calibri"/>
                <w:sz w:val="18"/>
                <w:szCs w:val="18"/>
              </w:rPr>
              <w:t>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72513CC" w14:textId="268882D0" w:rsidR="006C6EEB" w:rsidRPr="006C6EEB" w:rsidRDefault="00410FBE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>
              <w:rPr>
                <w:rFonts w:ascii="Calibri" w:eastAsia="Aptos" w:hAnsi="Calibri" w:cs="Calibri"/>
                <w:sz w:val="18"/>
                <w:szCs w:val="18"/>
              </w:rPr>
              <w:t>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47575CA" w14:textId="5748BB60" w:rsidR="006C6EEB" w:rsidRPr="006C6EEB" w:rsidRDefault="00410FBE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>
              <w:rPr>
                <w:rFonts w:ascii="Calibri" w:eastAsia="Aptos" w:hAnsi="Calibri" w:cs="Calibri"/>
                <w:sz w:val="18"/>
                <w:szCs w:val="18"/>
              </w:rPr>
              <w:t>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934A9D1" w14:textId="15C5F15D" w:rsidR="006C6EEB" w:rsidRPr="006C6EEB" w:rsidRDefault="00410FBE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>
              <w:rPr>
                <w:rFonts w:ascii="Calibri" w:eastAsia="Aptos" w:hAnsi="Calibri" w:cs="Calibri"/>
                <w:sz w:val="18"/>
                <w:szCs w:val="18"/>
              </w:rPr>
              <w:t>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4636BD3" w14:textId="11387BD3" w:rsidR="006C6EEB" w:rsidRPr="006C6EEB" w:rsidRDefault="00410FBE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>
              <w:rPr>
                <w:rFonts w:ascii="Calibri" w:eastAsia="Aptos" w:hAnsi="Calibri" w:cs="Calibri"/>
                <w:sz w:val="18"/>
                <w:szCs w:val="18"/>
              </w:rPr>
              <w:t>201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52C60A2" w14:textId="1CAFB73A" w:rsidR="006C6EEB" w:rsidRPr="006C6EEB" w:rsidRDefault="00410FBE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>
              <w:rPr>
                <w:rFonts w:ascii="Calibri" w:eastAsia="Aptos" w:hAnsi="Calibri" w:cs="Calibri"/>
                <w:sz w:val="18"/>
                <w:szCs w:val="18"/>
              </w:rPr>
              <w:t>201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283FEAC" w14:textId="1E2D6E05" w:rsidR="006C6EEB" w:rsidRPr="006C6EEB" w:rsidRDefault="00410FBE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>
              <w:rPr>
                <w:rFonts w:ascii="Calibri" w:eastAsia="Aptos" w:hAnsi="Calibri" w:cs="Calibri"/>
                <w:sz w:val="18"/>
                <w:szCs w:val="18"/>
              </w:rPr>
              <w:t>201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CCDBB78" w14:textId="3D3D5301" w:rsidR="006C6EEB" w:rsidRPr="006C6EEB" w:rsidRDefault="00410FBE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>
              <w:rPr>
                <w:rFonts w:ascii="Calibri" w:eastAsia="Aptos" w:hAnsi="Calibri" w:cs="Calibri"/>
                <w:sz w:val="18"/>
                <w:szCs w:val="18"/>
              </w:rPr>
              <w:t>202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B9D99CE" w14:textId="77777777" w:rsidR="006C6EEB" w:rsidRPr="006C6EEB" w:rsidRDefault="006C6EEB" w:rsidP="006C6EEB">
            <w:pPr>
              <w:spacing w:after="0" w:line="240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Total</w:t>
            </w:r>
          </w:p>
        </w:tc>
      </w:tr>
      <w:tr w:rsidR="006C6EEB" w:rsidRPr="006C6EEB" w14:paraId="621D52C3" w14:textId="77777777" w:rsidTr="006C6EEB">
        <w:tc>
          <w:tcPr>
            <w:tcW w:w="22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17BD78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70882D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27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C8FD39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4B5E44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1038B7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00AA1B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2E992A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31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5AC404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33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C2B9AD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32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FDF5AC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38 (11.1%)</w:t>
            </w:r>
          </w:p>
        </w:tc>
        <w:tc>
          <w:tcPr>
            <w:tcW w:w="142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6A9909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,142 (100.0%)</w:t>
            </w:r>
          </w:p>
        </w:tc>
      </w:tr>
      <w:tr w:rsidR="006C6EEB" w:rsidRPr="006C6EEB" w14:paraId="6BF14ED5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F58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Healthy Aging Domai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25F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9B3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77E5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C94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6CF0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1288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3C2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C62B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4937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663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72A7AF1F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A3A5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i/>
                <w:iCs/>
                <w:sz w:val="18"/>
                <w:szCs w:val="18"/>
              </w:rPr>
              <w:t>Cognition Function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BEF7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.865 (4.01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FAC3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.626 (4.1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E5BA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.652 (4.0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DD1F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.747 (4.1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C6CC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.556 (4.2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536A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.224 (4.49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846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1.740 (4.66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D029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1.310 (4.93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23E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0.628 (5.09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7F4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.444 (4.549)</w:t>
            </w:r>
          </w:p>
        </w:tc>
      </w:tr>
      <w:tr w:rsidR="006C6EEB" w:rsidRPr="006C6EEB" w14:paraId="324102CA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25A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i/>
                <w:iCs/>
                <w:sz w:val="18"/>
                <w:szCs w:val="18"/>
              </w:rPr>
              <w:t>Dis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0F7F5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095EAC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5BAB2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C2DEF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F0D97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D2758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1F2AB3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59EE5E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BE673A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EEE7D7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3D71D31E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D78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145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5AC2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9E40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B40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DE45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E798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 (0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8532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 (0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A103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 (0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4E1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 (0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BE5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 (0.2%)</w:t>
            </w:r>
          </w:p>
        </w:tc>
      </w:tr>
      <w:tr w:rsidR="006C6EEB" w:rsidRPr="006C6EEB" w14:paraId="15E3173A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CF2A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4BDF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87E6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0EC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E98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A64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807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 (0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FF7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 (0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233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 (0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BF0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 (0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1C15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 (0.2%)</w:t>
            </w:r>
          </w:p>
        </w:tc>
      </w:tr>
      <w:tr w:rsidR="006C6EEB" w:rsidRPr="006C6EEB" w14:paraId="5D7EBA68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BFC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CF2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A8B7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49F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28A1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8E25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BD6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 (0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1EA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 (0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0CD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 (0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617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 (1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BCA5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 (0.4%)</w:t>
            </w:r>
          </w:p>
        </w:tc>
      </w:tr>
      <w:tr w:rsidR="006C6EEB" w:rsidRPr="006C6EEB" w14:paraId="7A43070F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20E3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ECB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 (0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B35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1DD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 (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ED05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C96D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 (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3972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 (0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FC2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 (0.6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F16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 (1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82EC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 (2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7F4B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9 (0.7%)</w:t>
            </w:r>
          </w:p>
        </w:tc>
      </w:tr>
      <w:tr w:rsidR="006C6EEB" w:rsidRPr="006C6EEB" w14:paraId="0C7FC108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C5B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782F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 (0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882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 (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F453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25C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 (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61D5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 (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112A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 (0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4C43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9 (1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94DE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4 (1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D4B9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6 (2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AE3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4 (0.9%)</w:t>
            </w:r>
          </w:p>
        </w:tc>
      </w:tr>
      <w:tr w:rsidR="006C6EEB" w:rsidRPr="006C6EEB" w14:paraId="544BC302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15F7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0783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 (0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023B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68EC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 (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233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 (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0DF8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C234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5 (2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1F71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1 (2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06B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8 (3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7E1D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3 (4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F9C4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18 (2.0%)</w:t>
            </w:r>
          </w:p>
        </w:tc>
      </w:tr>
      <w:tr w:rsidR="006C6EEB" w:rsidRPr="006C6EEB" w14:paraId="6006B0A1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514C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B8D4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 (1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6EAD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 (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964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 (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810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 (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E15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4 (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6FE9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7 (3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21E6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8 (3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63C8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2 (4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DB7D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1 (4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FCB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68 (2.4%)</w:t>
            </w:r>
          </w:p>
        </w:tc>
      </w:tr>
      <w:tr w:rsidR="006C6EEB" w:rsidRPr="006C6EEB" w14:paraId="24436F9D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305B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07AD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5F0D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 (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4197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3 (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525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 (3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3C8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 (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E2F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5 (4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8C2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5 (4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B8D4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2 (5.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F5B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7 (7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C638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65 (4.2%)</w:t>
            </w:r>
          </w:p>
        </w:tc>
      </w:tr>
      <w:tr w:rsidR="006C6EEB" w:rsidRPr="006C6EEB" w14:paraId="586FEEC5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A2A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547C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4 (6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04E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3 (8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B06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4 (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A9A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1 (9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D28A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3 (9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DAFB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1 (11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9DA0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4 (13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891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6 (11.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76C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7 (14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23E6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43 (10.3%)</w:t>
            </w:r>
          </w:p>
        </w:tc>
      </w:tr>
      <w:tr w:rsidR="006C6EEB" w:rsidRPr="006C6EEB" w14:paraId="44DC7071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EC2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CA12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99 (88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EA24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60 (8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E45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5 (8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00B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34 (83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A39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24 (8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A487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59 (77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A472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14 (73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B7A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63 (69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1C1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68 (62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C894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,776 (78.8%)</w:t>
            </w:r>
          </w:p>
        </w:tc>
      </w:tr>
      <w:tr w:rsidR="006C6EEB" w:rsidRPr="006C6EEB" w14:paraId="7726DE41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899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597A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8098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954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582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983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78F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A15F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(0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958C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 (0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B9E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(0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83E9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 (0.0%)</w:t>
            </w:r>
          </w:p>
        </w:tc>
      </w:tr>
      <w:tr w:rsidR="006C6EEB" w:rsidRPr="006C6EEB" w14:paraId="09EC2EEE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5FE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i/>
                <w:iCs/>
                <w:sz w:val="18"/>
                <w:szCs w:val="18"/>
              </w:rPr>
              <w:t>Physical Function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51B85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1192EF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2B289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C0526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2588A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F7CBF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C590BD7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F27FEA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C61852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43D978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7969F33A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11C1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001C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 (0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07A6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 (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456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 (0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6D8D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A26F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CB8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 (1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A80D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 (2.3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E661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747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8 (3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6CE6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1 (1.4%)</w:t>
            </w:r>
          </w:p>
        </w:tc>
      </w:tr>
      <w:tr w:rsidR="006C6EEB" w:rsidRPr="006C6EEB" w14:paraId="104C49B7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4EAC8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FE7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9 (1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1957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6 (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AA3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3 (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8C8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 (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CA8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5 (2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220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0 (3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2A03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9 (4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620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 (7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C23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 (7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BAF9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12 (3.7%)</w:t>
            </w:r>
          </w:p>
        </w:tc>
      </w:tr>
      <w:tr w:rsidR="006C6EEB" w:rsidRPr="006C6EEB" w14:paraId="21870731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4AFB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70A0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827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5 (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FF99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3 (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6B2D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6 (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83A5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0 (4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34A6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2 (5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A956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2 (5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7D6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7 (7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E5CC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5 (7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935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18 (4.7%)</w:t>
            </w:r>
          </w:p>
        </w:tc>
      </w:tr>
      <w:tr w:rsidR="006C6EEB" w:rsidRPr="006C6EEB" w14:paraId="5601E89E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BA35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1CF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1 (4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4EE9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0 (4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264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2 (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2F1D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2 (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5B28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9 (5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EE00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7 (7.8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43C9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9 (8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619F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3 (8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FFA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6 (7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EEC7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09 (6.4%)</w:t>
            </w:r>
          </w:p>
        </w:tc>
      </w:tr>
      <w:tr w:rsidR="006C6EEB" w:rsidRPr="006C6EEB" w14:paraId="0FDB574F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5E45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C45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7F1F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4 (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9490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3 (5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4286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1 (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FB9F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 (7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ED0F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5 (6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541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3 (6.7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DF7A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6 (8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3BBA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9 (9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3EA9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65 (6.9%)</w:t>
            </w:r>
          </w:p>
        </w:tc>
      </w:tr>
      <w:tr w:rsidR="006C6EEB" w:rsidRPr="006C6EEB" w14:paraId="6FE61752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2AD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773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9 (6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660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4 (8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ACA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7 (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5874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0 (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E8F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8 (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F41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4 (9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F91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9 (10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3D6D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1 (9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015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2 (9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4D2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74 (8.7%)</w:t>
            </w:r>
          </w:p>
        </w:tc>
      </w:tr>
      <w:tr w:rsidR="006C6EEB" w:rsidRPr="006C6EEB" w14:paraId="7C882669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9C4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E050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3 (9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382D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5 (1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FF6E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8 (12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0ED7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4 (1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2C26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8 (12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7B60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6 (10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7D5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8 (12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7648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3 (11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8F35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9 (9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88C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14 (10.9%)</w:t>
            </w:r>
          </w:p>
        </w:tc>
      </w:tr>
      <w:tr w:rsidR="006C6EEB" w:rsidRPr="006C6EEB" w14:paraId="63450AA8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68E7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4630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2 (13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617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3 (1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864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6 (1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F60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2 (1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B73F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7 (1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A95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0 (14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84A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1 (13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F010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0 (13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C41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1 (12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13F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502 (13.5%)</w:t>
            </w:r>
          </w:p>
        </w:tc>
      </w:tr>
      <w:tr w:rsidR="006C6EEB" w:rsidRPr="006C6EEB" w14:paraId="2AA07013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6B3F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B18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48 (2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1FEC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0 (1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1E0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3 (18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483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5 (19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277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97 (15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1D1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8 (15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A8D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5 (14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FD6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8 (15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FBD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1 (13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9FD8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865 (16.8%)</w:t>
            </w:r>
          </w:p>
        </w:tc>
      </w:tr>
      <w:tr w:rsidR="006C6EEB" w:rsidRPr="006C6EEB" w14:paraId="61AE3A0A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53A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F1EB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6 (35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9360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26 (3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AA08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6 (3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44A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5 (2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5EB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64 (2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2DC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3 (26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237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73 (22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C08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13 (17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DCFE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8 (19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428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,014 (27.1%)</w:t>
            </w:r>
          </w:p>
        </w:tc>
      </w:tr>
      <w:tr w:rsidR="006C6EEB" w:rsidRPr="006C6EEB" w14:paraId="45F17ACA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57B5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Multimorb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8A3737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074F4D8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E207B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4DE9A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09185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F77A5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71CAF3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27BEFB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7A7DB48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D941B8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6F125D89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624F" w14:textId="04331B85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Cardiometabolic Cond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C8631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38F376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4CA15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D742CD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2AA06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58081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D3AA262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D74868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A58FB4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2AC825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07392FD9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479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E27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24 (74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A00C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78 (7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02E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31 (6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5104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68 (62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CAF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17 (5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FF31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61 (53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CB9C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01 (48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EE2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47 (44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AA6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05 (40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FF2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,432 (57.8%)</w:t>
            </w:r>
          </w:p>
        </w:tc>
      </w:tr>
      <w:tr w:rsidR="006C6EEB" w:rsidRPr="006C6EEB" w14:paraId="1C4157BE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D3F8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9BA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14 (25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0101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60 (2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53C5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9 (3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7E4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0 (38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A8D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21 (4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0BAB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77 (46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7AEF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37 (51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DAD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91 (55.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9BC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33 (59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550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,702 (42.2%)</w:t>
            </w:r>
          </w:p>
        </w:tc>
      </w:tr>
      <w:tr w:rsidR="006C6EEB" w:rsidRPr="006C6EEB" w14:paraId="7EA3D406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CCF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Neurological Condi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F721B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2D5E26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5B000D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1DD7E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EFA57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AB67B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1B7057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559773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43FD37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A095E8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238658DB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D60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3A68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32 (43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4B8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69 (3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721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14 (33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FC7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60 (2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BFAD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8 (2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5BF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8 (24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E575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61 (21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8705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7 (19.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A1F4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09 (16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FD68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,108 (27.9%)</w:t>
            </w:r>
          </w:p>
        </w:tc>
      </w:tr>
      <w:tr w:rsidR="006C6EEB" w:rsidRPr="006C6EEB" w14:paraId="008B1198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B929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6EB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06 (57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7E9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69 (6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AEF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16 (6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000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78 (7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C818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10 (73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3237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40 (75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36D6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77 (78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1F7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01 (80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B1FF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29 (83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658D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,026 (72.1%)</w:t>
            </w:r>
          </w:p>
        </w:tc>
      </w:tr>
      <w:tr w:rsidR="006C6EEB" w:rsidRPr="006C6EEB" w14:paraId="31E48CB9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A465" w14:textId="472F7F4A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Musculoskeletal Cond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65AF08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1F879F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6C753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DA9AF2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77247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BD8D17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3DA923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328CA5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EE7041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F9568D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6760CE97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760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7450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18 (41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112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4 (38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0E9B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27 (3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08D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9 (3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8E16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75 (3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6EC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39 (27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CF3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6 (23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5362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65 (21.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F5B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9 (19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905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,332 (29.9%)</w:t>
            </w:r>
          </w:p>
        </w:tc>
      </w:tr>
      <w:tr w:rsidR="006C6EEB" w:rsidRPr="006C6EEB" w14:paraId="525283B2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5C2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65A8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20 (58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9BE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64 (6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CE1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03 (6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857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39 (6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D5E7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63 (69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E614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9 (72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6133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42 (76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D0B7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73 (78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A05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99 (80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F8BC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,802 (70.1%)</w:t>
            </w:r>
          </w:p>
        </w:tc>
      </w:tr>
      <w:tr w:rsidR="006C6EEB" w:rsidRPr="006C6EEB" w14:paraId="02FB23F0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3302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Respiratory Condi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AB7ACD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492BF27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BBE2E2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FBB5E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7ECC97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7B9CFD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142717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D080772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8128E1D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AE29F0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66F949F7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6C9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9358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69 (94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8387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60 (93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B09B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38 (9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AAA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32 (9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3DE2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20 (9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F660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01 (88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C45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85 (87.6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DE6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62 (85.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59E6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45 (84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0B3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,012 (89.9%)</w:t>
            </w:r>
          </w:p>
        </w:tc>
      </w:tr>
      <w:tr w:rsidR="006C6EEB" w:rsidRPr="006C6EEB" w14:paraId="32FDE1F4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699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808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9 (5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9D3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8 (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AB8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2 (7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9A9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6 (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DFF7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8 (9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B6E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7 (11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512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3 (12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AFB9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6 (14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785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93 (15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CBEB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22 (10.1%)</w:t>
            </w:r>
          </w:p>
        </w:tc>
      </w:tr>
      <w:tr w:rsidR="006C6EEB" w:rsidRPr="006C6EEB" w14:paraId="16AE3789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1532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lastRenderedPageBreak/>
              <w:t>Canc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840AE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2A36E2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C4A787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5BC11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0B10B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8CAD9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AEB8E42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9BD5A1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036BFB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F6667E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069B793B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320D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E7C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74 (86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7D7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8 (85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F77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32 (8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D47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03 (81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8CE9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83 (7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7BE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56 (77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2FDA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30 (75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8992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08 (73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2AB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79 (71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BB35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,823 (79.2%)</w:t>
            </w:r>
          </w:p>
        </w:tc>
      </w:tr>
      <w:tr w:rsidR="006C6EEB" w:rsidRPr="006C6EEB" w14:paraId="7E3F4E49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8C8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 xml:space="preserve">  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C99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4 (13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7D7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0 (1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653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98 (1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6D0E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5 (19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963F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55 (2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F01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2 (22.8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0CD5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08 (24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6FE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30 (26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CB17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59 (29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0D81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,311 (20.8%)</w:t>
            </w:r>
          </w:p>
        </w:tc>
      </w:tr>
      <w:tr w:rsidR="006C6EEB" w:rsidRPr="006C6EEB" w14:paraId="3AB88C38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357D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Light Physical Activ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2FE23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407123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5333A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F08B4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1C93F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661F48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6CB0D3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6C6945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B36225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6CFBDF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6E51204C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1D1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169B3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3 (4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0F08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5 (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7AE6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7 (5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677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9 (8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E7D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4 (8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0CD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0 (11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22C4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1 (14.6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E61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5 (18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2C5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06 (24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0F41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240 (11.1%)</w:t>
            </w:r>
          </w:p>
        </w:tc>
      </w:tr>
      <w:tr w:rsidR="006C6EEB" w:rsidRPr="006C6EEB" w14:paraId="5D469A83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ECC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—3 days per mon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99BE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5 (5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01EC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5 (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A09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5 (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494F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3 (8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D41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0 (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B989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2 (9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ADCA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1 (9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060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8 (8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04BC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8 (10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8BF7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67 (7.8%)</w:t>
            </w:r>
          </w:p>
        </w:tc>
      </w:tr>
      <w:tr w:rsidR="006C6EEB" w:rsidRPr="006C6EEB" w14:paraId="14DE94AD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82B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day per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D41E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3 (22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275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71 (2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081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6 (24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A81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3 (2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E5A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73 (3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F29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81 (30.8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8757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7 (32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B55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50 (28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DAE2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39 (27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E707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,013 (27.1%)</w:t>
            </w:r>
          </w:p>
        </w:tc>
      </w:tr>
      <w:tr w:rsidR="006C6EEB" w:rsidRPr="006C6EEB" w14:paraId="2AFA5E9D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A70D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&gt; 1 day per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A03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43 (6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ACC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85 (5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35B1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42 (5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A1A1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11 (4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76F3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65 (4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9E2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28 (42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EA6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69 (37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1452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3 (35.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6F90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4 (27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C782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,020 (45.1%)</w:t>
            </w:r>
          </w:p>
        </w:tc>
      </w:tr>
      <w:tr w:rsidR="006C6EEB" w:rsidRPr="006C6EEB" w14:paraId="37BC813D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C7CD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Everyd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DE26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4 (7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2656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2 (13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E2C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1D02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1 (7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A4CF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5 (6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7F4C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6 (6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43F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0 (6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49E9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9 (9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4FFB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6 (9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E8D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83 (8.8%)</w:t>
            </w:r>
          </w:p>
        </w:tc>
      </w:tr>
      <w:tr w:rsidR="006C6EEB" w:rsidRPr="006C6EEB" w14:paraId="4AA6EE04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6CCE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Moderate Physical Activ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DFF8F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B5FBC6F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CC9C7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9BF05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5F91A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642E1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E4890C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0E60DA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4A6000D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F5CEAC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6C6EEB" w:rsidRPr="006C6EEB" w14:paraId="2691735F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5EB9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CCFE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2 (11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0EA5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7 (12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23D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6 (1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D294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4 (1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966C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40 (1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F48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00 (24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DD7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38 (27.3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48B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2 (31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4AE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54 (36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94B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,403 (21.6%)</w:t>
            </w:r>
          </w:p>
        </w:tc>
      </w:tr>
      <w:tr w:rsidR="006C6EEB" w:rsidRPr="006C6EEB" w14:paraId="496C08D1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C826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—3 days per mon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1BF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4 (1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7BB7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7 (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0351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7 (9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E57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D69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3 (1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6FAC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9 (11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812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2 (10.7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7D0F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4 (10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79F9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7 (11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24F6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163 (10.5%)</w:t>
            </w:r>
          </w:p>
        </w:tc>
      </w:tr>
      <w:tr w:rsidR="006C6EEB" w:rsidRPr="006C6EEB" w14:paraId="5B0D3D09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05D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day per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B6FE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89 (15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1D61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1 (13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78B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18 (17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6D31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17 (17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C94D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9 (1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99A9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12 (17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A4D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12 (17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7C2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1 (13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34D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2 (13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174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771 (15.9%)</w:t>
            </w:r>
          </w:p>
        </w:tc>
      </w:tr>
      <w:tr w:rsidR="006C6EEB" w:rsidRPr="006C6EEB" w14:paraId="4CC725B8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B633B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&gt; 1 day per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91F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91 (55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BDA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50 (5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1166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09 (49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5D88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34 (4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125E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533 (43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43B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84 (39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A90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44 (35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4A11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14 (33.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28B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4 (26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092E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,683 (42.1%)</w:t>
            </w:r>
          </w:p>
        </w:tc>
      </w:tr>
      <w:tr w:rsidR="006C6EEB" w:rsidRPr="006C6EEB" w14:paraId="6AF4BF76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ECF0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Everyd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ED98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0 (7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BBB5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3 (1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7E047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0 (1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3CF3F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2 (7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27A5B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2 (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CC010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7 (7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F8D6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0 (8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6E71D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5 (11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CEDF2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6 (12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12F6A" w14:textId="77777777" w:rsidR="006C6EEB" w:rsidRPr="006C6EEB" w:rsidRDefault="006C6EEB" w:rsidP="006C6EEB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95 (9.9%)</w:t>
            </w:r>
          </w:p>
        </w:tc>
      </w:tr>
      <w:tr w:rsidR="006C6EEB" w:rsidRPr="006C6EEB" w14:paraId="7D7F2B29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1F66C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Vigorous Physical Activ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375E15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6212519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98DEE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AC7EA4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8325E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52F8D3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7207690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3717031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1E9F31A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1FE41E" w14:textId="77777777" w:rsidR="006C6EEB" w:rsidRPr="006C6EEB" w:rsidRDefault="006C6EEB" w:rsidP="006C6EEB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284D74" w:rsidRPr="006C6EEB" w14:paraId="0B7DDC88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C30D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86A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39 (51.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40EE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81 (55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C9F2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78 (5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1FF2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76 (5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0AD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97 (5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3F6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16 (58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45B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82 (63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E4BE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28 (67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2A407" w14:textId="029B222B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897 (73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627C" w14:textId="38488C54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6,594 (59.4%)</w:t>
            </w:r>
          </w:p>
        </w:tc>
      </w:tr>
      <w:tr w:rsidR="00284D74" w:rsidRPr="006C6EEB" w14:paraId="1451F90E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20AB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—3 days per mon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3ED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6 (9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481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0 (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DBA8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4 (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744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4 (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B51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8 (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3A1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6 (7.8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C952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8 (8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9D3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1 (5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E241" w14:textId="6E4730DB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70 (5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B5F2" w14:textId="3CB6812D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807 (7.0%)</w:t>
            </w:r>
          </w:p>
        </w:tc>
      </w:tr>
      <w:tr w:rsidR="00284D74" w:rsidRPr="006C6EEB" w14:paraId="7F289F04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5665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 day per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B1F0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0 (8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548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0 (9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1BC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1 (9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A5D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6 (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70F4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6 (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1A3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0 (9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C6E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1 (8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EBB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9 (8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2DEA" w14:textId="7FB53657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70 (5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B4C3C" w14:textId="29E2D8F3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963 (8.7%)</w:t>
            </w:r>
          </w:p>
        </w:tc>
      </w:tr>
      <w:tr w:rsidR="00284D74" w:rsidRPr="006C6EEB" w14:paraId="317F2E4B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5B28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&gt; 1 day per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AED5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0 (27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EED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15 (25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70B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05 (2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C08A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2 (2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B9C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08 (25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4D47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74 (22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DCE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27 (18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830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03 (16.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D3F00" w14:textId="4E32D8A2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154 (12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9C19" w14:textId="13823C0F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2,448 (22.4%)</w:t>
            </w:r>
          </w:p>
        </w:tc>
      </w:tr>
      <w:tr w:rsidR="00284D74" w:rsidRPr="006C6EEB" w14:paraId="6BF0484E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CA76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Everyd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FB3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 (2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F570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0 (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55C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1 (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8FA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5 (2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24D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4 (1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815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2 (2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768D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3 (1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A4A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5 (2.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50072" w14:textId="65A6BE48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38 (3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D93A" w14:textId="24068C76" w:rsidR="00284D74" w:rsidRPr="00284D74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284D74">
              <w:rPr>
                <w:rFonts w:ascii="Calibri" w:hAnsi="Calibri" w:cs="Calibri"/>
                <w:sz w:val="18"/>
                <w:szCs w:val="18"/>
              </w:rPr>
              <w:t>280 (2.5%)</w:t>
            </w:r>
          </w:p>
        </w:tc>
      </w:tr>
      <w:tr w:rsidR="00284D74" w:rsidRPr="006C6EEB" w14:paraId="6B22191C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C80D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R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91A2B7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91C3A65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F90E88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AF4913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935DA9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7CC454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F84C39A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350C9CE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D5ABC07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CEC2A5D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284D74" w:rsidRPr="006C6EEB" w14:paraId="2EE727D6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3385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White/Cauc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41F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A99F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16EA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A38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A91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A7C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C3DE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F6B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80FD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56 (85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36FD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,504 (85.3%)</w:t>
            </w:r>
          </w:p>
        </w:tc>
      </w:tr>
      <w:tr w:rsidR="00284D74" w:rsidRPr="006C6EEB" w14:paraId="5C7CEA77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FF935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Black/African Americ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8567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23D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04C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FBC7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E760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2BEF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BE9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D4FB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12E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4 (12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D7E2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386 (12.4%)</w:t>
            </w:r>
          </w:p>
        </w:tc>
      </w:tr>
      <w:tr w:rsidR="00284D74" w:rsidRPr="006C6EEB" w14:paraId="1175EC2A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CAB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E4F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549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6E65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B47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E69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4F81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FCD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FC6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B56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 (2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C6D9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52 (2.3%)</w:t>
            </w:r>
          </w:p>
        </w:tc>
      </w:tr>
      <w:tr w:rsidR="00284D74" w:rsidRPr="006C6EEB" w14:paraId="564D6DF7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1CFB6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 xml:space="preserve">Sex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BA6BC3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0C4C804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3A39CA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C7C96E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877301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53B286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FF48B4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8F2EE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70647A7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6F7AA4F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284D74" w:rsidRPr="006C6EEB" w14:paraId="2143294E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91B1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21E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2BE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05D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A657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8E4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6F46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7B8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790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0E1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79 (38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5EF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,311 (38.7%)</w:t>
            </w:r>
          </w:p>
        </w:tc>
      </w:tr>
      <w:tr w:rsidR="00284D74" w:rsidRPr="006C6EEB" w14:paraId="18AA55D0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6270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1390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BEC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4D0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28B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7F9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FD96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35A2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0E1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8CE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9 (61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602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,831 (61.3%)</w:t>
            </w:r>
          </w:p>
        </w:tc>
      </w:tr>
      <w:tr w:rsidR="00284D74" w:rsidRPr="006C6EEB" w14:paraId="7FBF049C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ACA27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Education Attain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1A1FD9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D448DF6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07172A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10AFBF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333E95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F487E9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C0ECED0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20BAE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5AE4838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A15573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284D74" w:rsidRPr="006C6EEB" w14:paraId="75FC4D11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0C0A4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less than high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4A0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4422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371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1642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CF0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6B5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22B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2F4D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837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0 (12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278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440 (12.9%)</w:t>
            </w:r>
          </w:p>
        </w:tc>
      </w:tr>
      <w:tr w:rsidR="00284D74" w:rsidRPr="006C6EEB" w14:paraId="1FA5FF83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7C16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G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3C0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9788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0F1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A23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6AF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AE5D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04DF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B9C9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94D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A82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75 (6.1%)</w:t>
            </w:r>
          </w:p>
        </w:tc>
      </w:tr>
      <w:tr w:rsidR="00284D74" w:rsidRPr="006C6EEB" w14:paraId="2C31C3DB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8124A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High-school gradu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889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EA4F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02F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DFE9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FBE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8182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4084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8F5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BB6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1 (34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F3C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,879 (34.8%)</w:t>
            </w:r>
          </w:p>
        </w:tc>
      </w:tr>
      <w:tr w:rsidR="00284D74" w:rsidRPr="006C6EEB" w14:paraId="4BAD999C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62A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Some colle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B8B9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5DB5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BA19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198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C51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62B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0F26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3C4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8E6F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92 (23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20DF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,628 (23.6%)</w:t>
            </w:r>
          </w:p>
        </w:tc>
      </w:tr>
      <w:tr w:rsidR="00284D74" w:rsidRPr="006C6EEB" w14:paraId="5DCB899C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E550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College and abo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C20A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C8FE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9CC2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3E0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A530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128F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30C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204F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5DDF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0 (22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ED5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,520 (22.6%)</w:t>
            </w:r>
          </w:p>
        </w:tc>
      </w:tr>
      <w:tr w:rsidR="00284D74" w:rsidRPr="006C6EEB" w14:paraId="2679CE44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FF6F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Marital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D63663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FF177D6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8F40F5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BBC65B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B55240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2115C7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04D336F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CBAEF61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A7E6471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DE00703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284D74" w:rsidRPr="006C6EEB" w14:paraId="73BC098C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C7D1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Un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70D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F91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D36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7ED6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BAAA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12B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0FF1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65AC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C32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1 (27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09B8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,069 (27.6%)</w:t>
            </w:r>
          </w:p>
        </w:tc>
      </w:tr>
      <w:tr w:rsidR="00284D74" w:rsidRPr="006C6EEB" w14:paraId="74C7C8F3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28FD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C1F6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D22F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3E75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3E5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5C0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5D2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128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C1A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CFFD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96 (72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77F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,064 (72.4%)</w:t>
            </w:r>
          </w:p>
        </w:tc>
      </w:tr>
      <w:tr w:rsidR="00284D74" w:rsidRPr="006C6EEB" w14:paraId="5859366D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505BE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Socioeconomic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6A206B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D6A6CE7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E0D76B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B52DAA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A5AE19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14B8AC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3FD4BD0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75266A6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F3899FC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97854C7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284D74" w:rsidRPr="006C6EEB" w14:paraId="7971AF4F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CF28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Poverty cla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306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9 (5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60D6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5 (6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D35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6 (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DA8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6 (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B8B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0 (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331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5 (9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63B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5 (9.3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DD5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0 (10.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1303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6 (11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C2B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52 (8.6%)</w:t>
            </w:r>
          </w:p>
        </w:tc>
      </w:tr>
      <w:tr w:rsidR="00284D74" w:rsidRPr="006C6EEB" w14:paraId="2FFC0EC7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F58D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Lower-middle cla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322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7 (7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3CF0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 (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C0E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7 (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7F51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0 (7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2CF6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0 (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281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1 (7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F91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0 (6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4E0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3 (6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D79B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92 (7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2C99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5 (6.8%)</w:t>
            </w:r>
          </w:p>
        </w:tc>
      </w:tr>
      <w:tr w:rsidR="00284D74" w:rsidRPr="006C6EEB" w14:paraId="235FC61A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C43A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Middle cla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E06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33 (10.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8A8A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6 (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B1BA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0 (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1DC9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4 (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7984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0 (1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950A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5 (8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707D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27 (10.3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2E7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16 (9.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4067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09 (8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B88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070 (9.6%)</w:t>
            </w:r>
          </w:p>
        </w:tc>
      </w:tr>
      <w:tr w:rsidR="00284D74" w:rsidRPr="006C6EEB" w14:paraId="6F666CA0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F94DC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Upper middle cla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E855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8 (14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A7D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50 (1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83E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3 (1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6E40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4 (1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CA2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2 (13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971E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5 (14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205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75 (14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D057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61 (13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6BDB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47 (11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893A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,475 (13.2%)</w:t>
            </w:r>
          </w:p>
        </w:tc>
      </w:tr>
      <w:tr w:rsidR="00284D74" w:rsidRPr="006C6EEB" w14:paraId="2C168E22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1DFA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lastRenderedPageBreak/>
              <w:t>Wealth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D05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37 (35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8A1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20 (3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ED1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88 (3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AAC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3 (3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AEE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9 (3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72A1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84 (31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86B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70 (29.9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2C8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67 (29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CC49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69 (29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89A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,527 (31.7%)</w:t>
            </w:r>
          </w:p>
        </w:tc>
      </w:tr>
      <w:tr w:rsidR="00284D74" w:rsidRPr="006C6EEB" w14:paraId="65780377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663F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Super wealth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A6C0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34 (27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47F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92 (3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5209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406 (3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857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71 (3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EF1F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47 (28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4F67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68 (29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D42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71 (30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E594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81 (30.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C29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85 (31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D3E3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3,355 (30.1%)</w:t>
            </w:r>
          </w:p>
        </w:tc>
      </w:tr>
      <w:tr w:rsidR="00284D74" w:rsidRPr="006C6EEB" w14:paraId="73EC4F6F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9DD5F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69F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FF0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990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5E539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7B38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B9C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AC83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982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E1161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D629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</w:p>
        </w:tc>
      </w:tr>
      <w:tr w:rsidR="00284D74" w:rsidRPr="006C6EEB" w14:paraId="7BA58E84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05D05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Body Mass 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60D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7.767 (5.26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99BC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.235 (5.5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B1D6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.296 (5.6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E41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.201 (5.6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20DF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.077 (5.5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CEA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8.016 (5.64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772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7.801 (5.52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3BE6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7.614 (5.66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C47D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7.178 (5.69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CD57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27.909 (5.586)</w:t>
            </w:r>
          </w:p>
        </w:tc>
      </w:tr>
      <w:tr w:rsidR="00284D74" w:rsidRPr="006C6EEB" w14:paraId="49F6754D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5953D2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F153A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7.222 (5.95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F23795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69.206 (5.9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F2337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1.193 (5.9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ACBBDC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3.543 (6.0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AFD52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.300 (5.9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90A75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7.154 (5.96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D705F3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9.350 (5.98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B028E90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1.303 (5.95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C23F74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83.326 (5.97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AD1B41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75.292 (7.910)</w:t>
            </w:r>
          </w:p>
        </w:tc>
      </w:tr>
      <w:tr w:rsidR="00284D74" w:rsidRPr="006C6EEB" w14:paraId="2E7A1E31" w14:textId="77777777" w:rsidTr="006C6EE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EE57D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Drinking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6B012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324 (2.21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7D33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314 (2.2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057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283 (2.2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5EE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285 (2.2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9C39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237 (2.1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8BD7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218 (2.14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E86F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155 (2.12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D16CA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156 (2.13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0016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061 (2.09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3755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1.226 (2.172)</w:t>
            </w:r>
          </w:p>
        </w:tc>
      </w:tr>
      <w:tr w:rsidR="00284D74" w:rsidRPr="006C6EEB" w14:paraId="2D72FD93" w14:textId="77777777" w:rsidTr="006C6EEB">
        <w:tc>
          <w:tcPr>
            <w:tcW w:w="22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DE51A7D" w14:textId="77777777" w:rsidR="00284D74" w:rsidRPr="006C6EEB" w:rsidRDefault="00284D74" w:rsidP="00284D74">
            <w:pPr>
              <w:spacing w:after="0" w:line="240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Smoking st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935FB55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93 (0.29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6F7E87D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84 (0.2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F9EB99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76 (0.26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7426F7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62 (0.24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ABBA02B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58 (0.2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AFC6D54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51 (0.220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0FB3C4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47 (0.21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14561DE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41 (0.19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DC839D8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38 (0.192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55FF626" w14:textId="77777777" w:rsidR="00284D74" w:rsidRPr="006C6EEB" w:rsidRDefault="00284D74" w:rsidP="00284D74">
            <w:pPr>
              <w:spacing w:after="0" w:line="240" w:lineRule="auto"/>
              <w:jc w:val="right"/>
              <w:rPr>
                <w:rFonts w:ascii="Calibri" w:eastAsia="Aptos" w:hAnsi="Calibri" w:cs="Calibri"/>
                <w:sz w:val="18"/>
                <w:szCs w:val="18"/>
              </w:rPr>
            </w:pPr>
            <w:r w:rsidRPr="006C6EEB">
              <w:rPr>
                <w:rFonts w:ascii="Calibri" w:eastAsia="Aptos" w:hAnsi="Calibri" w:cs="Calibri"/>
                <w:sz w:val="18"/>
                <w:szCs w:val="18"/>
              </w:rPr>
              <w:t>0.061 (0.239)</w:t>
            </w:r>
          </w:p>
        </w:tc>
      </w:tr>
    </w:tbl>
    <w:p w14:paraId="1027D9D2" w14:textId="77777777" w:rsidR="006C6EEB" w:rsidRDefault="006C6EEB" w:rsidP="00412432">
      <w:pPr>
        <w:spacing w:after="0" w:line="240" w:lineRule="auto"/>
        <w:rPr>
          <w:rFonts w:ascii="Calibri" w:eastAsia="Calibri" w:hAnsi="Calibri" w:cs="Times New Roman"/>
          <w:sz w:val="18"/>
          <w:szCs w:val="18"/>
          <w14:ligatures w14:val="none"/>
        </w:rPr>
      </w:pPr>
    </w:p>
    <w:p w14:paraId="36900869" w14:textId="0F7F3ECB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412432">
        <w:rPr>
          <w:rFonts w:ascii="Calibri" w:eastAsia="Calibri" w:hAnsi="Calibri" w:cs="Times New Roman"/>
          <w:sz w:val="18"/>
          <w:szCs w:val="18"/>
          <w14:ligatures w14:val="none"/>
        </w:rPr>
        <w:t xml:space="preserve">Note: </w:t>
      </w:r>
      <w:r w:rsidR="006C6EEB" w:rsidRPr="006C6EEB">
        <w:rPr>
          <w:rFonts w:ascii="Calibri" w:eastAsia="Calibri" w:hAnsi="Calibri" w:cs="Times New Roman"/>
          <w:sz w:val="18"/>
          <w:szCs w:val="18"/>
          <w14:ligatures w14:val="none"/>
        </w:rPr>
        <w:t>Cognitive functioning, age, drinking, body mass index, and smoking all report the means and standard deviations (in parentheses).</w:t>
      </w:r>
    </w:p>
    <w:p w14:paraId="53E28A0F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25D5CC9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5660E06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9244A24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B90B38F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2D29C9B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9B42EBB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CB76AB4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AF30ED3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217D483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D6A418C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11AE253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B5B7FED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59CFD0CA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01FA8C3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235F97E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0143FC0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3D87681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988B508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7A74538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1AAADC0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A12D07A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05C2539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89A36D8" w14:textId="77777777" w:rsidR="006C6EEB" w:rsidRDefault="006C6EEB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53C590C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7AF83EC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DD70941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541B3598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E49C9C1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6823248" w14:textId="77777777" w:rsidR="00412432" w:rsidRDefault="00412432" w:rsidP="00A52FD2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0B6145B" w14:textId="459AA97F" w:rsidR="00A52FD2" w:rsidRPr="00412432" w:rsidRDefault="00A52FD2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412432">
        <w:rPr>
          <w:rFonts w:ascii="Calibri" w:hAnsi="Calibri" w:cs="Calibri"/>
          <w:sz w:val="20"/>
          <w:szCs w:val="20"/>
        </w:rPr>
        <w:lastRenderedPageBreak/>
        <w:t xml:space="preserve">Table </w:t>
      </w:r>
      <w:r w:rsidR="006753C1">
        <w:rPr>
          <w:rFonts w:ascii="Calibri" w:hAnsi="Calibri" w:cs="Calibri"/>
          <w:sz w:val="20"/>
          <w:szCs w:val="20"/>
        </w:rPr>
        <w:t>S</w:t>
      </w:r>
      <w:r w:rsidR="00412432" w:rsidRPr="00412432">
        <w:rPr>
          <w:rFonts w:ascii="Calibri" w:hAnsi="Calibri" w:cs="Calibri"/>
          <w:sz w:val="20"/>
          <w:szCs w:val="20"/>
        </w:rPr>
        <w:t>8</w:t>
      </w:r>
      <w:r w:rsidRPr="00412432">
        <w:rPr>
          <w:rFonts w:ascii="Calibri" w:hAnsi="Calibri" w:cs="Calibri"/>
          <w:sz w:val="20"/>
          <w:szCs w:val="20"/>
        </w:rPr>
        <w:t xml:space="preserve">. Complete Sample Characteristics, by </w:t>
      </w:r>
      <w:r w:rsidR="003A69A7" w:rsidRPr="00412432">
        <w:rPr>
          <w:rFonts w:ascii="Calibri" w:hAnsi="Calibri" w:cs="Calibri"/>
          <w:sz w:val="20"/>
          <w:szCs w:val="20"/>
        </w:rPr>
        <w:t>multimorbidity count</w:t>
      </w:r>
      <w:r w:rsidRPr="00412432">
        <w:rPr>
          <w:rFonts w:ascii="Calibri" w:hAnsi="Calibri" w:cs="Calibri"/>
          <w:sz w:val="20"/>
          <w:szCs w:val="20"/>
        </w:rPr>
        <w:t>.</w:t>
      </w:r>
    </w:p>
    <w:tbl>
      <w:tblPr>
        <w:tblStyle w:val="TableGrid7"/>
        <w:tblW w:w="15750" w:type="dxa"/>
        <w:tblInd w:w="-1332" w:type="dxa"/>
        <w:tblLook w:val="04A0" w:firstRow="1" w:lastRow="0" w:firstColumn="1" w:lastColumn="0" w:noHBand="0" w:noVBand="1"/>
      </w:tblPr>
      <w:tblGrid>
        <w:gridCol w:w="1582"/>
        <w:gridCol w:w="308"/>
        <w:gridCol w:w="1530"/>
        <w:gridCol w:w="1350"/>
        <w:gridCol w:w="1350"/>
        <w:gridCol w:w="1350"/>
        <w:gridCol w:w="1350"/>
        <w:gridCol w:w="1350"/>
        <w:gridCol w:w="1512"/>
        <w:gridCol w:w="1278"/>
        <w:gridCol w:w="1350"/>
        <w:gridCol w:w="1440"/>
      </w:tblGrid>
      <w:tr w:rsidR="00924C0E" w:rsidRPr="00924C0E" w14:paraId="32C31447" w14:textId="77777777" w:rsidTr="000E0A00">
        <w:trPr>
          <w:tblHeader/>
        </w:trPr>
        <w:tc>
          <w:tcPr>
            <w:tcW w:w="1890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A5CF660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860" w:type="dxa"/>
            <w:gridSpan w:val="10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B64BD69" w14:textId="77777777" w:rsidR="00924C0E" w:rsidRPr="00302B88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02B88">
              <w:rPr>
                <w:rFonts w:ascii="Calibri" w:eastAsia="Calibri" w:hAnsi="Calibri" w:cs="Calibri"/>
                <w:sz w:val="18"/>
                <w:szCs w:val="18"/>
              </w:rPr>
              <w:t>Multimorbidity Count</w:t>
            </w:r>
          </w:p>
        </w:tc>
      </w:tr>
      <w:tr w:rsidR="00924C0E" w:rsidRPr="00924C0E" w14:paraId="406244B9" w14:textId="77777777" w:rsidTr="00FD0B65">
        <w:trPr>
          <w:tblHeader/>
        </w:trPr>
        <w:tc>
          <w:tcPr>
            <w:tcW w:w="1890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0EDA4F0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7DD470E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EFBC2F2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B72A191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7AD27D8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8DE6016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61904EE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8DF0F9A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0666B93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439BE11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63D7FF2" w14:textId="77777777" w:rsidR="00924C0E" w:rsidRPr="00924C0E" w:rsidRDefault="00924C0E" w:rsidP="00924C0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</w:tr>
      <w:tr w:rsidR="00924C0E" w:rsidRPr="00924C0E" w14:paraId="764D9358" w14:textId="77777777" w:rsidTr="00FD0B65">
        <w:tc>
          <w:tcPr>
            <w:tcW w:w="1890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4F356EF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65ACD9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98 (6.3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48EE21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,244 (20.2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88569D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,234 (29.0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1397DB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,688 (24.1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598F34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464 (13.1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7B9D92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69 (5.1%)</w:t>
            </w:r>
          </w:p>
        </w:tc>
        <w:tc>
          <w:tcPr>
            <w:tcW w:w="151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FCCE91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90 (1.7%)</w:t>
            </w:r>
          </w:p>
        </w:tc>
        <w:tc>
          <w:tcPr>
            <w:tcW w:w="127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316E01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3 (0.4%)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FA07A5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0.0%)</w:t>
            </w:r>
          </w:p>
        </w:tc>
        <w:tc>
          <w:tcPr>
            <w:tcW w:w="144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A81881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,134 (100.0%)</w:t>
            </w:r>
          </w:p>
        </w:tc>
      </w:tr>
      <w:tr w:rsidR="00924C0E" w:rsidRPr="00924C0E" w14:paraId="7A0462A5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A8664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Cogni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61B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.240 (3.8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AF2C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.197 (4.4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CBE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.038 (4.3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4B2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.057 (4.5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851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1.235 (4.7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ABD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1.024 (4.74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2996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9.853 (4.00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3914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8.474 (4.3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407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.250 (0.9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7FAF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.444 (4.549)</w:t>
            </w:r>
          </w:p>
        </w:tc>
      </w:tr>
      <w:tr w:rsidR="00924C0E" w:rsidRPr="00924C0E" w14:paraId="1C57286C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950B3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Disa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A9A723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7DC7D3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67C8E2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928122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70D916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44CB67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43C00EB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CFBEA52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593969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FC4105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4C0E" w:rsidRPr="00924C0E" w14:paraId="573D890B" w14:textId="77777777" w:rsidTr="00FD0B65"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7546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0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E78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9065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5ADB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465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14FB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10F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 (0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6C18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1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A294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A56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056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7 (0.2%)</w:t>
            </w:r>
          </w:p>
        </w:tc>
      </w:tr>
      <w:tr w:rsidR="00924C0E" w:rsidRPr="00924C0E" w14:paraId="4CBBEF49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F625B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D247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8FD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33A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912C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D04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5E0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 (1.1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F00A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2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4B5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CB47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A50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 (0.2%)</w:t>
            </w:r>
          </w:p>
        </w:tc>
      </w:tr>
      <w:tr w:rsidR="00924C0E" w:rsidRPr="00924C0E" w14:paraId="08044FF1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79304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FF5F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AF13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3F26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B1E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0221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890E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 (1.1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429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2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27B2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90F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32EB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9 (0.4%)</w:t>
            </w:r>
          </w:p>
        </w:tc>
      </w:tr>
      <w:tr w:rsidR="00924C0E" w:rsidRPr="00924C0E" w14:paraId="6372BD44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B9723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1D13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DB7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52B7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708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 (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8F8A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 (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7045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9 (3.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D6A5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2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69B4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 (14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A15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BF4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9 (0.7%)</w:t>
            </w:r>
          </w:p>
        </w:tc>
      </w:tr>
      <w:tr w:rsidR="00924C0E" w:rsidRPr="00924C0E" w14:paraId="4C32BB02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3B591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49A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C4F0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CAC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9 (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D872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4 (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4F2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 (1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C4F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 (2.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D09B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 (5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B336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186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430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4 (0.9%)</w:t>
            </w:r>
          </w:p>
        </w:tc>
      </w:tr>
      <w:tr w:rsidR="00924C0E" w:rsidRPr="00924C0E" w14:paraId="7CF86026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0B4D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75F1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6DDB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 (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03A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3 (1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FF8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7 (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9A3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7 (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DDF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2 (7.4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3FA9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5 (7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52B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C361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AA4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18 (2.0%)</w:t>
            </w:r>
          </w:p>
        </w:tc>
      </w:tr>
      <w:tr w:rsidR="00924C0E" w:rsidRPr="00924C0E" w14:paraId="54AB85AE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D8365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A19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01C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7 (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78E1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7 (1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436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1 (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CA21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1 (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8C6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6 (6.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ED7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0 (10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AA6F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5F2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5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1ED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68 (2.4%)</w:t>
            </w:r>
          </w:p>
        </w:tc>
      </w:tr>
      <w:tr w:rsidR="00924C0E" w:rsidRPr="00924C0E" w14:paraId="153021BD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435CF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118A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0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5E1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6 (2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238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6 (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5A7B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32 (4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0335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1 (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E168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8 (8.4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F9E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0 (10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04F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11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3C7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5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AA4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65 (4.2%)</w:t>
            </w:r>
          </w:p>
        </w:tc>
      </w:tr>
      <w:tr w:rsidR="00924C0E" w:rsidRPr="00924C0E" w14:paraId="1C38DC48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0F1F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012B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0 (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A090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39 (6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8837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84 (8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8621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15 (1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801E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47 (16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6DF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8 (15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3FA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3 (17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DB59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 (1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A20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7CA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143 (10.3%)</w:t>
            </w:r>
          </w:p>
        </w:tc>
      </w:tr>
      <w:tr w:rsidR="00924C0E" w:rsidRPr="00924C0E" w14:paraId="23BFC6CB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6B0E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2DB1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52 (93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F2F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,022 (9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CF9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,718 (84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B5F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,070 (7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AF3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19 (62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3C0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04 (53.4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EAB3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6 (4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BF17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5 (34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45C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FF6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,776 (78.8%)</w:t>
            </w:r>
          </w:p>
        </w:tc>
      </w:tr>
      <w:tr w:rsidR="00924C0E" w:rsidRPr="00924C0E" w14:paraId="4F3DE3F2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A3251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8F55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C38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E1A1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78E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6D9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EEF0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0.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40AC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0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239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5AF9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721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0.0%)</w:t>
            </w:r>
          </w:p>
        </w:tc>
      </w:tr>
      <w:tr w:rsidR="00924C0E" w:rsidRPr="00924C0E" w14:paraId="1AF5AC10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98BA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Physical 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15DAEF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7CC19D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1C861D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51FDD2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8341B9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7D2748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958BD2A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C5DBD17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2BE41D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DAEE52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4C0E" w:rsidRPr="00924C0E" w14:paraId="49481282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6A758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ECA6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15A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76E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 (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B60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7 (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77EF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6 (3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EA1B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5 (4.4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0CF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4 (12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36D3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 (1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2A86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28EA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1 (1.4%)</w:t>
            </w:r>
          </w:p>
        </w:tc>
      </w:tr>
      <w:tr w:rsidR="00924C0E" w:rsidRPr="00924C0E" w14:paraId="2441422D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DDB7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A32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8CC3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 (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E3B5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3 (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7FDC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8 (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0A95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8 (7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6E5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1 (12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1678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7 (19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E80B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 (25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977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5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7C08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12 (3.7%)</w:t>
            </w:r>
          </w:p>
        </w:tc>
      </w:tr>
      <w:tr w:rsidR="00924C0E" w:rsidRPr="00924C0E" w14:paraId="167BD937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470FE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FA66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 (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871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8 (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DAC9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7 (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2B15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39 (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9141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3 (7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A1E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1 (12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015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1 (11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64C5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 (2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0C6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8B09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18 (4.7%)</w:t>
            </w:r>
          </w:p>
        </w:tc>
      </w:tr>
      <w:tr w:rsidR="00924C0E" w:rsidRPr="00924C0E" w14:paraId="2F1BB7F6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8E195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D95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 (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97C2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7 (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ED4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83 (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F2F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77 (6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F73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0 (1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B055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6 (15.1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9B69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1 (16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ED8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11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5DB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B1C5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09 (6.4%)</w:t>
            </w:r>
          </w:p>
        </w:tc>
      </w:tr>
      <w:tr w:rsidR="00924C0E" w:rsidRPr="00924C0E" w14:paraId="0F1F59CC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D173B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1B7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4 (2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30D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3 (4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D5A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00 (6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EC22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0 (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45C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47 (1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C7D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6 (9.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7A7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8 (9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E88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 (1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EC56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075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65 (6.9%)</w:t>
            </w:r>
          </w:p>
        </w:tc>
      </w:tr>
      <w:tr w:rsidR="00924C0E" w:rsidRPr="00924C0E" w14:paraId="67F20523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4A6E0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A8F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 (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880B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20 (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ED1C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69 (8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2D5A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96 (11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C168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85 (1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91A3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7 (11.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ED1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4 (7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C39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DDE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195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74 (8.7%)</w:t>
            </w:r>
          </w:p>
        </w:tc>
      </w:tr>
      <w:tr w:rsidR="00924C0E" w:rsidRPr="00924C0E" w14:paraId="32D0A13A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EF53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9144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3 (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9CF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17 (9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DDAF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49 (1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E51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66 (1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0752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6 (1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A6CE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3 (11.1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7B5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8 (9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86C8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8728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E65B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214 (10.9%)</w:t>
            </w:r>
          </w:p>
        </w:tc>
      </w:tr>
      <w:tr w:rsidR="00924C0E" w:rsidRPr="00924C0E" w14:paraId="3EACE433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0B0F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301E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7 (9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C273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78 (1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93A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17 (1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D89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98 (14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B1D8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81 (1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784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9 (8.6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B9B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2 (6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B83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19B3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CCEF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502 (13.5%)</w:t>
            </w:r>
          </w:p>
        </w:tc>
      </w:tr>
      <w:tr w:rsidR="00924C0E" w:rsidRPr="00924C0E" w14:paraId="2D3AC403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B45C8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0C78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33 (1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4210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65 (20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A57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95 (18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E95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25 (1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BFA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94 (1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EB52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3 (7.6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199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 (5.3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B9FA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9DBF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289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865 (16.8%)</w:t>
            </w:r>
          </w:p>
        </w:tc>
      </w:tr>
      <w:tr w:rsidR="00924C0E" w:rsidRPr="00924C0E" w14:paraId="53B4A885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6AAD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 xml:space="preserve">  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F428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09 (5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8A43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61 (42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A40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15 (28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766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22 (1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87A2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4 (11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119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8 (6.7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A94C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2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A102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5FB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5D3A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,014 (27.1%)</w:t>
            </w:r>
          </w:p>
        </w:tc>
      </w:tr>
      <w:tr w:rsidR="00924C0E" w:rsidRPr="00924C0E" w14:paraId="12D9F9AE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D8D9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Light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D8D134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DE7F99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D1E3E7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20EE29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5D5B2F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7FEE12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ADCF3C5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9808E20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D95F5B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2BF81B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4C0E" w:rsidRPr="00924C0E" w14:paraId="7D0BD29A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C41D5" w14:textId="4AF498C2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560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2 (4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451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38 (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96A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50 (7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D5A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37 (12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E55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71 (1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490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25 (22.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104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2 (32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23A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1 (48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CA02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10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972F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240 (11.1%)</w:t>
            </w:r>
          </w:p>
        </w:tc>
      </w:tr>
      <w:tr w:rsidR="00924C0E" w:rsidRPr="00924C0E" w14:paraId="4846737A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B6797" w14:textId="2B7A3C04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1—3 days per mon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1D94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9 (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84C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24 (5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BA5C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1 (6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3C66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8 (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CBC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58 (1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8F05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5 (9.7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7CF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7 (8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FD1C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11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671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2557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67 (7.8%)</w:t>
            </w:r>
          </w:p>
        </w:tc>
      </w:tr>
      <w:tr w:rsidR="00924C0E" w:rsidRPr="00924C0E" w14:paraId="71440E37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EBB5" w14:textId="4EF1C0B2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1 day per 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572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3 (23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7F35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53 (24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F784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73 (2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6C2B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90 (2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8CED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27 (2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4826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50 (26.4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A560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5 (23.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3D48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2 (2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853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CECC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,013 (27.1%)</w:t>
            </w:r>
          </w:p>
        </w:tc>
      </w:tr>
      <w:tr w:rsidR="00924C0E" w:rsidRPr="00924C0E" w14:paraId="571A8976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4D37" w14:textId="1A1E3296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&gt; 1 day per 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90CE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89 (5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1A0A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190 (5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497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545 (4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553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112 (4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6A8D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22 (3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7922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03 (35.7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F94E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7 (3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140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91DF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0528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,020 (45.1%)</w:t>
            </w:r>
          </w:p>
        </w:tc>
      </w:tr>
      <w:tr w:rsidR="00924C0E" w:rsidRPr="00924C0E" w14:paraId="036480F4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6935" w14:textId="60C4B38A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Every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8DAF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5 (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FED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9 (10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2228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41 (1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52E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06 (7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CBC3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5 (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E279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5 (6.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24F0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 (4.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CB1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 (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E08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2925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83 (8.8%)</w:t>
            </w:r>
          </w:p>
        </w:tc>
      </w:tr>
      <w:tr w:rsidR="00924C0E" w:rsidRPr="00924C0E" w14:paraId="41C15E79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3BB5A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Moderate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2733B4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F74939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C0D877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3D0F04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75F8BA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D3BD2E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60D5DBC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D1CED7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F8C3E7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805ECA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4C0E" w:rsidRPr="00924C0E" w14:paraId="3EAE6514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21CC" w14:textId="45C8FF3D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60C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4 (1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B20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62 (1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3449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68 (17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FA4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58 (2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0ED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91 (3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A152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7 (39.9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F2A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8 (51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B61E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 (53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E37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 (5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179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,403 (21.6%)</w:t>
            </w:r>
          </w:p>
        </w:tc>
      </w:tr>
      <w:tr w:rsidR="00924C0E" w:rsidRPr="00924C0E" w14:paraId="1A2046E0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881B6" w14:textId="6AC2D1A6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1—3 days per mon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50DF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8 (6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5975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98 (8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EF6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28 (1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FB26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33 (1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C5E8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83 (1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4437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7 (10.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992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3 (6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B2E4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 (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A2DF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2E32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163 (10.5%)</w:t>
            </w:r>
          </w:p>
        </w:tc>
      </w:tr>
      <w:tr w:rsidR="00924C0E" w:rsidRPr="00924C0E" w14:paraId="3EF88867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C9B4" w14:textId="19BC6030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1 day per 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5DF6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0 (1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14B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19 (14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B97D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75 (1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5FF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37 (1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2B3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2 (15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EEC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4 (13.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A75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7 (14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B1E1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 (14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E52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7ED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771 (15.9%)</w:t>
            </w:r>
          </w:p>
        </w:tc>
      </w:tr>
      <w:tr w:rsidR="00924C0E" w:rsidRPr="00924C0E" w14:paraId="34A5804A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5A006" w14:textId="08786A31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&gt; 1 day per 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8E06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79 (5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50D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218 (5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334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395 (4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A14B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024 (3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6A9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51 (3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C542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67 (29.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B99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1 (21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594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 (16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C67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FDB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,683 (42.1%)</w:t>
            </w:r>
          </w:p>
        </w:tc>
      </w:tr>
      <w:tr w:rsidR="00924C0E" w:rsidRPr="00924C0E" w14:paraId="2F6CF623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75C91" w14:textId="0F0AE03E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Every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6FDA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6 (1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E5E8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44 (10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B0A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61 (11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F8D7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0 (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56B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5 (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6D3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4 (7.7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FD8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 (5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A8F7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976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0A7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095 (9.9%)</w:t>
            </w:r>
          </w:p>
        </w:tc>
      </w:tr>
      <w:tr w:rsidR="00924C0E" w:rsidRPr="00924C0E" w14:paraId="7562D936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744F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Vigorous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19BB23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2D0FA5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BE2D4B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DC75EF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A50394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870F9E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06F0BD9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F264970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DC4413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2C6671" w14:textId="77777777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4C0E" w:rsidRPr="00924C0E" w14:paraId="45F04061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D67D" w14:textId="7CAAF6BF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6C9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21 (46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A244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022 (4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ED90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646 (5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2A4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442 (5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7B0D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51 (5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9350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15 (55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3209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9 (57.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6D1D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6 (6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C344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 (7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D99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,735 (51.7%)</w:t>
            </w:r>
          </w:p>
        </w:tc>
      </w:tr>
      <w:tr w:rsidR="00924C0E" w:rsidRPr="00924C0E" w14:paraId="557AEE07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A5A0" w14:textId="33031EAB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lastRenderedPageBreak/>
              <w:t>1—3 days per mon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8C38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4 (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6BD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80 (8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B1E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86 (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189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17 (8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C815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02 (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BA7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7 (6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B16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5 (2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B92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8FD9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FC4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891 (8.0%)</w:t>
            </w:r>
          </w:p>
        </w:tc>
      </w:tr>
      <w:tr w:rsidR="00924C0E" w:rsidRPr="00924C0E" w14:paraId="0B76D45E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A6705" w14:textId="24C84B72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1 day per 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F1AE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8 (9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82C4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50 (11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8166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92 (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F7EF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35 (8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6FA5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7 (5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E93F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1 (5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EC1E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 (3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484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 (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CC3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40D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963 (8.7%)</w:t>
            </w:r>
          </w:p>
        </w:tc>
      </w:tr>
      <w:tr w:rsidR="00924C0E" w:rsidRPr="00924C0E" w14:paraId="3D134939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DDB55" w14:textId="745C0165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&gt; 1 day per 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44D2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03 (2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D17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54 (2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494D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41 (2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E82D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69 (17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EA60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03 (1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3849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2 (12.7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2D4A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1 (11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5A45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DD5D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0D90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,364 (21.3%)</w:t>
            </w:r>
          </w:p>
        </w:tc>
      </w:tr>
      <w:tr w:rsidR="00924C0E" w:rsidRPr="00924C0E" w14:paraId="0AB75850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CDB76" w14:textId="2928490B" w:rsidR="00924C0E" w:rsidRPr="00924C0E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hAnsi="Calibri" w:cs="Calibri"/>
                <w:sz w:val="18"/>
                <w:szCs w:val="18"/>
              </w:rPr>
              <w:t>Every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09D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1 (5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2845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29 (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C453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57 (8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24A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10 (11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D93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28 (15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79E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13 (19.9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8C6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8 (25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E35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2 (2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7BE8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EC4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,139 (10.3%)</w:t>
            </w:r>
          </w:p>
        </w:tc>
      </w:tr>
      <w:tr w:rsidR="00924C0E" w:rsidRPr="00924C0E" w14:paraId="23B4B3A4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39EB9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F8C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2.586 (7.9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938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3.410 (7.4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C4BB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5.050 (7.6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380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6.402 (7.9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C180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7.430 (8.0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2499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6.359 (8.01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CF9A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6.763 (7.94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059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3.302 (6.9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3DF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69.000 (2.5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B50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75.292 (7.910)</w:t>
            </w:r>
          </w:p>
        </w:tc>
      </w:tr>
      <w:tr w:rsidR="00924C0E" w:rsidRPr="00924C0E" w14:paraId="0845CE49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C70F8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sz w:val="18"/>
                <w:szCs w:val="18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C47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716 (0.4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ECE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776 (0.4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B05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731 (0.4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B41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720 (0.4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4A7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696 (0.4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AF8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650 (0.47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AF67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574 (0.49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B31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581 (0.4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A1EA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00 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B7B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724 (0.447)</w:t>
            </w:r>
          </w:p>
        </w:tc>
      </w:tr>
      <w:tr w:rsidR="00924C0E" w:rsidRPr="00924C0E" w14:paraId="71911993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78216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sz w:val="18"/>
                <w:szCs w:val="18"/>
              </w:rPr>
              <w:t>Socioeconomic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6F5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.802 (1.4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A456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.850 (1.3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6B3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.599 (1.4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C3084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.330 (1.5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047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.966 (1.7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C17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.583 (1.72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2C3B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.195 (1.82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687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.093 (1.9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C2B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250 (0.5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FC9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.431 (1.573)</w:t>
            </w:r>
          </w:p>
        </w:tc>
      </w:tr>
      <w:tr w:rsidR="00924C0E" w:rsidRPr="00924C0E" w14:paraId="77A1013C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0BBE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sz w:val="18"/>
                <w:szCs w:val="18"/>
              </w:rPr>
              <w:t>Body Mass Ind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753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5.673 (4.6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1FE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6.038 (4.4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38C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7.943 (5.2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5CB3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8.798 (5.9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053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8.962 (5.8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AB03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9.119 (5.96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99D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0.724 (6.68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812D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37.153 (9.9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836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46.325 (3.9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C48C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27.909 (5.586)</w:t>
            </w:r>
          </w:p>
        </w:tc>
      </w:tr>
      <w:tr w:rsidR="00924C0E" w:rsidRPr="00924C0E" w14:paraId="45E9F1B8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9602B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sz w:val="18"/>
                <w:szCs w:val="18"/>
              </w:rPr>
              <w:t>Drinking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37C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.670 (2.3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68A69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.734 (2.4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8076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.226 (2.1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100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.094 (2.0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58CC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798 (1.8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58D4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701 (1.75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98302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571 (1.55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AFA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186 (0.5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8D67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00 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E810F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1.226 (2.172)</w:t>
            </w:r>
          </w:p>
        </w:tc>
      </w:tr>
      <w:tr w:rsidR="00924C0E" w:rsidRPr="00924C0E" w14:paraId="3038D10E" w14:textId="77777777" w:rsidTr="00FD0B65">
        <w:tc>
          <w:tcPr>
            <w:tcW w:w="1890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AEAEE72" w14:textId="77777777" w:rsidR="00924C0E" w:rsidRPr="00412432" w:rsidRDefault="00924C0E" w:rsidP="00924C0E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12432">
              <w:rPr>
                <w:rFonts w:ascii="Calibri" w:eastAsia="Calibri" w:hAnsi="Calibri" w:cs="Calibri"/>
                <w:sz w:val="18"/>
                <w:szCs w:val="18"/>
              </w:rPr>
              <w:t>Smoking Stat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1CA53A5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96 (0.2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9F7BEA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54 (0.2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05AD59B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65 (0.24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7C15E38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40 (0.19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0486C0D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70 (0.25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566032A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95 (0.29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594574C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84 (0.27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6E5CDCE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47 (0.2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91557D0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00 (0.0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2D6A9B1" w14:textId="77777777" w:rsidR="00924C0E" w:rsidRPr="00924C0E" w:rsidRDefault="00924C0E" w:rsidP="00924C0E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924C0E">
              <w:rPr>
                <w:rFonts w:ascii="Calibri" w:eastAsia="Calibri" w:hAnsi="Calibri" w:cs="Calibri"/>
                <w:sz w:val="18"/>
                <w:szCs w:val="18"/>
              </w:rPr>
              <w:t>0.061 (0.239)</w:t>
            </w:r>
          </w:p>
        </w:tc>
      </w:tr>
    </w:tbl>
    <w:p w14:paraId="3E92F73C" w14:textId="77777777" w:rsidR="00924C0E" w:rsidRDefault="00924C0E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A4D03DC" w14:textId="77777777" w:rsidR="00A52FD2" w:rsidRDefault="00A52FD2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72F5250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D8AB1A5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4EC9F85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652929E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5307058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502BF24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D26E66D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6930CBB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18FD7AA1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74EA2A7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EBF074D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C7612F5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CFF1A6F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B7CB012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E37AB40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FF16884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6B3E618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1BE80FA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EEE1652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9C4DADA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88DC41D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C924DFB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3FD0BB7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B21CA01" w14:textId="77777777" w:rsidR="00F20824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D80AAE1" w14:textId="612F07F7" w:rsidR="00F20824" w:rsidRPr="007B5A32" w:rsidRDefault="00F20824" w:rsidP="00A52FD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sectPr w:rsidR="00F20824" w:rsidRPr="007B5A32" w:rsidSect="004A1486"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7C6CB" w14:textId="77777777" w:rsidR="004A1486" w:rsidRDefault="004A1486" w:rsidP="00FE37B3">
      <w:pPr>
        <w:spacing w:after="0" w:line="240" w:lineRule="auto"/>
      </w:pPr>
      <w:r>
        <w:separator/>
      </w:r>
    </w:p>
  </w:endnote>
  <w:endnote w:type="continuationSeparator" w:id="0">
    <w:p w14:paraId="21F52B2A" w14:textId="77777777" w:rsidR="004A1486" w:rsidRDefault="004A1486" w:rsidP="00FE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5D863" w14:textId="77777777" w:rsidR="004A1486" w:rsidRDefault="004A1486" w:rsidP="00FE37B3">
      <w:pPr>
        <w:spacing w:after="0" w:line="240" w:lineRule="auto"/>
      </w:pPr>
      <w:r>
        <w:separator/>
      </w:r>
    </w:p>
  </w:footnote>
  <w:footnote w:type="continuationSeparator" w:id="0">
    <w:p w14:paraId="73A374BD" w14:textId="77777777" w:rsidR="004A1486" w:rsidRDefault="004A1486" w:rsidP="00FE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C1A5A"/>
    <w:multiLevelType w:val="multilevel"/>
    <w:tmpl w:val="4AB20E8C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60" w:hanging="1800"/>
      </w:pPr>
      <w:rPr>
        <w:rFonts w:hint="default"/>
      </w:rPr>
    </w:lvl>
  </w:abstractNum>
  <w:abstractNum w:abstractNumId="1" w15:restartNumberingAfterBreak="0">
    <w:nsid w:val="11AC20D4"/>
    <w:multiLevelType w:val="multilevel"/>
    <w:tmpl w:val="E558EB94"/>
    <w:numStyleLink w:val="StyleDissertation"/>
  </w:abstractNum>
  <w:abstractNum w:abstractNumId="2" w15:restartNumberingAfterBreak="0">
    <w:nsid w:val="1C2D1362"/>
    <w:multiLevelType w:val="multilevel"/>
    <w:tmpl w:val="3B5A4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BD0146C"/>
    <w:multiLevelType w:val="multilevel"/>
    <w:tmpl w:val="4F46C90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4" w15:restartNumberingAfterBreak="0">
    <w:nsid w:val="37295CFC"/>
    <w:multiLevelType w:val="multilevel"/>
    <w:tmpl w:val="8DFC9DF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D89667C"/>
    <w:multiLevelType w:val="multilevel"/>
    <w:tmpl w:val="A7E68E1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0D03BE8"/>
    <w:multiLevelType w:val="hybridMultilevel"/>
    <w:tmpl w:val="0A0239D8"/>
    <w:lvl w:ilvl="0" w:tplc="F1249250">
      <w:start w:val="1"/>
      <w:numFmt w:val="decimal"/>
      <w:lvlText w:val="%1.1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144C3"/>
    <w:multiLevelType w:val="multilevel"/>
    <w:tmpl w:val="E558EB94"/>
    <w:styleLink w:val="StyleDissertation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8" w15:restartNumberingAfterBreak="0">
    <w:nsid w:val="480D53D5"/>
    <w:multiLevelType w:val="hybridMultilevel"/>
    <w:tmpl w:val="BFD045C4"/>
    <w:lvl w:ilvl="0" w:tplc="8586F18A">
      <w:start w:val="1"/>
      <w:numFmt w:val="decimal"/>
      <w:lvlText w:val="%1.1.1.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390FD5"/>
    <w:multiLevelType w:val="multilevel"/>
    <w:tmpl w:val="E558EB94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0" w15:restartNumberingAfterBreak="0">
    <w:nsid w:val="5E6A4C79"/>
    <w:multiLevelType w:val="hybridMultilevel"/>
    <w:tmpl w:val="255ECC0E"/>
    <w:lvl w:ilvl="0" w:tplc="24AEAFDC">
      <w:start w:val="1"/>
      <w:numFmt w:val="decimal"/>
      <w:lvlText w:val="%1.1.1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Heading3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6D7F75"/>
    <w:multiLevelType w:val="multilevel"/>
    <w:tmpl w:val="890AC1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decimal"/>
      <w:lvlText w:val="%2.1."/>
      <w:lvlJc w:val="left"/>
      <w:pPr>
        <w:ind w:left="1440" w:hanging="360"/>
      </w:pPr>
      <w:rPr>
        <w:rFonts w:ascii="Times New Roman" w:hAnsi="Times New Roman" w:hint="default"/>
        <w:sz w:val="24"/>
      </w:rPr>
    </w:lvl>
    <w:lvl w:ilvl="2">
      <w:start w:val="1"/>
      <w:numFmt w:val="decimal"/>
      <w:lvlText w:val="%3.1.1."/>
      <w:lvlJc w:val="right"/>
      <w:pPr>
        <w:ind w:left="2160" w:hanging="1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12" w15:restartNumberingAfterBreak="0">
    <w:nsid w:val="72253ECA"/>
    <w:multiLevelType w:val="multilevel"/>
    <w:tmpl w:val="0E285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53787947">
    <w:abstractNumId w:val="0"/>
  </w:num>
  <w:num w:numId="2" w16cid:durableId="1972242906">
    <w:abstractNumId w:val="12"/>
  </w:num>
  <w:num w:numId="3" w16cid:durableId="1935555096">
    <w:abstractNumId w:val="3"/>
  </w:num>
  <w:num w:numId="4" w16cid:durableId="221522748">
    <w:abstractNumId w:val="4"/>
  </w:num>
  <w:num w:numId="5" w16cid:durableId="1710566015">
    <w:abstractNumId w:val="4"/>
  </w:num>
  <w:num w:numId="6" w16cid:durableId="1726755489">
    <w:abstractNumId w:val="5"/>
  </w:num>
  <w:num w:numId="7" w16cid:durableId="15947292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78080903">
    <w:abstractNumId w:val="5"/>
  </w:num>
  <w:num w:numId="9" w16cid:durableId="613024703">
    <w:abstractNumId w:val="10"/>
  </w:num>
  <w:num w:numId="10" w16cid:durableId="1663003630">
    <w:abstractNumId w:val="5"/>
  </w:num>
  <w:num w:numId="11" w16cid:durableId="244606655">
    <w:abstractNumId w:val="6"/>
  </w:num>
  <w:num w:numId="12" w16cid:durableId="1495754804">
    <w:abstractNumId w:val="8"/>
  </w:num>
  <w:num w:numId="13" w16cid:durableId="539173058">
    <w:abstractNumId w:val="2"/>
  </w:num>
  <w:num w:numId="14" w16cid:durableId="180214129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1834388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67517741">
    <w:abstractNumId w:val="7"/>
  </w:num>
  <w:num w:numId="17" w16cid:durableId="1559588747">
    <w:abstractNumId w:val="1"/>
  </w:num>
  <w:num w:numId="18" w16cid:durableId="1281231472">
    <w:abstractNumId w:val="9"/>
  </w:num>
  <w:num w:numId="19" w16cid:durableId="2029061768">
    <w:abstractNumId w:val="9"/>
  </w:num>
  <w:num w:numId="20" w16cid:durableId="9086256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sjA0tLC0tDAxMDRT0lEKTi0uzszPAykwNKoFAOHDkvYtAAAA"/>
  </w:docVars>
  <w:rsids>
    <w:rsidRoot w:val="00291953"/>
    <w:rsid w:val="00021B7B"/>
    <w:rsid w:val="00053583"/>
    <w:rsid w:val="000572C4"/>
    <w:rsid w:val="00086258"/>
    <w:rsid w:val="000971BE"/>
    <w:rsid w:val="000A539F"/>
    <w:rsid w:val="000D7F02"/>
    <w:rsid w:val="001019BA"/>
    <w:rsid w:val="00130976"/>
    <w:rsid w:val="0019215A"/>
    <w:rsid w:val="001A5998"/>
    <w:rsid w:val="001E6472"/>
    <w:rsid w:val="001F5285"/>
    <w:rsid w:val="00243239"/>
    <w:rsid w:val="002573AF"/>
    <w:rsid w:val="00283AE3"/>
    <w:rsid w:val="00284D74"/>
    <w:rsid w:val="00291953"/>
    <w:rsid w:val="00292CA4"/>
    <w:rsid w:val="002934C8"/>
    <w:rsid w:val="002B4C3D"/>
    <w:rsid w:val="002B591E"/>
    <w:rsid w:val="00302B88"/>
    <w:rsid w:val="0031219D"/>
    <w:rsid w:val="00383F5F"/>
    <w:rsid w:val="003A69A7"/>
    <w:rsid w:val="003C4EED"/>
    <w:rsid w:val="003E1260"/>
    <w:rsid w:val="00410FBE"/>
    <w:rsid w:val="00412432"/>
    <w:rsid w:val="00422169"/>
    <w:rsid w:val="004369B9"/>
    <w:rsid w:val="00456191"/>
    <w:rsid w:val="00467FE9"/>
    <w:rsid w:val="0049421C"/>
    <w:rsid w:val="004A1486"/>
    <w:rsid w:val="004A4B6A"/>
    <w:rsid w:val="004A7AFB"/>
    <w:rsid w:val="004B3225"/>
    <w:rsid w:val="004D3077"/>
    <w:rsid w:val="004F5165"/>
    <w:rsid w:val="00553845"/>
    <w:rsid w:val="00564845"/>
    <w:rsid w:val="00572FAF"/>
    <w:rsid w:val="0059014F"/>
    <w:rsid w:val="005A3A3C"/>
    <w:rsid w:val="00623300"/>
    <w:rsid w:val="00637F4E"/>
    <w:rsid w:val="006753C1"/>
    <w:rsid w:val="006A792B"/>
    <w:rsid w:val="006C2A98"/>
    <w:rsid w:val="006C6EEB"/>
    <w:rsid w:val="006D1D54"/>
    <w:rsid w:val="00711F02"/>
    <w:rsid w:val="007169F5"/>
    <w:rsid w:val="00757203"/>
    <w:rsid w:val="007A3E87"/>
    <w:rsid w:val="007B5A32"/>
    <w:rsid w:val="007C337E"/>
    <w:rsid w:val="00804CE6"/>
    <w:rsid w:val="0084421F"/>
    <w:rsid w:val="008E7727"/>
    <w:rsid w:val="008F3357"/>
    <w:rsid w:val="00924C0E"/>
    <w:rsid w:val="009521EC"/>
    <w:rsid w:val="00960CD3"/>
    <w:rsid w:val="00965B53"/>
    <w:rsid w:val="00984F0C"/>
    <w:rsid w:val="009A60E8"/>
    <w:rsid w:val="009D5447"/>
    <w:rsid w:val="009F1465"/>
    <w:rsid w:val="00A50F61"/>
    <w:rsid w:val="00A52FD2"/>
    <w:rsid w:val="00A874DA"/>
    <w:rsid w:val="00A91C82"/>
    <w:rsid w:val="00AA3CC6"/>
    <w:rsid w:val="00AE07EB"/>
    <w:rsid w:val="00AF6F5C"/>
    <w:rsid w:val="00B34028"/>
    <w:rsid w:val="00B60B63"/>
    <w:rsid w:val="00B61494"/>
    <w:rsid w:val="00B65EDD"/>
    <w:rsid w:val="00B93700"/>
    <w:rsid w:val="00BC6007"/>
    <w:rsid w:val="00BF05EE"/>
    <w:rsid w:val="00BF26D3"/>
    <w:rsid w:val="00C96655"/>
    <w:rsid w:val="00CC302A"/>
    <w:rsid w:val="00D00DA2"/>
    <w:rsid w:val="00D212E0"/>
    <w:rsid w:val="00D349A4"/>
    <w:rsid w:val="00D77949"/>
    <w:rsid w:val="00DB2C6F"/>
    <w:rsid w:val="00E074DB"/>
    <w:rsid w:val="00EB6875"/>
    <w:rsid w:val="00EC4B34"/>
    <w:rsid w:val="00EC7A18"/>
    <w:rsid w:val="00EE61D5"/>
    <w:rsid w:val="00F05136"/>
    <w:rsid w:val="00F07D8D"/>
    <w:rsid w:val="00F20824"/>
    <w:rsid w:val="00FD0B65"/>
    <w:rsid w:val="00FE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43A5DD"/>
  <w15:chartTrackingRefBased/>
  <w15:docId w15:val="{AD079BCE-DA4E-492D-8A87-100AF2D2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21C"/>
    <w:pPr>
      <w:spacing w:after="200" w:line="276" w:lineRule="auto"/>
    </w:pPr>
    <w:rPr>
      <w:rFonts w:eastAsiaTheme="minorHAnsi"/>
      <w:color w:val="auto"/>
      <w:kern w:val="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3225"/>
    <w:pPr>
      <w:keepNext/>
      <w:keepLines/>
      <w:widowControl w:val="0"/>
      <w:numPr>
        <w:numId w:val="19"/>
      </w:numPr>
      <w:spacing w:before="340" w:after="330" w:line="578" w:lineRule="auto"/>
      <w:jc w:val="both"/>
      <w:outlineLvl w:val="0"/>
    </w:pPr>
    <w:rPr>
      <w:rFonts w:ascii="Times New Roman" w:eastAsia="Times New Roman" w:hAnsi="Times New Roman" w:cs="Times New Roman"/>
      <w:b/>
      <w:kern w:val="44"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3225"/>
    <w:pPr>
      <w:keepNext/>
      <w:keepLines/>
      <w:widowControl w:val="0"/>
      <w:numPr>
        <w:ilvl w:val="1"/>
        <w:numId w:val="7"/>
      </w:numPr>
      <w:tabs>
        <w:tab w:val="clear" w:pos="1440"/>
      </w:tabs>
      <w:spacing w:before="40" w:after="0" w:line="480" w:lineRule="auto"/>
      <w:ind w:left="0" w:firstLine="0"/>
      <w:jc w:val="both"/>
      <w:outlineLvl w:val="1"/>
    </w:pPr>
    <w:rPr>
      <w:rFonts w:ascii="Times New Roman" w:eastAsia="Times New Roman" w:hAnsi="Times New Roman" w:cs="Times New Roman"/>
      <w:b/>
      <w:sz w:val="16"/>
      <w:szCs w:val="1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3225"/>
    <w:pPr>
      <w:keepNext/>
      <w:keepLines/>
      <w:widowControl w:val="0"/>
      <w:numPr>
        <w:ilvl w:val="2"/>
        <w:numId w:val="9"/>
      </w:numPr>
      <w:spacing w:before="260" w:after="260" w:line="416" w:lineRule="auto"/>
      <w:ind w:left="0" w:firstLine="0"/>
      <w:jc w:val="both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B3225"/>
    <w:pPr>
      <w:keepNext/>
      <w:keepLines/>
      <w:widowControl w:val="0"/>
      <w:numPr>
        <w:ilvl w:val="3"/>
        <w:numId w:val="6"/>
      </w:numPr>
      <w:tabs>
        <w:tab w:val="clear" w:pos="2880"/>
      </w:tabs>
      <w:spacing w:before="280" w:after="290" w:line="376" w:lineRule="auto"/>
      <w:ind w:hanging="360"/>
      <w:jc w:val="both"/>
      <w:outlineLvl w:val="3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B3225"/>
    <w:rPr>
      <w:rFonts w:ascii="Times New Roman" w:eastAsia="Times New Roman" w:hAnsi="Times New Roman" w:cs="Times New Roman"/>
      <w:b/>
      <w:kern w:val="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B3225"/>
    <w:rPr>
      <w:rFonts w:ascii="Times New Roman" w:eastAsia="Times New Roman" w:hAnsi="Times New Roman" w:cs="Times New Roman"/>
      <w:b/>
      <w:kern w:val="44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B3225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B3225"/>
    <w:rPr>
      <w:rFonts w:ascii="Times New Roman" w:eastAsiaTheme="majorEastAsia" w:hAnsi="Times New Roman" w:cstheme="majorBidi"/>
      <w:b/>
      <w:bCs/>
      <w:kern w:val="0"/>
      <w:sz w:val="24"/>
      <w:szCs w:val="28"/>
    </w:rPr>
  </w:style>
  <w:style w:type="numbering" w:customStyle="1" w:styleId="StyleDissertation">
    <w:name w:val="Style Dissertation"/>
    <w:uiPriority w:val="99"/>
    <w:rsid w:val="004B3225"/>
    <w:pPr>
      <w:numPr>
        <w:numId w:val="16"/>
      </w:numPr>
    </w:pPr>
  </w:style>
  <w:style w:type="numbering" w:customStyle="1" w:styleId="NoList1">
    <w:name w:val="No List1"/>
    <w:next w:val="NoList"/>
    <w:uiPriority w:val="99"/>
    <w:semiHidden/>
    <w:unhideWhenUsed/>
    <w:rsid w:val="00291953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919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291953"/>
  </w:style>
  <w:style w:type="paragraph" w:customStyle="1" w:styleId="NormalIndent1">
    <w:name w:val="Normal Indent1"/>
    <w:basedOn w:val="Normal"/>
    <w:next w:val="NormalIndent"/>
    <w:uiPriority w:val="99"/>
    <w:unhideWhenUsed/>
    <w:rsid w:val="00291953"/>
    <w:pPr>
      <w:ind w:left="720"/>
    </w:pPr>
    <w:rPr>
      <w:rFonts w:eastAsia="Calibri"/>
    </w:rPr>
  </w:style>
  <w:style w:type="paragraph" w:customStyle="1" w:styleId="Subtitle1">
    <w:name w:val="Subtitle1"/>
    <w:basedOn w:val="Normal"/>
    <w:next w:val="Normal"/>
    <w:uiPriority w:val="11"/>
    <w:qFormat/>
    <w:rsid w:val="00291953"/>
    <w:pPr>
      <w:numPr>
        <w:ilvl w:val="1"/>
      </w:numPr>
      <w:ind w:left="86"/>
    </w:pPr>
    <w:rPr>
      <w:rFonts w:ascii="Calibri Light" w:eastAsia="等线 Light" w:hAnsi="Calibri Light" w:cs="Times New Roman"/>
      <w:i/>
      <w:iCs/>
      <w:color w:val="4472C4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91953"/>
    <w:rPr>
      <w:rFonts w:ascii="Calibri Light" w:eastAsia="等线 Light" w:hAnsi="Calibri Light" w:cs="Times New Roman"/>
      <w:i/>
      <w:iCs/>
      <w:color w:val="4472C4"/>
      <w:spacing w:val="15"/>
      <w:sz w:val="24"/>
      <w:szCs w:val="24"/>
    </w:rPr>
  </w:style>
  <w:style w:type="paragraph" w:customStyle="1" w:styleId="Title1">
    <w:name w:val="Title1"/>
    <w:basedOn w:val="Normal"/>
    <w:next w:val="Normal"/>
    <w:uiPriority w:val="10"/>
    <w:qFormat/>
    <w:rsid w:val="00291953"/>
    <w:pPr>
      <w:pBdr>
        <w:bottom w:val="single" w:sz="8" w:space="4" w:color="4472C4"/>
      </w:pBdr>
      <w:spacing w:after="300"/>
      <w:contextualSpacing/>
    </w:pPr>
    <w:rPr>
      <w:rFonts w:ascii="Calibri Light" w:eastAsia="等线 Light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1953"/>
    <w:rPr>
      <w:rFonts w:ascii="Calibri Light" w:eastAsia="等线 Light" w:hAnsi="Calibri Light" w:cs="Times New Roman"/>
      <w:color w:val="323E4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291953"/>
    <w:rPr>
      <w:i/>
      <w:iCs/>
    </w:rPr>
  </w:style>
  <w:style w:type="character" w:customStyle="1" w:styleId="Hyperlink1">
    <w:name w:val="Hyperlink1"/>
    <w:basedOn w:val="DefaultParagraphFont"/>
    <w:uiPriority w:val="99"/>
    <w:unhideWhenUsed/>
    <w:rsid w:val="00291953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91953"/>
    <w:pPr>
      <w:spacing w:after="0" w:line="240" w:lineRule="auto"/>
    </w:pPr>
    <w:rPr>
      <w:rFonts w:eastAsia="Calibri"/>
      <w:color w:val="auto"/>
      <w:kern w:val="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291953"/>
    <w:pPr>
      <w:spacing w:line="240" w:lineRule="auto"/>
    </w:pPr>
    <w:rPr>
      <w:rFonts w:eastAsia="Calibri"/>
      <w:b/>
      <w:bCs/>
      <w:color w:val="4472C4"/>
      <w:sz w:val="18"/>
      <w:szCs w:val="18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91953"/>
    <w:rPr>
      <w:color w:val="954F72"/>
      <w:u w:val="single"/>
    </w:rPr>
  </w:style>
  <w:style w:type="paragraph" w:styleId="Header">
    <w:name w:val="header"/>
    <w:basedOn w:val="Normal"/>
    <w:link w:val="HeaderChar1"/>
    <w:uiPriority w:val="99"/>
    <w:unhideWhenUsed/>
    <w:rsid w:val="002919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91953"/>
  </w:style>
  <w:style w:type="paragraph" w:styleId="NormalIndent">
    <w:name w:val="Normal Indent"/>
    <w:basedOn w:val="Normal"/>
    <w:uiPriority w:val="99"/>
    <w:unhideWhenUsed/>
    <w:rsid w:val="00291953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291953"/>
    <w:pPr>
      <w:numPr>
        <w:ilvl w:val="1"/>
      </w:numPr>
    </w:pPr>
    <w:rPr>
      <w:rFonts w:ascii="Calibri Light" w:eastAsia="等线 Light" w:hAnsi="Calibri Light" w:cs="Times New Roman"/>
      <w:i/>
      <w:iCs/>
      <w:color w:val="4472C4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291953"/>
    <w:rPr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91953"/>
    <w:pPr>
      <w:spacing w:after="0" w:line="240" w:lineRule="auto"/>
      <w:contextualSpacing/>
    </w:pPr>
    <w:rPr>
      <w:rFonts w:ascii="Calibri Light" w:eastAsia="等线 Light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29195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9195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91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9195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69B9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9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9B9"/>
    <w:rPr>
      <w:rFonts w:eastAsiaTheme="minorHAnsi"/>
      <w:color w:val="auto"/>
      <w:kern w:val="0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572FAF"/>
    <w:pPr>
      <w:spacing w:after="0" w:line="240" w:lineRule="auto"/>
    </w:pPr>
    <w:rPr>
      <w:rFonts w:eastAsia="Calibri"/>
      <w:color w:val="auto"/>
      <w:kern w:val="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572FAF"/>
    <w:pPr>
      <w:spacing w:after="0" w:line="240" w:lineRule="auto"/>
    </w:pPr>
    <w:rPr>
      <w:rFonts w:eastAsia="Calibri"/>
      <w:color w:val="auto"/>
      <w:kern w:val="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572FAF"/>
    <w:pPr>
      <w:spacing w:after="0" w:line="240" w:lineRule="auto"/>
    </w:pPr>
    <w:rPr>
      <w:rFonts w:eastAsia="Calibri"/>
      <w:color w:val="auto"/>
      <w:kern w:val="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572FAF"/>
    <w:pPr>
      <w:spacing w:after="0" w:line="240" w:lineRule="auto"/>
    </w:pPr>
    <w:rPr>
      <w:rFonts w:eastAsia="Calibri"/>
      <w:color w:val="auto"/>
      <w:kern w:val="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52FD2"/>
  </w:style>
  <w:style w:type="table" w:customStyle="1" w:styleId="TableGrid6">
    <w:name w:val="Table Grid6"/>
    <w:basedOn w:val="TableNormal"/>
    <w:next w:val="TableGrid"/>
    <w:uiPriority w:val="59"/>
    <w:rsid w:val="00A52FD2"/>
    <w:pPr>
      <w:spacing w:after="0" w:line="240" w:lineRule="auto"/>
    </w:pPr>
    <w:rPr>
      <w:rFonts w:eastAsia="Calibri"/>
      <w:color w:val="auto"/>
      <w:kern w:val="0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924C0E"/>
    <w:pPr>
      <w:spacing w:after="0" w:line="240" w:lineRule="auto"/>
    </w:pPr>
    <w:rPr>
      <w:rFonts w:eastAsia="Calibri"/>
      <w:color w:val="auto"/>
      <w:kern w:val="0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59"/>
    <w:rsid w:val="00412432"/>
    <w:pPr>
      <w:spacing w:after="0" w:line="240" w:lineRule="auto"/>
    </w:pPr>
    <w:rPr>
      <w:rFonts w:eastAsia="Calibri"/>
      <w:color w:val="auto"/>
      <w:kern w:val="0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C6EEB"/>
  </w:style>
  <w:style w:type="table" w:customStyle="1" w:styleId="TableGrid9">
    <w:name w:val="Table Grid9"/>
    <w:basedOn w:val="TableNormal"/>
    <w:next w:val="TableGrid"/>
    <w:uiPriority w:val="59"/>
    <w:rsid w:val="006C6EEB"/>
    <w:pPr>
      <w:spacing w:after="0" w:line="240" w:lineRule="auto"/>
    </w:pPr>
    <w:rPr>
      <w:rFonts w:eastAsia="Aptos"/>
      <w:color w:val="auto"/>
      <w:kern w:val="0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3</TotalTime>
  <Pages>13</Pages>
  <Words>4640</Words>
  <Characters>22787</Characters>
  <Application>Microsoft Office Word</Application>
  <DocSecurity>0</DocSecurity>
  <Lines>3797</Lines>
  <Paragraphs>30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aelue Ojijieme</dc:creator>
  <cp:keywords/>
  <dc:description/>
  <cp:lastModifiedBy>Nnaelue Ojijieme</cp:lastModifiedBy>
  <cp:revision>36</cp:revision>
  <dcterms:created xsi:type="dcterms:W3CDTF">2024-02-18T07:06:00Z</dcterms:created>
  <dcterms:modified xsi:type="dcterms:W3CDTF">2024-03-30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1721212d6061208977c6bac453d0309a8da91dc40fb0c1b5cca590bbcd7360</vt:lpwstr>
  </property>
</Properties>
</file>